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350" w:type="dxa"/>
        <w:tblInd w:w="-792" w:type="dxa"/>
        <w:tblLook w:val="04A0" w:firstRow="1" w:lastRow="0" w:firstColumn="1" w:lastColumn="0" w:noHBand="0" w:noVBand="1"/>
      </w:tblPr>
      <w:tblGrid>
        <w:gridCol w:w="807"/>
        <w:gridCol w:w="743"/>
        <w:gridCol w:w="1150"/>
        <w:gridCol w:w="2894"/>
        <w:gridCol w:w="1528"/>
        <w:gridCol w:w="1430"/>
        <w:gridCol w:w="1798"/>
      </w:tblGrid>
      <w:tr w:rsidR="003B483A" w:rsidTr="003B483A">
        <w:tc>
          <w:tcPr>
            <w:tcW w:w="1035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483A" w:rsidRPr="00B20DC9" w:rsidRDefault="00D246E7" w:rsidP="008C138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dditional </w:t>
            </w:r>
            <w:r w:rsidR="008C13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le</w:t>
            </w:r>
            <w:r w:rsidR="00FD0390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1: </w:t>
            </w:r>
            <w:r w:rsidR="00F10E6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he </w:t>
            </w:r>
            <w:r w:rsidR="00FD0390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37 most</w:t>
            </w:r>
            <w:r w:rsidR="003B483A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ifferentially expressed genes in </w:t>
            </w:r>
            <w:proofErr w:type="spellStart"/>
            <w:r w:rsidR="003B483A" w:rsidRPr="00CD260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AF</w:t>
            </w:r>
            <w:r w:rsidR="003B483A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wt</w:t>
            </w:r>
            <w:proofErr w:type="spellEnd"/>
            <w:r w:rsidR="003B483A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s. </w:t>
            </w:r>
            <w:proofErr w:type="spellStart"/>
            <w:r w:rsidR="003B483A" w:rsidRPr="00CD260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RAF</w:t>
            </w:r>
            <w:r w:rsidR="003B483A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mut</w:t>
            </w:r>
            <w:proofErr w:type="spellEnd"/>
            <w:r w:rsidR="003B483A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apillary thyroid </w:t>
            </w:r>
            <w:r w:rsidR="00C051E5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B483A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</w:t>
            </w:r>
            <w:r w:rsidR="00C051E5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3B483A" w:rsidRPr="00B20D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omas</w:t>
            </w:r>
          </w:p>
        </w:tc>
      </w:tr>
      <w:tr w:rsidR="003B483A" w:rsidTr="004504BF">
        <w:tc>
          <w:tcPr>
            <w:tcW w:w="807" w:type="dxa"/>
            <w:tcBorders>
              <w:top w:val="single" w:sz="4" w:space="0" w:color="auto"/>
            </w:tcBorders>
            <w:vAlign w:val="center"/>
          </w:tcPr>
          <w:p w:rsidR="00F8312D" w:rsidRPr="009371AB" w:rsidRDefault="009371AB" w:rsidP="009371AB">
            <w:pPr>
              <w:jc w:val="center"/>
              <w:rPr>
                <w:rFonts w:ascii="Calibri" w:hAnsi="Calibri"/>
                <w:b/>
                <w:bCs/>
                <w:i/>
                <w:iCs/>
              </w:rPr>
            </w:pPr>
            <w:r w:rsidRPr="009371AB">
              <w:rPr>
                <w:rFonts w:ascii="Calibri" w:hAnsi="Calibri"/>
                <w:b/>
                <w:bCs/>
                <w:i/>
                <w:iCs/>
              </w:rPr>
              <w:t>P</w:t>
            </w: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F8312D" w:rsidRPr="00F8312D" w:rsidRDefault="00F8312D" w:rsidP="003E00CE">
            <w:pPr>
              <w:jc w:val="center"/>
              <w:rPr>
                <w:rFonts w:ascii="Calibri" w:hAnsi="Calibri"/>
                <w:b/>
                <w:bCs/>
              </w:rPr>
            </w:pPr>
            <w:r w:rsidRPr="00F8312D">
              <w:rPr>
                <w:rFonts w:ascii="Calibri" w:hAnsi="Calibri"/>
                <w:b/>
                <w:bCs/>
              </w:rPr>
              <w:t>Fold</w:t>
            </w:r>
            <w:r w:rsidR="00F66B5E" w:rsidRPr="00F66B5E">
              <w:rPr>
                <w:rFonts w:ascii="Calibri" w:hAnsi="Calibri"/>
                <w:b/>
                <w:bCs/>
                <w:vertAlign w:val="superscript"/>
              </w:rPr>
              <w:t>1</w:t>
            </w:r>
            <w:r w:rsidRPr="00F8312D">
              <w:rPr>
                <w:rFonts w:ascii="Calibri" w:hAnsi="Calibri"/>
                <w:b/>
                <w:bCs/>
              </w:rPr>
              <w:t xml:space="preserve"> </w:t>
            </w:r>
            <w:r w:rsidR="00C051E5">
              <w:rPr>
                <w:rFonts w:ascii="Calibri" w:hAnsi="Calibri"/>
                <w:b/>
                <w:bCs/>
              </w:rPr>
              <w:t>c</w:t>
            </w:r>
            <w:r w:rsidRPr="00F8312D">
              <w:rPr>
                <w:rFonts w:ascii="Calibri" w:hAnsi="Calibri"/>
                <w:b/>
                <w:bCs/>
              </w:rPr>
              <w:t>hange</w:t>
            </w:r>
          </w:p>
        </w:tc>
        <w:tc>
          <w:tcPr>
            <w:tcW w:w="1150" w:type="dxa"/>
            <w:tcBorders>
              <w:top w:val="single" w:sz="4" w:space="0" w:color="auto"/>
            </w:tcBorders>
            <w:vAlign w:val="center"/>
          </w:tcPr>
          <w:p w:rsidR="00F8312D" w:rsidRPr="00F8312D" w:rsidRDefault="00F8312D" w:rsidP="003E00CE">
            <w:pPr>
              <w:jc w:val="center"/>
              <w:rPr>
                <w:rFonts w:ascii="Calibri" w:hAnsi="Calibri"/>
                <w:b/>
                <w:bCs/>
              </w:rPr>
            </w:pPr>
            <w:r w:rsidRPr="00F8312D">
              <w:rPr>
                <w:rFonts w:ascii="Calibri" w:hAnsi="Calibri"/>
                <w:b/>
                <w:bCs/>
              </w:rPr>
              <w:t xml:space="preserve">Gene </w:t>
            </w:r>
            <w:r w:rsidR="003E00CE">
              <w:rPr>
                <w:rFonts w:ascii="Calibri" w:hAnsi="Calibri"/>
                <w:b/>
                <w:bCs/>
              </w:rPr>
              <w:t>s</w:t>
            </w:r>
            <w:r w:rsidRPr="00F8312D">
              <w:rPr>
                <w:rFonts w:ascii="Calibri" w:hAnsi="Calibri"/>
                <w:b/>
                <w:bCs/>
              </w:rPr>
              <w:t>ymbol</w:t>
            </w:r>
          </w:p>
        </w:tc>
        <w:tc>
          <w:tcPr>
            <w:tcW w:w="2894" w:type="dxa"/>
            <w:tcBorders>
              <w:top w:val="single" w:sz="4" w:space="0" w:color="auto"/>
            </w:tcBorders>
            <w:vAlign w:val="center"/>
          </w:tcPr>
          <w:p w:rsidR="00F8312D" w:rsidRPr="00F8312D" w:rsidRDefault="00F8312D" w:rsidP="003E00CE">
            <w:pPr>
              <w:jc w:val="center"/>
              <w:rPr>
                <w:rFonts w:ascii="Calibri" w:hAnsi="Calibri"/>
                <w:b/>
                <w:bCs/>
              </w:rPr>
            </w:pPr>
            <w:proofErr w:type="spellStart"/>
            <w:r w:rsidRPr="00F8312D">
              <w:rPr>
                <w:rFonts w:ascii="Calibri" w:hAnsi="Calibri"/>
                <w:b/>
                <w:bCs/>
              </w:rPr>
              <w:t>Entrez</w:t>
            </w:r>
            <w:proofErr w:type="spellEnd"/>
            <w:r w:rsidRPr="00F8312D">
              <w:rPr>
                <w:rFonts w:ascii="Calibri" w:hAnsi="Calibri"/>
                <w:b/>
                <w:bCs/>
              </w:rPr>
              <w:t xml:space="preserve"> </w:t>
            </w:r>
            <w:r w:rsidR="003E00CE">
              <w:rPr>
                <w:rFonts w:ascii="Calibri" w:hAnsi="Calibri"/>
                <w:b/>
                <w:bCs/>
              </w:rPr>
              <w:t>g</w:t>
            </w:r>
            <w:r w:rsidRPr="00F8312D">
              <w:rPr>
                <w:rFonts w:ascii="Calibri" w:hAnsi="Calibri"/>
                <w:b/>
                <w:bCs/>
              </w:rPr>
              <w:t xml:space="preserve">ene </w:t>
            </w:r>
            <w:r w:rsidR="003E00CE">
              <w:rPr>
                <w:rFonts w:ascii="Calibri" w:hAnsi="Calibri"/>
                <w:b/>
                <w:bCs/>
              </w:rPr>
              <w:t>n</w:t>
            </w:r>
            <w:r w:rsidRPr="00F8312D">
              <w:rPr>
                <w:rFonts w:ascii="Calibri" w:hAnsi="Calibri"/>
                <w:b/>
                <w:bCs/>
              </w:rPr>
              <w:t>ame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:rsidR="00F8312D" w:rsidRPr="00F8312D" w:rsidRDefault="00C505D5" w:rsidP="00F66B5E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L</w:t>
            </w:r>
            <w:r w:rsidR="00F8312D" w:rsidRPr="00F8312D">
              <w:rPr>
                <w:rFonts w:ascii="Calibri" w:hAnsi="Calibri"/>
                <w:b/>
                <w:bCs/>
              </w:rPr>
              <w:t>o</w:t>
            </w:r>
            <w:r w:rsidR="00C051E5">
              <w:rPr>
                <w:rFonts w:ascii="Calibri" w:hAnsi="Calibri"/>
                <w:b/>
                <w:bCs/>
              </w:rPr>
              <w:t>c</w:t>
            </w:r>
            <w:r w:rsidR="00F8312D" w:rsidRPr="00F8312D">
              <w:rPr>
                <w:rFonts w:ascii="Calibri" w:hAnsi="Calibri"/>
                <w:b/>
                <w:bCs/>
              </w:rPr>
              <w:t>ation</w:t>
            </w:r>
            <w:r w:rsidR="00F66B5E">
              <w:rPr>
                <w:rFonts w:ascii="Calibri" w:hAnsi="Calibri"/>
                <w:b/>
                <w:bCs/>
                <w:vertAlign w:val="superscript"/>
              </w:rPr>
              <w:t>2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vAlign w:val="center"/>
          </w:tcPr>
          <w:p w:rsidR="00F8312D" w:rsidRPr="00F8312D" w:rsidRDefault="00F8312D" w:rsidP="00F66B5E">
            <w:pPr>
              <w:jc w:val="center"/>
              <w:rPr>
                <w:rFonts w:ascii="Calibri" w:hAnsi="Calibri"/>
                <w:b/>
                <w:bCs/>
              </w:rPr>
            </w:pPr>
            <w:r w:rsidRPr="00F8312D">
              <w:rPr>
                <w:rFonts w:ascii="Calibri" w:hAnsi="Calibri"/>
                <w:b/>
                <w:bCs/>
              </w:rPr>
              <w:t>Fun</w:t>
            </w:r>
            <w:r w:rsidR="00C051E5">
              <w:rPr>
                <w:rFonts w:ascii="Calibri" w:hAnsi="Calibri"/>
                <w:b/>
                <w:bCs/>
              </w:rPr>
              <w:t>c</w:t>
            </w:r>
            <w:r w:rsidRPr="00F8312D">
              <w:rPr>
                <w:rFonts w:ascii="Calibri" w:hAnsi="Calibri"/>
                <w:b/>
                <w:bCs/>
              </w:rPr>
              <w:t>tion</w:t>
            </w:r>
            <w:r w:rsidR="00F66B5E">
              <w:rPr>
                <w:rFonts w:ascii="Calibri" w:hAnsi="Calibri"/>
                <w:b/>
                <w:bCs/>
                <w:vertAlign w:val="superscript"/>
              </w:rPr>
              <w:t>2</w:t>
            </w:r>
          </w:p>
        </w:tc>
        <w:tc>
          <w:tcPr>
            <w:tcW w:w="1798" w:type="dxa"/>
            <w:tcBorders>
              <w:top w:val="single" w:sz="4" w:space="0" w:color="auto"/>
            </w:tcBorders>
            <w:vAlign w:val="center"/>
          </w:tcPr>
          <w:p w:rsidR="00F8312D" w:rsidRPr="00F8312D" w:rsidRDefault="00C505D5">
            <w:pPr>
              <w:jc w:val="center"/>
              <w:rPr>
                <w:rFonts w:ascii="Calibri" w:hAnsi="Calibri"/>
                <w:b/>
                <w:bCs/>
              </w:rPr>
            </w:pPr>
            <w:r>
              <w:rPr>
                <w:rFonts w:ascii="Calibri" w:hAnsi="Calibri"/>
                <w:b/>
                <w:bCs/>
              </w:rPr>
              <w:t>Interacting d</w:t>
            </w:r>
            <w:r w:rsidR="00F8312D" w:rsidRPr="00F8312D">
              <w:rPr>
                <w:rFonts w:ascii="Calibri" w:hAnsi="Calibri"/>
                <w:b/>
                <w:bCs/>
              </w:rPr>
              <w:t>rug</w:t>
            </w:r>
            <w:r>
              <w:rPr>
                <w:rFonts w:ascii="Calibri" w:hAnsi="Calibri"/>
                <w:b/>
                <w:bCs/>
              </w:rPr>
              <w:t>s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05E-1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52.68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</w:t>
            </w:r>
            <w:r w:rsidR="00C051E5">
              <w:t>C</w:t>
            </w:r>
            <w:r w:rsidRPr="003B483A">
              <w:t>STAMP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endro</w:t>
            </w:r>
            <w:r w:rsidR="00C051E5">
              <w:t>c</w:t>
            </w:r>
            <w:r w:rsidRPr="003B483A">
              <w:t>yte</w:t>
            </w:r>
            <w:proofErr w:type="spellEnd"/>
            <w:r w:rsidRPr="003B483A">
              <w:t xml:space="preserve"> expressed seven transmembrane protein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77E-11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93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TPR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nositol 1,4,5-trisphosphate re</w:t>
            </w:r>
            <w:r w:rsidR="00C051E5">
              <w:t>c</w:t>
            </w:r>
            <w:r w:rsidRPr="003B483A">
              <w:t>eptor, type 1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06E-10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80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AD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ladinin</w:t>
            </w:r>
            <w:proofErr w:type="spellEnd"/>
            <w:r w:rsidRPr="003B483A">
              <w:t xml:space="preserve"> 1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e</w:t>
            </w:r>
            <w:r w:rsidR="003B483A" w:rsidRPr="003B483A">
              <w:t>xtra</w:t>
            </w:r>
            <w:r>
              <w:t>c</w:t>
            </w:r>
            <w:r w:rsidR="003B483A" w:rsidRPr="003B483A">
              <w:t xml:space="preserve">ellular </w:t>
            </w:r>
            <w:r w:rsidR="00073137">
              <w:t>s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33E-09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4.39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RT19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eratin 19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07E-09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92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HLF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hepati</w:t>
            </w:r>
            <w:r w:rsidR="00C051E5">
              <w:t>c</w:t>
            </w:r>
            <w:r w:rsidRPr="003B483A">
              <w:t xml:space="preserve"> leukemia fa</w:t>
            </w:r>
            <w:r w:rsidR="00C051E5">
              <w:t>c</w:t>
            </w:r>
            <w:r w:rsidRPr="003B483A">
              <w:t>tor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n</w:t>
            </w:r>
            <w:r w:rsidR="003B483A" w:rsidRPr="003B483A">
              <w:t>u</w:t>
            </w:r>
            <w:r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54E-09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310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19orf33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hromosome 19 open reading frame 33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n</w:t>
            </w:r>
            <w:r w:rsidR="003B483A" w:rsidRPr="003B483A">
              <w:t>u</w:t>
            </w:r>
            <w:r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41E-09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66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</w:t>
            </w:r>
            <w:r w:rsidR="00C051E5">
              <w:t>C</w:t>
            </w:r>
            <w:r w:rsidRPr="003B483A">
              <w:t>NAB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otassium voltage-gated </w:t>
            </w:r>
            <w:r w:rsidR="00C051E5">
              <w:t>c</w:t>
            </w:r>
            <w:r w:rsidRPr="003B483A">
              <w:t>hannel, shaker-related subfamily, beta member 1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83E-09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78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LMO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engulfment and </w:t>
            </w:r>
            <w:r w:rsidR="00C051E5">
              <w:t>c</w:t>
            </w:r>
            <w:r w:rsidRPr="003B483A">
              <w:t>ell motility 1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1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77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VRL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oliovirus re</w:t>
            </w:r>
            <w:r w:rsidR="00C051E5">
              <w:t>c</w:t>
            </w:r>
            <w:r w:rsidRPr="003B483A">
              <w:t>eptor-related 4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21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4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PHA10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PH re</w:t>
            </w:r>
            <w:r w:rsidR="00C051E5">
              <w:t>c</w:t>
            </w:r>
            <w:r w:rsidRPr="003B483A">
              <w:t>eptor A10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90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53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RHGAP2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Rho </w:t>
            </w:r>
            <w:proofErr w:type="spellStart"/>
            <w:r w:rsidRPr="003B483A">
              <w:t>GTPase</w:t>
            </w:r>
            <w:proofErr w:type="spellEnd"/>
            <w:r w:rsidRPr="003B483A">
              <w:t xml:space="preserve"> a</w:t>
            </w:r>
            <w:r w:rsidR="00C051E5">
              <w:t>c</w:t>
            </w:r>
            <w:r w:rsidRPr="003B483A">
              <w:t>tivating protein 24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5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3.34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PO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hyroid peroxidase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propylthioura</w:t>
            </w:r>
            <w:r w:rsidR="00C051E5">
              <w:t>c</w:t>
            </w:r>
            <w:r w:rsidRPr="003B483A">
              <w:t>il</w:t>
            </w:r>
            <w:proofErr w:type="spellEnd"/>
            <w:r w:rsidRPr="003B483A">
              <w:t xml:space="preserve">, </w:t>
            </w:r>
            <w:proofErr w:type="spellStart"/>
            <w:r w:rsidR="00C051E5">
              <w:t>c</w:t>
            </w:r>
            <w:r w:rsidRPr="003B483A">
              <w:t>arbimazole</w:t>
            </w:r>
            <w:proofErr w:type="spellEnd"/>
            <w:r w:rsidRPr="003B483A">
              <w:t xml:space="preserve">, </w:t>
            </w:r>
            <w:proofErr w:type="spellStart"/>
            <w:r w:rsidRPr="003B483A">
              <w:t>methimazole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37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11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</w:t>
            </w:r>
            <w:r w:rsidR="00C051E5">
              <w:t>C</w:t>
            </w:r>
            <w:r w:rsidRPr="003B483A">
              <w:t>4A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olute </w:t>
            </w:r>
            <w:r w:rsidR="00C051E5">
              <w:t>c</w:t>
            </w:r>
            <w:r w:rsidRPr="003B483A">
              <w:t>arrier family 4 (sodium bi</w:t>
            </w:r>
            <w:r w:rsidR="00C051E5">
              <w:t>c</w:t>
            </w:r>
            <w:r w:rsidRPr="003B483A">
              <w:t xml:space="preserve">arbonate </w:t>
            </w:r>
            <w:proofErr w:type="spellStart"/>
            <w:r w:rsidR="00C051E5">
              <w:t>c</w:t>
            </w:r>
            <w:r w:rsidRPr="003B483A">
              <w:t>otransporter</w:t>
            </w:r>
            <w:proofErr w:type="spellEnd"/>
            <w:r w:rsidRPr="003B483A">
              <w:t>), member 4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30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59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</w:t>
            </w:r>
            <w:r w:rsidR="00C051E5">
              <w:t>C</w:t>
            </w:r>
            <w:r w:rsidRPr="003B483A">
              <w:t>26A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olute </w:t>
            </w:r>
            <w:r w:rsidR="00C051E5">
              <w:t>c</w:t>
            </w:r>
            <w:r w:rsidRPr="003B483A">
              <w:t>arrier family 26 (anion ex</w:t>
            </w:r>
            <w:r w:rsidR="00C051E5">
              <w:t>c</w:t>
            </w:r>
            <w:r w:rsidRPr="003B483A">
              <w:t>hanger), member 4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40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38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B</w:t>
            </w:r>
            <w:r w:rsidR="00C051E5">
              <w:t>C</w:t>
            </w:r>
            <w:r w:rsidRPr="003B483A">
              <w:t>1D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B</w:t>
            </w:r>
            <w:r w:rsidR="00C051E5">
              <w:t>C</w:t>
            </w:r>
            <w:r w:rsidRPr="003B483A">
              <w:t>1 domain family, member 2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41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1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ALNT10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UDP-N-a</w:t>
            </w:r>
            <w:r w:rsidR="00C051E5">
              <w:t>c</w:t>
            </w:r>
            <w:r w:rsidRPr="003B483A">
              <w:t>etyl-alpha-D-gala</w:t>
            </w:r>
            <w:r w:rsidR="00C051E5">
              <w:t>c</w:t>
            </w:r>
            <w:r w:rsidRPr="003B483A">
              <w:t>tosamine:polypeptide</w:t>
            </w:r>
            <w:proofErr w:type="spellEnd"/>
            <w:r w:rsidRPr="003B483A">
              <w:t xml:space="preserve"> N-</w:t>
            </w:r>
            <w:proofErr w:type="spellStart"/>
            <w:r w:rsidRPr="003B483A">
              <w:t>a</w:t>
            </w:r>
            <w:r w:rsidR="00C051E5">
              <w:t>c</w:t>
            </w:r>
            <w:r w:rsidRPr="003B483A">
              <w:t>etylgala</w:t>
            </w:r>
            <w:r w:rsidR="00C051E5">
              <w:t>c</w:t>
            </w:r>
            <w:r w:rsidRPr="003B483A">
              <w:t>tosaminyltransferase</w:t>
            </w:r>
            <w:proofErr w:type="spellEnd"/>
            <w:r w:rsidRPr="003B483A">
              <w:t xml:space="preserve"> 10 (GalNA</w:t>
            </w:r>
            <w:r w:rsidR="00C051E5">
              <w:t>c</w:t>
            </w:r>
            <w:r w:rsidRPr="003B483A">
              <w:t>-T10)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49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8.83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LK7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kallikrein</w:t>
            </w:r>
            <w:proofErr w:type="spellEnd"/>
            <w:r w:rsidRPr="003B483A">
              <w:t>-related peptidase 7</w:t>
            </w:r>
          </w:p>
        </w:tc>
        <w:tc>
          <w:tcPr>
            <w:tcW w:w="1528" w:type="dxa"/>
            <w:vAlign w:val="center"/>
          </w:tcPr>
          <w:p w:rsidR="003B483A" w:rsidRPr="003B483A" w:rsidRDefault="00C051E5" w:rsidP="00C505D5">
            <w:pPr>
              <w:jc w:val="center"/>
            </w:pPr>
            <w:r>
              <w:t>e</w:t>
            </w:r>
            <w:r w:rsidR="003B483A" w:rsidRPr="003B483A">
              <w:t>xtra</w:t>
            </w:r>
            <w:r>
              <w:t>c</w:t>
            </w:r>
            <w:r w:rsidR="003B483A" w:rsidRPr="003B483A">
              <w:t xml:space="preserve">ellular </w:t>
            </w:r>
            <w:r w:rsidR="00C505D5"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ptid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96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91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INGO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leu</w:t>
            </w:r>
            <w:r w:rsidR="00C051E5">
              <w:t>c</w:t>
            </w:r>
            <w:r w:rsidRPr="003B483A">
              <w:t>ine</w:t>
            </w:r>
            <w:proofErr w:type="spellEnd"/>
            <w:r w:rsidRPr="003B483A">
              <w:t xml:space="preserve"> ri</w:t>
            </w:r>
            <w:r w:rsidR="00C051E5">
              <w:t>c</w:t>
            </w:r>
            <w:r w:rsidRPr="003B483A">
              <w:t xml:space="preserve">h repeat and Ig domain </w:t>
            </w:r>
            <w:r w:rsidR="00C051E5">
              <w:t>c</w:t>
            </w:r>
            <w:r w:rsidRPr="003B483A">
              <w:t>ontaining 2</w:t>
            </w:r>
          </w:p>
        </w:tc>
        <w:tc>
          <w:tcPr>
            <w:tcW w:w="1528" w:type="dxa"/>
            <w:vAlign w:val="center"/>
          </w:tcPr>
          <w:p w:rsidR="003B483A" w:rsidRPr="003B483A" w:rsidRDefault="00C051E5" w:rsidP="00C505D5">
            <w:pPr>
              <w:jc w:val="center"/>
            </w:pPr>
            <w:r>
              <w:t>e</w:t>
            </w:r>
            <w:r w:rsidR="003B483A" w:rsidRPr="003B483A">
              <w:t>xtra</w:t>
            </w:r>
            <w:r>
              <w:t>c</w:t>
            </w:r>
            <w:r w:rsidR="003B483A" w:rsidRPr="003B483A">
              <w:t xml:space="preserve">ellular </w:t>
            </w:r>
            <w:r w:rsidR="00C505D5"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56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4.31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B3GNT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UDP-Gl</w:t>
            </w:r>
            <w:r w:rsidR="00C051E5">
              <w:t>c</w:t>
            </w:r>
            <w:r w:rsidRPr="003B483A">
              <w:t>NA</w:t>
            </w:r>
            <w:r w:rsidR="00C051E5">
              <w:t>c</w:t>
            </w:r>
            <w:r w:rsidRPr="003B483A">
              <w:t>:betaGal</w:t>
            </w:r>
            <w:proofErr w:type="spellEnd"/>
            <w:r w:rsidRPr="003B483A">
              <w:t xml:space="preserve"> beta-1,3-N-a</w:t>
            </w:r>
            <w:r w:rsidR="00C051E5">
              <w:t>c</w:t>
            </w:r>
            <w:r w:rsidRPr="003B483A">
              <w:t>etylglu</w:t>
            </w:r>
            <w:r w:rsidR="00C051E5">
              <w:t>c</w:t>
            </w:r>
            <w:r w:rsidRPr="003B483A">
              <w:t>osaminyltransferase 3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63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9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NAP2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ynaptosomal</w:t>
            </w:r>
            <w:proofErr w:type="spellEnd"/>
            <w:r w:rsidRPr="003B483A">
              <w:t>-asso</w:t>
            </w:r>
            <w:r w:rsidR="00C051E5">
              <w:t>c</w:t>
            </w:r>
            <w:r w:rsidRPr="003B483A">
              <w:t>iated protein, 25kDa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botulinum toxin type A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90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31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HGD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homogentisate</w:t>
            </w:r>
            <w:proofErr w:type="spellEnd"/>
            <w:r w:rsidRPr="003B483A">
              <w:t xml:space="preserve"> 1,2-dioxygenase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18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10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L</w:t>
            </w:r>
            <w:r w:rsidR="00C051E5">
              <w:t>C</w:t>
            </w:r>
            <w:r w:rsidRPr="003B483A">
              <w:t>D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hospholipase </w:t>
            </w:r>
            <w:r w:rsidR="00C051E5">
              <w:t>C</w:t>
            </w:r>
            <w:r w:rsidRPr="003B483A">
              <w:t>, delta 3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64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36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MPRSS6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protease, serine 6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ptid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45E-08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2.75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IO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eiodinase</w:t>
            </w:r>
            <w:proofErr w:type="spellEnd"/>
            <w:r w:rsidRPr="003B483A">
              <w:t xml:space="preserve">, </w:t>
            </w:r>
            <w:proofErr w:type="spellStart"/>
            <w:r w:rsidRPr="003B483A">
              <w:t>iodothyronine</w:t>
            </w:r>
            <w:proofErr w:type="spellEnd"/>
            <w:r w:rsidRPr="003B483A">
              <w:t>, type I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propylthioura</w:t>
            </w:r>
            <w:r w:rsidR="00C051E5">
              <w:t>c</w:t>
            </w:r>
            <w:r w:rsidRPr="003B483A">
              <w:t>il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0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2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PTBN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pe</w:t>
            </w:r>
            <w:r w:rsidR="00C051E5">
              <w:t>c</w:t>
            </w:r>
            <w:r w:rsidRPr="003B483A">
              <w:t>trin</w:t>
            </w:r>
            <w:proofErr w:type="spellEnd"/>
            <w:r w:rsidRPr="003B483A">
              <w:t>, beta, non-</w:t>
            </w:r>
            <w:proofErr w:type="spellStart"/>
            <w:r w:rsidRPr="003B483A">
              <w:t>erythro</w:t>
            </w:r>
            <w:r w:rsidR="00C051E5">
              <w:t>c</w:t>
            </w:r>
            <w:r w:rsidRPr="003B483A">
              <w:t>yti</w:t>
            </w:r>
            <w:r w:rsidR="00C051E5">
              <w:t>c</w:t>
            </w:r>
            <w:proofErr w:type="spellEnd"/>
            <w:r w:rsidRPr="003B483A">
              <w:t xml:space="preserve"> 2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4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46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RKG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rotein kinase, </w:t>
            </w:r>
            <w:r w:rsidR="00C051E5">
              <w:t>c</w:t>
            </w:r>
            <w:r w:rsidRPr="003B483A">
              <w:t>GMP-dependent, type I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8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7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LS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glutaminase</w:t>
            </w:r>
            <w:proofErr w:type="spellEnd"/>
            <w:r w:rsidRPr="003B483A">
              <w:t xml:space="preserve"> 2 (liver, mito</w:t>
            </w:r>
            <w:r w:rsidR="00C051E5">
              <w:t>c</w:t>
            </w:r>
            <w:r w:rsidRPr="003B483A">
              <w:t>hondrial)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31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57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T3GAL6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T3 beta-</w:t>
            </w:r>
            <w:proofErr w:type="spellStart"/>
            <w:r w:rsidRPr="003B483A">
              <w:t>gala</w:t>
            </w:r>
            <w:r w:rsidR="00C051E5">
              <w:t>c</w:t>
            </w:r>
            <w:r w:rsidRPr="003B483A">
              <w:t>toside</w:t>
            </w:r>
            <w:proofErr w:type="spellEnd"/>
            <w:r w:rsidRPr="003B483A">
              <w:t xml:space="preserve"> alpha-2,3-sialyltransferase 6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47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620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YP2S1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yto</w:t>
            </w:r>
            <w:r>
              <w:t>c</w:t>
            </w:r>
            <w:r w:rsidR="003B483A" w:rsidRPr="003B483A">
              <w:t>hrome P450, family 2, subfamily S, polypeptide 1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52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60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HL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our and a half LIM domains 1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56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10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GIP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H3-domain GRB2-like (</w:t>
            </w:r>
            <w:proofErr w:type="spellStart"/>
            <w:r w:rsidRPr="003B483A">
              <w:t>endophilin</w:t>
            </w:r>
            <w:proofErr w:type="spellEnd"/>
            <w:r w:rsidRPr="003B483A">
              <w:t>) intera</w:t>
            </w:r>
            <w:r w:rsidR="00C051E5">
              <w:t>c</w:t>
            </w:r>
            <w:r w:rsidRPr="003B483A">
              <w:t>ting protein 1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6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18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RP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ow density lipoprotein re</w:t>
            </w:r>
            <w:r w:rsidR="00C051E5">
              <w:t>c</w:t>
            </w:r>
            <w:r w:rsidRPr="003B483A">
              <w:t>eptor-related protein 2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94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4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</w:t>
            </w:r>
            <w:r w:rsidR="00C051E5">
              <w:t>C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yruvate </w:t>
            </w:r>
            <w:r w:rsidR="00C051E5">
              <w:t>c</w:t>
            </w:r>
            <w:r w:rsidRPr="003B483A">
              <w:t>arboxylase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00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01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RBB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v-erb-b2 avian </w:t>
            </w:r>
            <w:proofErr w:type="spellStart"/>
            <w:r w:rsidRPr="003B483A">
              <w:t>erythroblasti</w:t>
            </w:r>
            <w:r w:rsidR="00C051E5">
              <w:t>c</w:t>
            </w:r>
            <w:proofErr w:type="spellEnd"/>
            <w:r w:rsidRPr="003B483A">
              <w:t xml:space="preserve"> leukemia viral on</w:t>
            </w:r>
            <w:r w:rsidR="00C051E5">
              <w:t>c</w:t>
            </w:r>
            <w:r w:rsidRPr="003B483A">
              <w:t>ogene homolog 3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apitinib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24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45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PD52L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umor protein D52-like 1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40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9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PR98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 protein-</w:t>
            </w:r>
            <w:r w:rsidR="00C051E5">
              <w:t>c</w:t>
            </w:r>
            <w:r w:rsidRPr="003B483A">
              <w:t>oupled re</w:t>
            </w:r>
            <w:r w:rsidR="00C051E5">
              <w:t>c</w:t>
            </w:r>
            <w:r w:rsidRPr="003B483A">
              <w:t>eptor 98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G-protein </w:t>
            </w:r>
            <w:r w:rsidR="00C051E5">
              <w:t>c</w:t>
            </w:r>
            <w:r w:rsidRPr="003B483A">
              <w:t>oupled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56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9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RP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RP, TP53 apoptosis effe</w:t>
            </w:r>
            <w:r w:rsidR="00C051E5">
              <w:t>c</w:t>
            </w:r>
            <w:r w:rsidRPr="003B483A">
              <w:t>tor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88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7.42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A</w:t>
            </w:r>
            <w:r w:rsidR="00C051E5">
              <w:t>C</w:t>
            </w:r>
            <w:r w:rsidRPr="003B483A">
              <w:t>STD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umor-asso</w:t>
            </w:r>
            <w:r w:rsidR="00C051E5">
              <w:t>c</w:t>
            </w:r>
            <w:r w:rsidRPr="003B483A">
              <w:t xml:space="preserve">iated </w:t>
            </w:r>
            <w:r w:rsidR="00C051E5">
              <w:t>c</w:t>
            </w:r>
            <w:r w:rsidRPr="003B483A">
              <w:t>al</w:t>
            </w:r>
            <w:r w:rsidR="00C051E5">
              <w:t>c</w:t>
            </w:r>
            <w:r w:rsidRPr="003B483A">
              <w:t xml:space="preserve">ium signal </w:t>
            </w:r>
            <w:r w:rsidRPr="003B483A">
              <w:lastRenderedPageBreak/>
              <w:t>transdu</w:t>
            </w:r>
            <w:r w:rsidR="00C051E5">
              <w:t>c</w:t>
            </w:r>
            <w:r w:rsidRPr="003B483A">
              <w:t>er 2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lastRenderedPageBreak/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lastRenderedPageBreak/>
              <w:t>4.19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34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LXIPL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LX intera</w:t>
            </w:r>
            <w:r w:rsidR="00C051E5">
              <w:t>c</w:t>
            </w:r>
            <w:r w:rsidRPr="003B483A">
              <w:t>ting protein-like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n</w:t>
            </w:r>
            <w:r w:rsidR="003B483A" w:rsidRPr="003B483A">
              <w:t>u</w:t>
            </w:r>
            <w:r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38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6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O</w:t>
            </w:r>
            <w:r w:rsidR="00C051E5">
              <w:t>C</w:t>
            </w:r>
            <w:r w:rsidRPr="003B483A">
              <w:t>K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edi</w:t>
            </w:r>
            <w:r w:rsidR="00C051E5">
              <w:t>c</w:t>
            </w:r>
            <w:r w:rsidRPr="003B483A">
              <w:t xml:space="preserve">ator of </w:t>
            </w:r>
            <w:r w:rsidR="00C051E5">
              <w:t>c</w:t>
            </w:r>
            <w:r w:rsidRPr="003B483A">
              <w:t>ytokinesis 5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02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9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IR492</w:t>
            </w:r>
          </w:p>
        </w:tc>
        <w:tc>
          <w:tcPr>
            <w:tcW w:w="2894" w:type="dxa"/>
            <w:vAlign w:val="center"/>
          </w:tcPr>
          <w:p w:rsidR="003B483A" w:rsidRPr="003B483A" w:rsidRDefault="00C505D5">
            <w:pPr>
              <w:jc w:val="center"/>
            </w:pPr>
            <w:r>
              <w:t>m</w:t>
            </w:r>
            <w:r w:rsidR="003B483A" w:rsidRPr="003B483A">
              <w:t>i</w:t>
            </w:r>
            <w:r w:rsidR="00C051E5">
              <w:t>c</w:t>
            </w:r>
            <w:r w:rsidR="003B483A" w:rsidRPr="003B483A">
              <w:t>ro</w:t>
            </w:r>
            <w:r>
              <w:t xml:space="preserve"> </w:t>
            </w:r>
            <w:r w:rsidR="003B483A" w:rsidRPr="003B483A">
              <w:t>RNA 492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C505D5">
            <w:pPr>
              <w:jc w:val="center"/>
            </w:pPr>
            <w:r>
              <w:t>m</w:t>
            </w:r>
            <w:r w:rsidR="003B483A" w:rsidRPr="003B483A">
              <w:t>i</w:t>
            </w:r>
            <w:r w:rsidR="00C051E5">
              <w:t>c</w:t>
            </w:r>
            <w:r w:rsidR="003B483A" w:rsidRPr="003B483A">
              <w:t>ro</w:t>
            </w:r>
            <w:r>
              <w:t xml:space="preserve"> </w:t>
            </w:r>
            <w:r w:rsidR="003B483A" w:rsidRPr="003B483A">
              <w:t>RNA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14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69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REX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hosphatidylinositol-3,4,5-trisphosphate-dependent </w:t>
            </w:r>
            <w:proofErr w:type="spellStart"/>
            <w:r w:rsidRPr="003B483A">
              <w:t>Ra</w:t>
            </w:r>
            <w:r w:rsidR="00C051E5">
              <w:t>c</w:t>
            </w:r>
            <w:proofErr w:type="spellEnd"/>
            <w:r w:rsidRPr="003B483A">
              <w:t xml:space="preserve"> ex</w:t>
            </w:r>
            <w:r w:rsidR="00C051E5">
              <w:t>c</w:t>
            </w:r>
            <w:r w:rsidRPr="003B483A">
              <w:t>hange fa</w:t>
            </w:r>
            <w:r w:rsidR="00C051E5">
              <w:t>c</w:t>
            </w:r>
            <w:r w:rsidRPr="003B483A">
              <w:t>tor 2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82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425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DON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ell adhesion asso</w:t>
            </w:r>
            <w:r>
              <w:t>c</w:t>
            </w:r>
            <w:r w:rsidR="003B483A" w:rsidRPr="003B483A">
              <w:t>iated, on</w:t>
            </w:r>
            <w:r>
              <w:t>c</w:t>
            </w:r>
            <w:r w:rsidR="003B483A" w:rsidRPr="003B483A">
              <w:t>ogene regulated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33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88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PPED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metallophosphoesterase</w:t>
            </w:r>
            <w:proofErr w:type="spellEnd"/>
            <w:r w:rsidRPr="003B483A">
              <w:t xml:space="preserve"> domain </w:t>
            </w:r>
            <w:r w:rsidR="00C051E5">
              <w:t>c</w:t>
            </w:r>
            <w:r w:rsidRPr="003B483A">
              <w:t>ontaining 2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65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2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RS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nsulin re</w:t>
            </w:r>
            <w:r w:rsidR="00C051E5">
              <w:t>c</w:t>
            </w:r>
            <w:r w:rsidRPr="003B483A">
              <w:t>eptor substrate 1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26E-07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41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DLIM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DZ and LIM domain 4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2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53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PL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periplakin</w:t>
            </w:r>
            <w:proofErr w:type="spellEnd"/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7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6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RYR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ryanodine re</w:t>
            </w:r>
            <w:r w:rsidR="00C051E5">
              <w:t>c</w:t>
            </w:r>
            <w:r w:rsidRPr="003B483A">
              <w:t>eptor 2 (</w:t>
            </w:r>
            <w:r w:rsidR="00C051E5">
              <w:t>c</w:t>
            </w:r>
            <w:r w:rsidRPr="003B483A">
              <w:t>ardia</w:t>
            </w:r>
            <w:r w:rsidR="00C051E5">
              <w:t>c</w:t>
            </w:r>
            <w:r w:rsidRPr="003B483A">
              <w:t>)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9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2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TPRU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rotein tyrosine phosphatase, re</w:t>
            </w:r>
            <w:r w:rsidR="00C051E5">
              <w:t>c</w:t>
            </w:r>
            <w:r w:rsidRPr="003B483A">
              <w:t>eptor type, U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hosphat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55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5.07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DF1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rowth differentiation fa</w:t>
            </w:r>
            <w:r w:rsidR="00C051E5">
              <w:t>c</w:t>
            </w:r>
            <w:r w:rsidRPr="003B483A">
              <w:t>tor 15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e</w:t>
            </w:r>
            <w:r w:rsidR="003B483A" w:rsidRPr="003B483A">
              <w:t>xtra</w:t>
            </w:r>
            <w:r>
              <w:t>c</w:t>
            </w:r>
            <w:r w:rsidR="003B483A" w:rsidRPr="003B483A">
              <w:t xml:space="preserve">ellular </w:t>
            </w:r>
            <w:r w:rsidR="00073137">
              <w:t>S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rowth fa</w:t>
            </w:r>
            <w:r w:rsidR="00C051E5">
              <w:t>c</w:t>
            </w:r>
            <w:r w:rsidRPr="003B483A">
              <w:t>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59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77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</w:t>
            </w:r>
            <w:r w:rsidR="00C051E5">
              <w:t>C</w:t>
            </w:r>
            <w:r w:rsidRPr="003B483A">
              <w:t>5A8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olute </w:t>
            </w:r>
            <w:r w:rsidR="00C051E5">
              <w:t>c</w:t>
            </w:r>
            <w:r w:rsidRPr="003B483A">
              <w:t>arrier family 5 (sodium/</w:t>
            </w:r>
            <w:proofErr w:type="spellStart"/>
            <w:r w:rsidRPr="003B483A">
              <w:t>mono</w:t>
            </w:r>
            <w:r w:rsidR="00C051E5">
              <w:t>c</w:t>
            </w:r>
            <w:r w:rsidRPr="003B483A">
              <w:t>arboxylate</w:t>
            </w:r>
            <w:proofErr w:type="spellEnd"/>
            <w:r w:rsidRPr="003B483A">
              <w:t xml:space="preserve"> </w:t>
            </w:r>
            <w:proofErr w:type="spellStart"/>
            <w:r w:rsidR="00C051E5">
              <w:t>c</w:t>
            </w:r>
            <w:r w:rsidRPr="003B483A">
              <w:t>otransporter</w:t>
            </w:r>
            <w:proofErr w:type="spellEnd"/>
            <w:r w:rsidRPr="003B483A">
              <w:t>), member 8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64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05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TXBP5L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yntaxin</w:t>
            </w:r>
            <w:proofErr w:type="spellEnd"/>
            <w:r w:rsidRPr="003B483A">
              <w:t xml:space="preserve"> binding protein 5-like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67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53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43A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ily with sequen</w:t>
            </w:r>
            <w:r w:rsidR="00C051E5">
              <w:t>c</w:t>
            </w:r>
            <w:r w:rsidRPr="003B483A">
              <w:t>e similarity 43, member A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97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6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PAM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ly</w:t>
            </w:r>
            <w:r w:rsidR="00C051E5">
              <w:t>c</w:t>
            </w:r>
            <w:r w:rsidRPr="003B483A">
              <w:t xml:space="preserve">erol-3-phosphate </w:t>
            </w:r>
            <w:proofErr w:type="spellStart"/>
            <w:r w:rsidRPr="003B483A">
              <w:t>a</w:t>
            </w:r>
            <w:r w:rsidR="00C051E5">
              <w:t>c</w:t>
            </w:r>
            <w:r w:rsidRPr="003B483A">
              <w:t>yltransferase</w:t>
            </w:r>
            <w:proofErr w:type="spellEnd"/>
            <w:r w:rsidRPr="003B483A">
              <w:t>, mito</w:t>
            </w:r>
            <w:r w:rsidR="00C051E5">
              <w:t>c</w:t>
            </w:r>
            <w:r w:rsidRPr="003B483A">
              <w:t>hondrial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1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308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DSN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orneodesmosin</w:t>
            </w:r>
            <w:proofErr w:type="spellEnd"/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2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3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E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ali</w:t>
            </w:r>
            <w:r w:rsidR="00C051E5">
              <w:t>c</w:t>
            </w:r>
            <w:r w:rsidRPr="003B483A">
              <w:t xml:space="preserve"> enzyme 1, NADP(+)-dependent, </w:t>
            </w:r>
            <w:r w:rsidR="00C051E5">
              <w:t>c</w:t>
            </w:r>
            <w:r w:rsidRPr="003B483A">
              <w:t>ytosoli</w:t>
            </w:r>
            <w:r w:rsidR="00C051E5">
              <w:t>c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4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18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QP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quaporin 4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7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74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</w:t>
            </w:r>
            <w:r w:rsidR="00C051E5">
              <w:t>C</w:t>
            </w:r>
            <w:r w:rsidRPr="003B483A">
              <w:t>1A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olute </w:t>
            </w:r>
            <w:r w:rsidR="00C051E5">
              <w:t>c</w:t>
            </w:r>
            <w:r w:rsidRPr="003B483A">
              <w:t>arrier family 1 (glial high affinity glutamate transporter), member 3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riluzole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0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50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BTB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ankyrin</w:t>
            </w:r>
            <w:proofErr w:type="spellEnd"/>
            <w:r w:rsidRPr="003B483A">
              <w:t xml:space="preserve"> repeat and BTB (POZ) domain </w:t>
            </w:r>
            <w:r w:rsidR="00C051E5">
              <w:t>c</w:t>
            </w:r>
            <w:r w:rsidRPr="003B483A">
              <w:t>ontaining 2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8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31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RB7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rowth fa</w:t>
            </w:r>
            <w:r w:rsidR="00C051E5">
              <w:t>c</w:t>
            </w:r>
            <w:r w:rsidRPr="003B483A">
              <w:t>tor re</w:t>
            </w:r>
            <w:r w:rsidR="00C051E5">
              <w:t>c</w:t>
            </w:r>
            <w:r w:rsidRPr="003B483A">
              <w:t>eptor-bound protein 7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3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3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OLGA8IP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golgin</w:t>
            </w:r>
            <w:proofErr w:type="spellEnd"/>
            <w:r w:rsidRPr="003B483A">
              <w:t xml:space="preserve"> A8 family, member I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7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6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NF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nverted </w:t>
            </w:r>
            <w:proofErr w:type="spellStart"/>
            <w:r w:rsidRPr="003B483A">
              <w:t>formin</w:t>
            </w:r>
            <w:proofErr w:type="spellEnd"/>
            <w:r w:rsidRPr="003B483A">
              <w:t xml:space="preserve">, FH2 and WH2 domain </w:t>
            </w:r>
            <w:r w:rsidR="00C051E5">
              <w:t>c</w:t>
            </w:r>
            <w:r w:rsidRPr="003B483A">
              <w:t>ontaining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51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33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NA1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uanine nu</w:t>
            </w:r>
            <w:r w:rsidR="00C051E5">
              <w:t>c</w:t>
            </w:r>
            <w:r w:rsidRPr="003B483A">
              <w:t>leotide binding protein (G protein), alpha 14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63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87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AA132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AA1324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5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6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HIST2H4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histone </w:t>
            </w:r>
            <w:r w:rsidR="00C051E5">
              <w:t>c</w:t>
            </w:r>
            <w:r w:rsidRPr="003B483A">
              <w:t>luster 1, H4a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n</w:t>
            </w:r>
            <w:r w:rsidR="003B483A" w:rsidRPr="003B483A">
              <w:t>u</w:t>
            </w:r>
            <w:r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32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87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TRA6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timulated by retinoi</w:t>
            </w:r>
            <w:r w:rsidR="00C051E5">
              <w:t>c</w:t>
            </w:r>
            <w:r w:rsidRPr="003B483A">
              <w:t xml:space="preserve"> a</w:t>
            </w:r>
            <w:r w:rsidR="00C051E5">
              <w:t>c</w:t>
            </w:r>
            <w:r w:rsidRPr="003B483A">
              <w:t>id 6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54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31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TX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eltex</w:t>
            </w:r>
            <w:proofErr w:type="spellEnd"/>
            <w:r w:rsidRPr="003B483A">
              <w:t xml:space="preserve"> homolog 4 (Drosophila)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94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6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RANBP3L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RAN binding protein 3-like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14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4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STL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follistatin</w:t>
            </w:r>
            <w:proofErr w:type="spellEnd"/>
            <w:r w:rsidRPr="003B483A">
              <w:t>-like 3 (se</w:t>
            </w:r>
            <w:r w:rsidR="00C051E5">
              <w:t>c</w:t>
            </w:r>
            <w:r w:rsidRPr="003B483A">
              <w:t>reted gly</w:t>
            </w:r>
            <w:r w:rsidR="00C051E5">
              <w:t>c</w:t>
            </w:r>
            <w:r w:rsidRPr="003B483A">
              <w:t>oprotein)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e</w:t>
            </w:r>
            <w:r w:rsidR="003B483A" w:rsidRPr="003B483A">
              <w:t>xtra</w:t>
            </w:r>
            <w:r>
              <w:t>c</w:t>
            </w:r>
            <w:r w:rsidR="003B483A" w:rsidRPr="003B483A">
              <w:t xml:space="preserve">ellular </w:t>
            </w:r>
            <w:r w:rsidR="00C505D5"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29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13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PP6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ipeptidyl</w:t>
            </w:r>
            <w:proofErr w:type="spellEnd"/>
            <w:r w:rsidRPr="003B483A">
              <w:t>-peptidase 6</w:t>
            </w:r>
          </w:p>
        </w:tc>
        <w:tc>
          <w:tcPr>
            <w:tcW w:w="1528" w:type="dxa"/>
            <w:vAlign w:val="center"/>
          </w:tcPr>
          <w:p w:rsidR="003B483A" w:rsidRPr="003B483A" w:rsidRDefault="00C051E5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ptid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40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921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GNL1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ingulin</w:t>
            </w:r>
            <w:proofErr w:type="spellEnd"/>
            <w:r w:rsidR="003B483A" w:rsidRPr="003B483A">
              <w:t>-like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54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6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VAV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vav</w:t>
            </w:r>
            <w:proofErr w:type="spellEnd"/>
            <w:r w:rsidRPr="003B483A">
              <w:t xml:space="preserve"> 3 guanine nu</w:t>
            </w:r>
            <w:r w:rsidR="00C051E5">
              <w:t>c</w:t>
            </w:r>
            <w:r w:rsidRPr="003B483A">
              <w:t>leotide ex</w:t>
            </w:r>
            <w:r w:rsidR="00C051E5">
              <w:t>c</w:t>
            </w:r>
            <w:r w:rsidRPr="003B483A">
              <w:t>hange fa</w:t>
            </w:r>
            <w:r w:rsidR="00C051E5">
              <w:t>c</w:t>
            </w:r>
            <w:r w:rsidRPr="003B483A">
              <w:t>tor</w:t>
            </w:r>
          </w:p>
        </w:tc>
        <w:tc>
          <w:tcPr>
            <w:tcW w:w="1528" w:type="dxa"/>
            <w:vAlign w:val="center"/>
          </w:tcPr>
          <w:p w:rsidR="003B483A" w:rsidRPr="003B483A" w:rsidRDefault="00C505D5" w:rsidP="00C505D5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ytokin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09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4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PHB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PH re</w:t>
            </w:r>
            <w:r w:rsidR="00C051E5">
              <w:t>c</w:t>
            </w:r>
            <w:r w:rsidRPr="003B483A">
              <w:t>eptor B3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11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47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LF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74-like fa</w:t>
            </w:r>
            <w:r w:rsidR="00C051E5">
              <w:t>c</w:t>
            </w:r>
            <w:r w:rsidRPr="003B483A">
              <w:t>tor 3 (</w:t>
            </w:r>
            <w:proofErr w:type="spellStart"/>
            <w:r w:rsidRPr="003B483A">
              <w:t>ets</w:t>
            </w:r>
            <w:proofErr w:type="spellEnd"/>
            <w:r w:rsidRPr="003B483A">
              <w:t xml:space="preserve"> domain trans</w:t>
            </w:r>
            <w:r w:rsidR="00C051E5">
              <w:t>c</w:t>
            </w:r>
            <w:r w:rsidRPr="003B483A">
              <w:t>ription fa</w:t>
            </w:r>
            <w:r w:rsidR="00C051E5">
              <w:t>c</w:t>
            </w:r>
            <w:r w:rsidRPr="003B483A">
              <w:t>tor, epithelial-spe</w:t>
            </w:r>
            <w:r w:rsidR="00C051E5">
              <w:t>c</w:t>
            </w:r>
            <w:r w:rsidRPr="003B483A">
              <w:t>ifi</w:t>
            </w:r>
            <w:r w:rsidR="00C051E5">
              <w:t>c</w:t>
            </w:r>
            <w:r w:rsidRPr="003B483A">
              <w:t xml:space="preserve"> )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28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12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NAH1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dynein, </w:t>
            </w:r>
            <w:proofErr w:type="spellStart"/>
            <w:r w:rsidRPr="003B483A">
              <w:t>axonemal</w:t>
            </w:r>
            <w:proofErr w:type="spellEnd"/>
            <w:r w:rsidRPr="003B483A">
              <w:t xml:space="preserve">, heavy </w:t>
            </w:r>
            <w:r w:rsidR="00C051E5">
              <w:t>c</w:t>
            </w:r>
            <w:r w:rsidRPr="003B483A">
              <w:t>hain 1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46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4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YNE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pe</w:t>
            </w:r>
            <w:r w:rsidR="00C051E5">
              <w:t>c</w:t>
            </w:r>
            <w:r w:rsidRPr="003B483A">
              <w:t>trin</w:t>
            </w:r>
            <w:proofErr w:type="spellEnd"/>
            <w:r w:rsidRPr="003B483A">
              <w:t xml:space="preserve"> repeat </w:t>
            </w:r>
            <w:r w:rsidR="00C051E5">
              <w:t>c</w:t>
            </w:r>
            <w:r w:rsidRPr="003B483A">
              <w:t>ontaining, nu</w:t>
            </w:r>
            <w:r w:rsidR="00C051E5">
              <w:t>c</w:t>
            </w:r>
            <w:r w:rsidRPr="003B483A">
              <w:t>lear envelope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67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5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RBB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v-erb-b2 avian </w:t>
            </w:r>
            <w:proofErr w:type="spellStart"/>
            <w:r w:rsidRPr="003B483A">
              <w:t>erythroblasti</w:t>
            </w:r>
            <w:r w:rsidR="00C051E5">
              <w:t>c</w:t>
            </w:r>
            <w:proofErr w:type="spellEnd"/>
            <w:r w:rsidRPr="003B483A">
              <w:t xml:space="preserve"> leukemia viral on</w:t>
            </w:r>
            <w:r w:rsidR="00C051E5">
              <w:t>c</w:t>
            </w:r>
            <w:r w:rsidRPr="003B483A">
              <w:t>ogene homolog 4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BMS-599626, </w:t>
            </w:r>
            <w:proofErr w:type="spellStart"/>
            <w:r w:rsidRPr="003B483A">
              <w:t>afatinib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90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45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</w:t>
            </w:r>
            <w:r w:rsidR="00C051E5">
              <w:t>C</w:t>
            </w:r>
            <w:r w:rsidRPr="003B483A">
              <w:t>26A7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olute </w:t>
            </w:r>
            <w:r w:rsidR="00C051E5">
              <w:t>c</w:t>
            </w:r>
            <w:r w:rsidRPr="003B483A">
              <w:t>arrier family 26 (anion ex</w:t>
            </w:r>
            <w:r w:rsidR="00C051E5">
              <w:t>c</w:t>
            </w:r>
            <w:r w:rsidRPr="003B483A">
              <w:t>hanger), member 7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08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96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L</w:t>
            </w:r>
            <w:r w:rsidR="00C051E5">
              <w:t>C</w:t>
            </w:r>
            <w:r w:rsidRPr="003B483A">
              <w:t>H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hospholipase </w:t>
            </w:r>
            <w:r w:rsidR="00C051E5">
              <w:t>C</w:t>
            </w:r>
            <w:r w:rsidRPr="003B483A">
              <w:t>, eta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11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2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RNF150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ring finger protein 150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ptid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41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94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BMP8A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bone morphogeneti</w:t>
            </w:r>
            <w:r w:rsidR="00C051E5">
              <w:t>c</w:t>
            </w:r>
            <w:r w:rsidRPr="003B483A">
              <w:t xml:space="preserve"> protein 8a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lastRenderedPageBreak/>
              <w:t>6.57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5.13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</w:t>
            </w:r>
            <w:r w:rsidR="00C051E5">
              <w:t>C</w:t>
            </w:r>
            <w:r w:rsidRPr="003B483A">
              <w:t>N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lipo</w:t>
            </w:r>
            <w:r w:rsidR="00C051E5">
              <w:t>c</w:t>
            </w:r>
            <w:r w:rsidRPr="003B483A">
              <w:t>alin</w:t>
            </w:r>
            <w:proofErr w:type="spellEnd"/>
            <w:r w:rsidRPr="003B483A">
              <w:t xml:space="preserve"> 2</w:t>
            </w:r>
          </w:p>
        </w:tc>
        <w:tc>
          <w:tcPr>
            <w:tcW w:w="1528" w:type="dxa"/>
            <w:vAlign w:val="center"/>
          </w:tcPr>
          <w:p w:rsidR="003B483A" w:rsidRPr="003B483A" w:rsidRDefault="00073137" w:rsidP="00C505D5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 w:rsidR="00C505D5">
              <w:t>s</w:t>
            </w:r>
            <w:r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63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47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GEF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euronal guanine nu</w:t>
            </w:r>
            <w:r w:rsidR="00C051E5">
              <w:t>c</w:t>
            </w:r>
            <w:r w:rsidRPr="003B483A">
              <w:t>leotide ex</w:t>
            </w:r>
            <w:r w:rsidR="00C051E5">
              <w:t>c</w:t>
            </w:r>
            <w:r w:rsidRPr="003B483A">
              <w:t>hange fa</w:t>
            </w:r>
            <w:r w:rsidR="00C051E5">
              <w:t>c</w:t>
            </w:r>
            <w:r w:rsidRPr="003B483A">
              <w:t>tor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80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6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BN</w:t>
            </w:r>
            <w:r w:rsidR="00C051E5">
              <w:t>C</w:t>
            </w:r>
            <w:r w:rsidRPr="003B483A">
              <w:t>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basonu</w:t>
            </w:r>
            <w:r w:rsidR="00C051E5">
              <w:t>c</w:t>
            </w:r>
            <w:r w:rsidRPr="003B483A">
              <w:t>lin</w:t>
            </w:r>
            <w:proofErr w:type="spellEnd"/>
            <w:r w:rsidRPr="003B483A">
              <w:t xml:space="preserve">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98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21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EPTOR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DEP domain </w:t>
            </w:r>
            <w:r w:rsidR="00C051E5">
              <w:t>c</w:t>
            </w:r>
            <w:r w:rsidRPr="003B483A">
              <w:t>ontaining MTOR-intera</w:t>
            </w:r>
            <w:r w:rsidR="00C051E5">
              <w:t>c</w:t>
            </w:r>
            <w:r w:rsidRPr="003B483A">
              <w:t>ting protein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62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73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WS</w:t>
            </w:r>
            <w:r w:rsidR="00C051E5">
              <w:t>C</w:t>
            </w:r>
            <w:r w:rsidRPr="003B483A">
              <w:t>D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WS</w:t>
            </w:r>
            <w:r w:rsidR="00C051E5">
              <w:t>C</w:t>
            </w:r>
            <w:r w:rsidRPr="003B483A">
              <w:t xml:space="preserve"> domain </w:t>
            </w:r>
            <w:r w:rsidR="00C051E5">
              <w:t>c</w:t>
            </w:r>
            <w:r w:rsidRPr="003B483A">
              <w:t>ontaining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20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52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LMN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almin</w:t>
            </w:r>
            <w:proofErr w:type="spellEnd"/>
            <w:r w:rsidR="003B483A" w:rsidRPr="003B483A">
              <w:t xml:space="preserve"> (</w:t>
            </w:r>
            <w:proofErr w:type="spellStart"/>
            <w:r>
              <w:t>c</w:t>
            </w:r>
            <w:r w:rsidR="003B483A" w:rsidRPr="003B483A">
              <w:t>alponin</w:t>
            </w:r>
            <w:proofErr w:type="spellEnd"/>
            <w:r w:rsidR="003B483A" w:rsidRPr="003B483A">
              <w:t>-like, transmembrane)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24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0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YT1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ynaptotagmin</w:t>
            </w:r>
            <w:proofErr w:type="spellEnd"/>
            <w:r w:rsidRPr="003B483A">
              <w:t xml:space="preserve"> XII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70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45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EPD</w:t>
            </w:r>
            <w:r w:rsidR="00C051E5">
              <w:t>C</w:t>
            </w:r>
            <w:r w:rsidRPr="003B483A">
              <w:t>1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DEP domain </w:t>
            </w:r>
            <w:r w:rsidR="00C051E5">
              <w:t>c</w:t>
            </w:r>
            <w:r w:rsidRPr="003B483A">
              <w:t>ontaining 1B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97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7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GF1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ibroblast growth fa</w:t>
            </w:r>
            <w:r w:rsidR="00C051E5">
              <w:t>c</w:t>
            </w:r>
            <w:r w:rsidRPr="003B483A">
              <w:t>tor 12</w:t>
            </w:r>
          </w:p>
        </w:tc>
        <w:tc>
          <w:tcPr>
            <w:tcW w:w="1528" w:type="dxa"/>
            <w:vAlign w:val="center"/>
          </w:tcPr>
          <w:p w:rsidR="003B483A" w:rsidRPr="003B483A" w:rsidRDefault="00073137" w:rsidP="00C505D5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 w:rsidR="00C505D5">
              <w:t>s</w:t>
            </w:r>
            <w:r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99E-06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45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APK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eath-asso</w:t>
            </w:r>
            <w:r w:rsidR="00C051E5">
              <w:t>c</w:t>
            </w:r>
            <w:r w:rsidRPr="003B483A">
              <w:t>iated protein kinase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1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51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ORBS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orbin</w:t>
            </w:r>
            <w:proofErr w:type="spellEnd"/>
            <w:r w:rsidRPr="003B483A">
              <w:t xml:space="preserve"> and SH3 domain </w:t>
            </w:r>
            <w:r w:rsidR="00C051E5">
              <w:t>c</w:t>
            </w:r>
            <w:r w:rsidRPr="003B483A">
              <w:t>ontaining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3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5.82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MPRSS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protease, serine 4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ptid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22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9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R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ndrogen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igand-dependent nu</w:t>
            </w:r>
            <w:r w:rsidR="00C051E5">
              <w:t>c</w:t>
            </w:r>
            <w:r w:rsidRPr="003B483A">
              <w:t>lear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estradiol </w:t>
            </w:r>
            <w:proofErr w:type="spellStart"/>
            <w:r w:rsidRPr="003B483A">
              <w:t>valerate</w:t>
            </w:r>
            <w:proofErr w:type="spellEnd"/>
            <w:r w:rsidRPr="003B483A">
              <w:t xml:space="preserve">/ testosterone </w:t>
            </w:r>
            <w:proofErr w:type="spellStart"/>
            <w:r w:rsidRPr="003B483A">
              <w:t>enanthate</w:t>
            </w:r>
            <w:proofErr w:type="spellEnd"/>
            <w:r w:rsidRPr="003B483A">
              <w:t xml:space="preserve">, estradiol and </w:t>
            </w:r>
            <w:proofErr w:type="spellStart"/>
            <w:r>
              <w:t>ns</w:t>
            </w:r>
            <w:r w:rsidRPr="003B483A">
              <w:t>s</w:t>
            </w:r>
            <w:proofErr w:type="spellEnd"/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26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49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T6GALNA</w:t>
            </w:r>
            <w:r w:rsidR="00C051E5">
              <w:t>C</w:t>
            </w:r>
            <w:r w:rsidRPr="003B483A">
              <w:t>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T6 (alpha-N-a</w:t>
            </w:r>
            <w:r w:rsidR="00C051E5">
              <w:t>c</w:t>
            </w:r>
            <w:r w:rsidRPr="003B483A">
              <w:t>etyl-neuraminyl-2,3-beta-gala</w:t>
            </w:r>
            <w:r w:rsidR="00C051E5">
              <w:t>c</w:t>
            </w:r>
            <w:r w:rsidRPr="003B483A">
              <w:t>tosyl-1,3)-N-a</w:t>
            </w:r>
            <w:r w:rsidR="00C051E5">
              <w:t>c</w:t>
            </w:r>
            <w:r w:rsidRPr="003B483A">
              <w:t>etylgala</w:t>
            </w:r>
            <w:r w:rsidR="00C051E5">
              <w:t>c</w:t>
            </w:r>
            <w:r w:rsidRPr="003B483A">
              <w:t>tosaminide alpha-2,6-sialyltransferase 5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45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753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X</w:t>
            </w:r>
            <w:r>
              <w:t>C</w:t>
            </w:r>
            <w:r w:rsidR="003B483A" w:rsidRPr="003B483A">
              <w:t>L17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hemokine (</w:t>
            </w:r>
            <w:r>
              <w:t>C</w:t>
            </w:r>
            <w:r w:rsidR="003B483A" w:rsidRPr="003B483A">
              <w:t>-X-</w:t>
            </w:r>
            <w:r>
              <w:t>C</w:t>
            </w:r>
            <w:r w:rsidR="003B483A" w:rsidRPr="003B483A">
              <w:t xml:space="preserve"> motif) ligand 17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48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6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T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T atypi</w:t>
            </w:r>
            <w:r w:rsidR="00C051E5">
              <w:t>c</w:t>
            </w:r>
            <w:r w:rsidRPr="003B483A">
              <w:t xml:space="preserve">al </w:t>
            </w:r>
            <w:r w:rsidR="00C051E5">
              <w:t>c</w:t>
            </w:r>
            <w:r w:rsidRPr="003B483A">
              <w:t>adherin 4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50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32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XRA8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atrix-</w:t>
            </w:r>
            <w:proofErr w:type="spellStart"/>
            <w:r w:rsidRPr="003B483A">
              <w:t>remodelling</w:t>
            </w:r>
            <w:proofErr w:type="spellEnd"/>
            <w:r w:rsidRPr="003B483A">
              <w:t xml:space="preserve"> asso</w:t>
            </w:r>
            <w:r w:rsidR="00C051E5">
              <w:t>c</w:t>
            </w:r>
            <w:r w:rsidRPr="003B483A">
              <w:t>iated 8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60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1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THE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ethylmaloni</w:t>
            </w:r>
            <w:r w:rsidR="00C051E5">
              <w:t>c</w:t>
            </w:r>
            <w:proofErr w:type="spellEnd"/>
            <w:r w:rsidRPr="003B483A">
              <w:t xml:space="preserve"> en</w:t>
            </w:r>
            <w:r w:rsidR="00C051E5">
              <w:t>c</w:t>
            </w:r>
            <w:r w:rsidRPr="003B483A">
              <w:t>ephalopathy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93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51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TNK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thanolamine kinase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0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4.75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</w:t>
            </w:r>
            <w:r w:rsidR="00C051E5">
              <w:t>C</w:t>
            </w:r>
            <w:r w:rsidRPr="003B483A">
              <w:t>34A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olute </w:t>
            </w:r>
            <w:r w:rsidR="00C051E5">
              <w:t>c</w:t>
            </w:r>
            <w:r w:rsidRPr="003B483A">
              <w:t xml:space="preserve">arrier family 34 (type II sodium/phosphate </w:t>
            </w:r>
            <w:proofErr w:type="spellStart"/>
            <w:r w:rsidR="00C051E5">
              <w:t>c</w:t>
            </w:r>
            <w:r w:rsidRPr="003B483A">
              <w:t>ontransporter</w:t>
            </w:r>
            <w:proofErr w:type="spellEnd"/>
            <w:r w:rsidRPr="003B483A">
              <w:t>), member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54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62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167A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ily with sequen</w:t>
            </w:r>
            <w:r w:rsidR="00C051E5">
              <w:t>c</w:t>
            </w:r>
            <w:r w:rsidRPr="003B483A">
              <w:t>e similarity 167, member A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62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7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VPR1A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rginine vasopressin re</w:t>
            </w:r>
            <w:r w:rsidR="00C051E5">
              <w:t>c</w:t>
            </w:r>
            <w:r w:rsidRPr="003B483A">
              <w:t>eptor 1A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G-protein </w:t>
            </w:r>
            <w:r w:rsidR="00C051E5">
              <w:t>c</w:t>
            </w:r>
            <w:r w:rsidRPr="003B483A">
              <w:t>oupled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onivaptan</w:t>
            </w:r>
            <w:proofErr w:type="spellEnd"/>
            <w:r w:rsidR="003B483A" w:rsidRPr="003B483A">
              <w:t xml:space="preserve">, AVP, </w:t>
            </w:r>
            <w:proofErr w:type="spellStart"/>
            <w:r w:rsidR="003B483A" w:rsidRPr="003B483A">
              <w:t>lypressin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67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4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RKA</w:t>
            </w:r>
            <w:r w:rsidR="00C051E5">
              <w:t>C</w:t>
            </w:r>
            <w:r w:rsidRPr="003B483A">
              <w:t>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rotein kinase, </w:t>
            </w:r>
            <w:proofErr w:type="spellStart"/>
            <w:r w:rsidR="00C051E5">
              <w:t>c</w:t>
            </w:r>
            <w:r w:rsidRPr="003B483A">
              <w:t>AMP</w:t>
            </w:r>
            <w:proofErr w:type="spellEnd"/>
            <w:r w:rsidRPr="003B483A">
              <w:t xml:space="preserve">-dependent, </w:t>
            </w:r>
            <w:r w:rsidR="00C051E5">
              <w:t>c</w:t>
            </w:r>
            <w:r w:rsidRPr="003B483A">
              <w:t>atalyti</w:t>
            </w:r>
            <w:r w:rsidR="00C051E5">
              <w:t>c</w:t>
            </w:r>
            <w:r w:rsidRPr="003B483A">
              <w:t>, beta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77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9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MEM98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protein 98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1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08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GF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nsulin-like growth fa</w:t>
            </w:r>
            <w:r w:rsidR="00C051E5">
              <w:t>c</w:t>
            </w:r>
            <w:r w:rsidRPr="003B483A">
              <w:t>tor 1 (</w:t>
            </w:r>
            <w:proofErr w:type="spellStart"/>
            <w:r w:rsidRPr="003B483A">
              <w:t>somatomedin</w:t>
            </w:r>
            <w:proofErr w:type="spellEnd"/>
            <w:r w:rsidRPr="003B483A">
              <w:t xml:space="preserve"> </w:t>
            </w:r>
            <w:r w:rsidR="00C051E5">
              <w:t>C</w:t>
            </w:r>
            <w:r w:rsidRPr="003B483A">
              <w:t>)</w:t>
            </w:r>
          </w:p>
        </w:tc>
        <w:tc>
          <w:tcPr>
            <w:tcW w:w="1528" w:type="dxa"/>
            <w:vAlign w:val="center"/>
          </w:tcPr>
          <w:p w:rsidR="003B483A" w:rsidRPr="003B483A" w:rsidRDefault="00073137" w:rsidP="00C505D5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 w:rsidR="00C505D5">
              <w:t>s</w:t>
            </w:r>
            <w:r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rowth fa</w:t>
            </w:r>
            <w:r w:rsidR="00C051E5">
              <w:t>c</w:t>
            </w:r>
            <w:r w:rsidRPr="003B483A">
              <w:t>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98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80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HRM3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holinergi</w:t>
            </w:r>
            <w:r>
              <w:t>c</w:t>
            </w:r>
            <w:r w:rsidR="003B483A" w:rsidRPr="003B483A">
              <w:t xml:space="preserve"> re</w:t>
            </w:r>
            <w:r>
              <w:t>c</w:t>
            </w:r>
            <w:r w:rsidR="003B483A" w:rsidRPr="003B483A">
              <w:t>eptor, mus</w:t>
            </w:r>
            <w:r>
              <w:t>c</w:t>
            </w:r>
            <w:r w:rsidR="003B483A" w:rsidRPr="003B483A">
              <w:t>arini</w:t>
            </w:r>
            <w:r>
              <w:t>c</w:t>
            </w:r>
            <w:r w:rsidR="003B483A" w:rsidRPr="003B483A">
              <w:t xml:space="preserve"> 3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G-protein </w:t>
            </w:r>
            <w:r w:rsidR="00C051E5">
              <w:t>c</w:t>
            </w:r>
            <w:r w:rsidRPr="003B483A">
              <w:t>oupled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fesoterodine</w:t>
            </w:r>
            <w:proofErr w:type="spellEnd"/>
            <w:r w:rsidRPr="003B483A">
              <w:t xml:space="preserve">, ABT-089, </w:t>
            </w:r>
            <w:proofErr w:type="spellStart"/>
            <w:r w:rsidRPr="003B483A">
              <w:t>a</w:t>
            </w:r>
            <w:r w:rsidR="00C051E5">
              <w:t>c</w:t>
            </w:r>
            <w:r w:rsidRPr="003B483A">
              <w:t>lidinium</w:t>
            </w:r>
            <w:proofErr w:type="spellEnd"/>
            <w:r w:rsidRPr="003B483A">
              <w:t xml:space="preserve">, atropine/ </w:t>
            </w:r>
            <w:proofErr w:type="spellStart"/>
            <w:r w:rsidRPr="003B483A">
              <w:t>edrophonium</w:t>
            </w:r>
            <w:proofErr w:type="spellEnd"/>
            <w:r w:rsidRPr="003B483A">
              <w:t xml:space="preserve">, and </w:t>
            </w:r>
            <w:proofErr w:type="spellStart"/>
            <w:r>
              <w:t>ns</w:t>
            </w:r>
            <w:r w:rsidRPr="003B483A">
              <w:t>s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09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4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GK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erum/glu</w:t>
            </w:r>
            <w:r w:rsidR="00C051E5">
              <w:t>c</w:t>
            </w:r>
            <w:r w:rsidRPr="003B483A">
              <w:t>o</w:t>
            </w:r>
            <w:r w:rsidR="00C051E5">
              <w:t>c</w:t>
            </w:r>
            <w:r w:rsidRPr="003B483A">
              <w:t>orti</w:t>
            </w:r>
            <w:r w:rsidR="00C051E5">
              <w:t>c</w:t>
            </w:r>
            <w:r w:rsidRPr="003B483A">
              <w:t>oid regulated kinase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12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52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G</w:t>
            </w:r>
            <w:r w:rsidR="00C051E5">
              <w:t>C</w:t>
            </w:r>
            <w:r w:rsidRPr="003B483A">
              <w:t>T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amma-</w:t>
            </w:r>
            <w:proofErr w:type="spellStart"/>
            <w:r w:rsidRPr="003B483A">
              <w:t>glutamyl</w:t>
            </w:r>
            <w:r w:rsidR="00C051E5">
              <w:t>c</w:t>
            </w:r>
            <w:r w:rsidRPr="003B483A">
              <w:t>y</w:t>
            </w:r>
            <w:r w:rsidR="00C051E5">
              <w:t>c</w:t>
            </w:r>
            <w:r w:rsidRPr="003B483A">
              <w:t>lotransferase</w:t>
            </w:r>
            <w:proofErr w:type="spellEnd"/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19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0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B</w:t>
            </w:r>
            <w:r w:rsidR="00C051E5">
              <w:t>C</w:t>
            </w:r>
            <w:r w:rsidRPr="003B483A">
              <w:t>1D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B</w:t>
            </w:r>
            <w:r w:rsidR="00C051E5">
              <w:t>C</w:t>
            </w:r>
            <w:r w:rsidRPr="003B483A">
              <w:t>1 domain family, member 4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41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8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BTBD1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BTB (POZ) domain </w:t>
            </w:r>
            <w:r w:rsidR="00C051E5">
              <w:t>c</w:t>
            </w:r>
            <w:r w:rsidRPr="003B483A">
              <w:t>ontaining 1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44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55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NP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urine nu</w:t>
            </w:r>
            <w:r w:rsidR="00C051E5">
              <w:t>c</w:t>
            </w:r>
            <w:r w:rsidRPr="003B483A">
              <w:t xml:space="preserve">leoside </w:t>
            </w:r>
            <w:proofErr w:type="spellStart"/>
            <w:r w:rsidRPr="003B483A">
              <w:t>phosphorylase</w:t>
            </w:r>
            <w:proofErr w:type="spellEnd"/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forodesine</w:t>
            </w:r>
            <w:proofErr w:type="spellEnd"/>
            <w:r w:rsidRPr="003B483A">
              <w:t>, 9-deaza-9-(3-thienylmethyl)guanine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66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80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ROS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rotein S (alpha)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>
              <w:t>ellular s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67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6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</w:t>
            </w:r>
            <w:r w:rsidR="00C051E5">
              <w:t>C</w:t>
            </w:r>
            <w:r w:rsidRPr="003B483A">
              <w:t>16A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olute </w:t>
            </w:r>
            <w:r w:rsidR="00C051E5">
              <w:t>c</w:t>
            </w:r>
            <w:r w:rsidRPr="003B483A">
              <w:t>arrier family 16, member 2 (thyroid hormone transporter)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71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50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RMD4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FERM domain </w:t>
            </w:r>
            <w:r w:rsidR="00C051E5">
              <w:t>c</w:t>
            </w:r>
            <w:r w:rsidRPr="003B483A">
              <w:t>ontaining 4B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81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7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NAI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uanine nu</w:t>
            </w:r>
            <w:r w:rsidR="00C051E5">
              <w:t>c</w:t>
            </w:r>
            <w:r w:rsidRPr="003B483A">
              <w:t>leotide binding protein (G protein), alpha inhibiting a</w:t>
            </w:r>
            <w:r w:rsidR="00C051E5">
              <w:t>c</w:t>
            </w:r>
            <w:r w:rsidRPr="003B483A">
              <w:t>tivity polypeptide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97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1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HDRBS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KH domain </w:t>
            </w:r>
            <w:r w:rsidR="00C051E5">
              <w:t>c</w:t>
            </w:r>
            <w:r w:rsidRPr="003B483A">
              <w:t>ontaining, RNA binding, signal transdu</w:t>
            </w:r>
            <w:r w:rsidR="00C051E5">
              <w:t>c</w:t>
            </w:r>
            <w:r w:rsidRPr="003B483A">
              <w:t>tion asso</w:t>
            </w:r>
            <w:r w:rsidR="00C051E5">
              <w:t>c</w:t>
            </w:r>
            <w:r w:rsidRPr="003B483A">
              <w:t>iated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05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8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ZNF71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zin</w:t>
            </w:r>
            <w:r w:rsidR="00C051E5">
              <w:t>c</w:t>
            </w:r>
            <w:r w:rsidRPr="003B483A">
              <w:t xml:space="preserve"> finger protein 714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30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3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NKRD18A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ankyrin</w:t>
            </w:r>
            <w:proofErr w:type="spellEnd"/>
            <w:r w:rsidRPr="003B483A">
              <w:t xml:space="preserve"> repeat domain 18A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59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69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SM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isthmin</w:t>
            </w:r>
            <w:proofErr w:type="spellEnd"/>
            <w:r w:rsidRPr="003B483A">
              <w:t xml:space="preserve"> 1, angiogenesis inhibitor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73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7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AIP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LR family, apoptosis inhibitory protein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81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97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RP1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ow density lipoprotein re</w:t>
            </w:r>
            <w:r w:rsidR="00C051E5">
              <w:t>c</w:t>
            </w:r>
            <w:r w:rsidRPr="003B483A">
              <w:t xml:space="preserve">eptor-related </w:t>
            </w:r>
            <w:r w:rsidRPr="003B483A">
              <w:lastRenderedPageBreak/>
              <w:t>protein 1B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lastRenderedPageBreak/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transmembrane </w:t>
            </w:r>
            <w:r w:rsidRPr="003B483A">
              <w:lastRenderedPageBreak/>
              <w:t>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lastRenderedPageBreak/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lastRenderedPageBreak/>
              <w:t>4.96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31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B4GALNT3</w:t>
            </w:r>
          </w:p>
        </w:tc>
        <w:tc>
          <w:tcPr>
            <w:tcW w:w="2894" w:type="dxa"/>
            <w:vAlign w:val="center"/>
          </w:tcPr>
          <w:p w:rsidR="003B483A" w:rsidRPr="001F3EFD" w:rsidRDefault="003B483A">
            <w:pPr>
              <w:jc w:val="center"/>
              <w:rPr>
                <w:lang w:val="es-ES"/>
              </w:rPr>
            </w:pPr>
            <w:r w:rsidRPr="001F3EFD">
              <w:rPr>
                <w:lang w:val="es-ES"/>
              </w:rPr>
              <w:t>beta-1,4-N-a</w:t>
            </w:r>
            <w:r w:rsidR="00C051E5" w:rsidRPr="001F3EFD">
              <w:rPr>
                <w:lang w:val="es-ES"/>
              </w:rPr>
              <w:t>c</w:t>
            </w:r>
            <w:r w:rsidRPr="001F3EFD">
              <w:rPr>
                <w:lang w:val="es-ES"/>
              </w:rPr>
              <w:t>etyl-gala</w:t>
            </w:r>
            <w:r w:rsidR="00C051E5" w:rsidRPr="001F3EFD">
              <w:rPr>
                <w:lang w:val="es-ES"/>
              </w:rPr>
              <w:t>c</w:t>
            </w:r>
            <w:r w:rsidRPr="001F3EFD">
              <w:rPr>
                <w:lang w:val="es-ES"/>
              </w:rPr>
              <w:t xml:space="preserve">tosaminyl </w:t>
            </w:r>
            <w:proofErr w:type="spellStart"/>
            <w:r w:rsidRPr="001F3EFD">
              <w:rPr>
                <w:lang w:val="es-ES"/>
              </w:rPr>
              <w:t>transferase</w:t>
            </w:r>
            <w:proofErr w:type="spellEnd"/>
            <w:r w:rsidRPr="001F3EFD">
              <w:rPr>
                <w:lang w:val="es-ES"/>
              </w:rPr>
              <w:t xml:space="preserve"> 3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12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20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ZMAT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zin</w:t>
            </w:r>
            <w:r w:rsidR="00C051E5">
              <w:t>c</w:t>
            </w:r>
            <w:r w:rsidRPr="003B483A">
              <w:t xml:space="preserve"> finger, </w:t>
            </w:r>
            <w:proofErr w:type="spellStart"/>
            <w:r w:rsidRPr="003B483A">
              <w:t>matrin</w:t>
            </w:r>
            <w:proofErr w:type="spellEnd"/>
            <w:r w:rsidRPr="003B483A">
              <w:t>-type 4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20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4.36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LK10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kallikrein</w:t>
            </w:r>
            <w:proofErr w:type="spellEnd"/>
            <w:r w:rsidRPr="003B483A">
              <w:t>-related peptidase 10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>
              <w:t>ellular s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ptid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48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1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155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ily with sequen</w:t>
            </w:r>
            <w:r w:rsidR="00C051E5">
              <w:t>c</w:t>
            </w:r>
            <w:r w:rsidRPr="003B483A">
              <w:t>e similarity 155, member B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56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9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U</w:t>
            </w:r>
            <w:r w:rsidR="00C051E5">
              <w:t>C</w:t>
            </w:r>
            <w:r w:rsidRPr="003B483A">
              <w:t>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u</w:t>
            </w:r>
            <w:r w:rsidR="00C051E5">
              <w:t>c</w:t>
            </w:r>
            <w:r w:rsidRPr="003B483A">
              <w:t xml:space="preserve">in 1, </w:t>
            </w:r>
            <w:r w:rsidR="00C051E5">
              <w:t>c</w:t>
            </w:r>
            <w:r w:rsidRPr="003B483A">
              <w:t>ell surfa</w:t>
            </w:r>
            <w:r w:rsidR="00C051E5">
              <w:t>c</w:t>
            </w:r>
            <w:r w:rsidRPr="003B483A">
              <w:t>e asso</w:t>
            </w:r>
            <w:r w:rsidR="00C051E5">
              <w:t>c</w:t>
            </w:r>
            <w:r w:rsidRPr="003B483A">
              <w:t>iated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HuHMFG1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96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1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EXN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nexilin</w:t>
            </w:r>
            <w:proofErr w:type="spellEnd"/>
            <w:r w:rsidRPr="003B483A">
              <w:t xml:space="preserve"> (F a</w:t>
            </w:r>
            <w:r w:rsidR="00C051E5">
              <w:t>c</w:t>
            </w:r>
            <w:r w:rsidRPr="003B483A">
              <w:t>tin binding protein)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98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7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XYD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FXYD domain </w:t>
            </w:r>
            <w:r w:rsidR="00C051E5">
              <w:t>c</w:t>
            </w:r>
            <w:r w:rsidRPr="003B483A">
              <w:t>ontaining ion transport regulator 3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03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1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TPRE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rotein tyrosine phosphatase, re</w:t>
            </w:r>
            <w:r w:rsidR="00C051E5">
              <w:t>c</w:t>
            </w:r>
            <w:r w:rsidRPr="003B483A">
              <w:t>eptor type, E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hosphat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32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62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VRL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oliovirus re</w:t>
            </w:r>
            <w:r w:rsidR="00C051E5">
              <w:t>c</w:t>
            </w:r>
            <w:r w:rsidRPr="003B483A">
              <w:t>eptor-related 3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59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8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HRS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ehydrogenase/redu</w:t>
            </w:r>
            <w:r w:rsidR="00C051E5">
              <w:t>c</w:t>
            </w:r>
            <w:r w:rsidRPr="003B483A">
              <w:t>tase (SDR family) member 3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34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6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NGPT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angiopoietin</w:t>
            </w:r>
            <w:proofErr w:type="spellEnd"/>
            <w:r w:rsidRPr="003B483A">
              <w:t xml:space="preserve">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rowth fa</w:t>
            </w:r>
            <w:r w:rsidR="00C051E5">
              <w:t>c</w:t>
            </w:r>
            <w:r w:rsidRPr="003B483A">
              <w:t>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trebananib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37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54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100A1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100 </w:t>
            </w:r>
            <w:r w:rsidR="00C051E5">
              <w:t>c</w:t>
            </w:r>
            <w:r w:rsidRPr="003B483A">
              <w:t>al</w:t>
            </w:r>
            <w:r w:rsidR="00C051E5">
              <w:t>c</w:t>
            </w:r>
            <w:r w:rsidRPr="003B483A">
              <w:t>ium binding protein A14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43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8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TV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ets</w:t>
            </w:r>
            <w:proofErr w:type="spellEnd"/>
            <w:r w:rsidRPr="003B483A">
              <w:t xml:space="preserve"> variant 4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44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97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S</w:t>
            </w:r>
            <w:r w:rsidR="00C051E5">
              <w:t>C</w:t>
            </w:r>
            <w:r w:rsidRPr="003B483A">
              <w:t>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esmo</w:t>
            </w:r>
            <w:r w:rsidR="00C051E5">
              <w:t>c</w:t>
            </w:r>
            <w:r w:rsidRPr="003B483A">
              <w:t>ollin</w:t>
            </w:r>
            <w:proofErr w:type="spellEnd"/>
            <w:r w:rsidRPr="003B483A">
              <w:t xml:space="preserve"> 3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68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9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BO</w:t>
            </w:r>
            <w:r w:rsidR="00C051E5">
              <w:t>C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BO</w:t>
            </w:r>
            <w:r w:rsidR="00C051E5">
              <w:t>C</w:t>
            </w:r>
            <w:r w:rsidRPr="003B483A">
              <w:t xml:space="preserve"> </w:t>
            </w:r>
            <w:r w:rsidR="00C051E5">
              <w:t>c</w:t>
            </w:r>
            <w:r w:rsidRPr="003B483A">
              <w:t>ell adhesion asso</w:t>
            </w:r>
            <w:r w:rsidR="00C051E5">
              <w:t>c</w:t>
            </w:r>
            <w:r w:rsidRPr="003B483A">
              <w:t>iated, on</w:t>
            </w:r>
            <w:r w:rsidR="00C051E5">
              <w:t>c</w:t>
            </w:r>
            <w:r w:rsidRPr="003B483A">
              <w:t>ogene regulated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64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4.72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ABRB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amma-</w:t>
            </w:r>
            <w:proofErr w:type="spellStart"/>
            <w:r w:rsidRPr="003B483A">
              <w:t>aminobutyri</w:t>
            </w:r>
            <w:r w:rsidR="00C051E5">
              <w:t>c</w:t>
            </w:r>
            <w:proofErr w:type="spellEnd"/>
            <w:r w:rsidRPr="003B483A">
              <w:t xml:space="preserve"> a</w:t>
            </w:r>
            <w:r w:rsidR="00C051E5">
              <w:t>c</w:t>
            </w:r>
            <w:r w:rsidRPr="003B483A">
              <w:t>id (GABA) A re</w:t>
            </w:r>
            <w:r w:rsidR="00C051E5">
              <w:t>c</w:t>
            </w:r>
            <w:r w:rsidRPr="003B483A">
              <w:t>eptor, beta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methohexital</w:t>
            </w:r>
            <w:proofErr w:type="spellEnd"/>
            <w:r w:rsidRPr="003B483A">
              <w:t>, aspirin/</w:t>
            </w:r>
            <w:proofErr w:type="spellStart"/>
            <w:r w:rsidRPr="003B483A">
              <w:t>butalbital</w:t>
            </w:r>
            <w:proofErr w:type="spellEnd"/>
            <w:r w:rsidRPr="003B483A">
              <w:t xml:space="preserve">/ </w:t>
            </w:r>
            <w:r w:rsidR="00C051E5">
              <w:t>c</w:t>
            </w:r>
            <w:r w:rsidRPr="003B483A">
              <w:t xml:space="preserve">affeine, aspirin/ </w:t>
            </w:r>
            <w:proofErr w:type="spellStart"/>
            <w:r w:rsidRPr="003B483A">
              <w:t>butalbital</w:t>
            </w:r>
            <w:proofErr w:type="spellEnd"/>
            <w:r w:rsidRPr="003B483A">
              <w:t xml:space="preserve"> and </w:t>
            </w:r>
            <w:proofErr w:type="spellStart"/>
            <w:r>
              <w:t>ns</w:t>
            </w:r>
            <w:r w:rsidRPr="003B483A">
              <w:t>s</w:t>
            </w:r>
            <w:proofErr w:type="spellEnd"/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95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95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NALI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dynein, </w:t>
            </w:r>
            <w:proofErr w:type="spellStart"/>
            <w:r w:rsidRPr="003B483A">
              <w:t>axonemal</w:t>
            </w:r>
            <w:proofErr w:type="spellEnd"/>
            <w:r w:rsidRPr="003B483A">
              <w:t xml:space="preserve">, light intermediate </w:t>
            </w:r>
            <w:r w:rsidR="00C051E5">
              <w:t>c</w:t>
            </w:r>
            <w:r w:rsidRPr="003B483A">
              <w:t>hain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82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53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QGAP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Q motif </w:t>
            </w:r>
            <w:r w:rsidR="00C051E5">
              <w:t>c</w:t>
            </w:r>
            <w:r w:rsidRPr="003B483A">
              <w:t xml:space="preserve">ontaining </w:t>
            </w:r>
            <w:proofErr w:type="spellStart"/>
            <w:r w:rsidRPr="003B483A">
              <w:t>GTPase</w:t>
            </w:r>
            <w:proofErr w:type="spellEnd"/>
            <w:r w:rsidRPr="003B483A">
              <w:t xml:space="preserve"> a</w:t>
            </w:r>
            <w:r w:rsidR="00C051E5">
              <w:t>c</w:t>
            </w:r>
            <w:r w:rsidRPr="003B483A">
              <w:t>tivating protein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316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WH43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 xml:space="preserve">ell wall biogenesis 43 </w:t>
            </w:r>
            <w:r>
              <w:t>C</w:t>
            </w:r>
            <w:r w:rsidR="003B483A" w:rsidRPr="003B483A">
              <w:t xml:space="preserve">-terminal homolog (S. </w:t>
            </w:r>
            <w:proofErr w:type="spellStart"/>
            <w:r>
              <w:t>c</w:t>
            </w:r>
            <w:r w:rsidR="003B483A" w:rsidRPr="003B483A">
              <w:t>erevisiae</w:t>
            </w:r>
            <w:proofErr w:type="spellEnd"/>
            <w:r w:rsidR="003B483A" w:rsidRPr="003B483A">
              <w:t>)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0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6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LG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is</w:t>
            </w:r>
            <w:r w:rsidR="00C051E5">
              <w:t>c</w:t>
            </w:r>
            <w:r w:rsidRPr="003B483A">
              <w:t>s, large homolog 2 (Drosophila)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0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6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3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oagulation fa</w:t>
            </w:r>
            <w:r>
              <w:t>c</w:t>
            </w:r>
            <w:r w:rsidR="003B483A" w:rsidRPr="003B483A">
              <w:t>tor III (</w:t>
            </w:r>
            <w:proofErr w:type="spellStart"/>
            <w:r w:rsidR="003B483A" w:rsidRPr="003B483A">
              <w:t>thromboplastin</w:t>
            </w:r>
            <w:proofErr w:type="spellEnd"/>
            <w:r w:rsidR="003B483A" w:rsidRPr="003B483A">
              <w:t>, tissue fa</w:t>
            </w:r>
            <w:r>
              <w:t>c</w:t>
            </w:r>
            <w:r w:rsidR="003B483A" w:rsidRPr="003B483A">
              <w:t>tor)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</w:t>
            </w:r>
            <w:r w:rsidR="00C051E5">
              <w:t>c</w:t>
            </w:r>
            <w:r w:rsidRPr="003B483A">
              <w:t>tivated re</w:t>
            </w:r>
            <w:r w:rsidR="00C051E5">
              <w:t>c</w:t>
            </w:r>
            <w:r w:rsidRPr="003B483A">
              <w:t>ombinant human fa</w:t>
            </w:r>
            <w:r w:rsidR="00C051E5">
              <w:t>c</w:t>
            </w:r>
            <w:r w:rsidRPr="003B483A">
              <w:t>tor VII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3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68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F</w:t>
            </w:r>
            <w:r w:rsidR="00C051E5">
              <w:t>C</w:t>
            </w:r>
            <w:r w:rsidRPr="003B483A">
              <w:t>P2L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fa</w:t>
            </w:r>
            <w:r w:rsidR="00C051E5">
              <w:t>c</w:t>
            </w:r>
            <w:r w:rsidRPr="003B483A">
              <w:t xml:space="preserve">tor </w:t>
            </w:r>
            <w:r w:rsidR="00C051E5">
              <w:t>C</w:t>
            </w:r>
            <w:r w:rsidRPr="003B483A">
              <w:t>P2-like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5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86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L1RN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nterleukin 1 re</w:t>
            </w:r>
            <w:r w:rsidR="00C051E5">
              <w:t>c</w:t>
            </w:r>
            <w:r w:rsidRPr="003B483A">
              <w:t>eptor antagonist</w:t>
            </w:r>
          </w:p>
        </w:tc>
        <w:tc>
          <w:tcPr>
            <w:tcW w:w="1528" w:type="dxa"/>
            <w:vAlign w:val="center"/>
          </w:tcPr>
          <w:p w:rsidR="003B483A" w:rsidRPr="003B483A" w:rsidRDefault="00073137" w:rsidP="00C505D5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 w:rsidR="00C505D5">
              <w:t>s</w:t>
            </w:r>
            <w:r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ytokin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33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A</w:t>
            </w:r>
            <w:r w:rsidR="00C051E5">
              <w:t>CC</w:t>
            </w:r>
            <w:r w:rsidRPr="003B483A">
              <w:t>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etastasis asso</w:t>
            </w:r>
            <w:r w:rsidR="00C051E5">
              <w:t>c</w:t>
            </w:r>
            <w:r w:rsidRPr="003B483A">
              <w:t xml:space="preserve">iated in </w:t>
            </w:r>
            <w:r w:rsidR="00C051E5">
              <w:t>c</w:t>
            </w:r>
            <w:r w:rsidRPr="003B483A">
              <w:t xml:space="preserve">olon </w:t>
            </w:r>
            <w:r w:rsidR="00C051E5">
              <w:t>c</w:t>
            </w:r>
            <w:r w:rsidRPr="003B483A">
              <w:t>an</w:t>
            </w:r>
            <w:r w:rsidR="00C051E5">
              <w:t>c</w:t>
            </w:r>
            <w:r w:rsidRPr="003B483A">
              <w:t>er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8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42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BX2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-box 2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22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27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ENPJ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entromere protein J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4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5.24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U</w:t>
            </w:r>
            <w:r w:rsidR="00C051E5">
              <w:t>C</w:t>
            </w:r>
            <w:r w:rsidRPr="003B483A">
              <w:t>2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u</w:t>
            </w:r>
            <w:r w:rsidR="00C051E5">
              <w:t>c</w:t>
            </w:r>
            <w:r w:rsidRPr="003B483A">
              <w:t xml:space="preserve">in 21, </w:t>
            </w:r>
            <w:r w:rsidR="00C051E5">
              <w:t>c</w:t>
            </w:r>
            <w:r w:rsidRPr="003B483A">
              <w:t>ell surfa</w:t>
            </w:r>
            <w:r w:rsidR="00C051E5">
              <w:t>c</w:t>
            </w:r>
            <w:r w:rsidRPr="003B483A">
              <w:t>e asso</w:t>
            </w:r>
            <w:r w:rsidR="00C051E5">
              <w:t>c</w:t>
            </w:r>
            <w:r w:rsidRPr="003B483A">
              <w:t>iated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6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6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ZBTB16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zin</w:t>
            </w:r>
            <w:r w:rsidR="00C051E5">
              <w:t>c</w:t>
            </w:r>
            <w:r w:rsidRPr="003B483A">
              <w:t xml:space="preserve"> finger and BTB domain </w:t>
            </w:r>
            <w:r w:rsidR="00C051E5">
              <w:t>c</w:t>
            </w:r>
            <w:r w:rsidRPr="003B483A">
              <w:t>ontaining 16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71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4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NXA9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annexin</w:t>
            </w:r>
            <w:proofErr w:type="spellEnd"/>
            <w:r w:rsidRPr="003B483A">
              <w:t xml:space="preserve"> A9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78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38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P</w:t>
            </w:r>
            <w:r w:rsidR="00C051E5">
              <w:t>C</w:t>
            </w:r>
            <w:r w:rsidRPr="003B483A">
              <w:t>EF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intera</w:t>
            </w:r>
            <w:r w:rsidR="00C051E5">
              <w:t>c</w:t>
            </w:r>
            <w:r w:rsidRPr="003B483A">
              <w:t xml:space="preserve">tion protein for </w:t>
            </w:r>
            <w:proofErr w:type="spellStart"/>
            <w:r w:rsidR="00C051E5">
              <w:t>c</w:t>
            </w:r>
            <w:r w:rsidRPr="003B483A">
              <w:t>ytohesin</w:t>
            </w:r>
            <w:proofErr w:type="spellEnd"/>
            <w:r w:rsidRPr="003B483A">
              <w:t xml:space="preserve"> ex</w:t>
            </w:r>
            <w:r w:rsidR="00C051E5">
              <w:t>c</w:t>
            </w:r>
            <w:r w:rsidRPr="003B483A">
              <w:t>hange fa</w:t>
            </w:r>
            <w:r w:rsidR="00C051E5">
              <w:t>c</w:t>
            </w:r>
            <w:r w:rsidRPr="003B483A">
              <w:t>tors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89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62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L</w:t>
            </w:r>
            <w:r>
              <w:t>C</w:t>
            </w:r>
            <w:r w:rsidR="003B483A" w:rsidRPr="003B483A">
              <w:t>NKA</w:t>
            </w:r>
          </w:p>
        </w:tc>
        <w:tc>
          <w:tcPr>
            <w:tcW w:w="2894" w:type="dxa"/>
            <w:vAlign w:val="center"/>
          </w:tcPr>
          <w:p w:rsidR="003B483A" w:rsidRPr="001F3EFD" w:rsidRDefault="00C051E5">
            <w:pPr>
              <w:jc w:val="center"/>
              <w:rPr>
                <w:lang w:val="it-IT"/>
              </w:rPr>
            </w:pPr>
            <w:proofErr w:type="spellStart"/>
            <w:r w:rsidRPr="001F3EFD">
              <w:rPr>
                <w:lang w:val="it-IT"/>
              </w:rPr>
              <w:t>c</w:t>
            </w:r>
            <w:r w:rsidR="003B483A" w:rsidRPr="001F3EFD">
              <w:rPr>
                <w:lang w:val="it-IT"/>
              </w:rPr>
              <w:t>hloride</w:t>
            </w:r>
            <w:proofErr w:type="spellEnd"/>
            <w:r w:rsidR="003B483A" w:rsidRPr="001F3EFD">
              <w:rPr>
                <w:lang w:val="it-IT"/>
              </w:rPr>
              <w:t xml:space="preserve"> </w:t>
            </w:r>
            <w:proofErr w:type="spellStart"/>
            <w:r w:rsidRPr="001F3EFD">
              <w:rPr>
                <w:lang w:val="it-IT"/>
              </w:rPr>
              <w:t>c</w:t>
            </w:r>
            <w:r w:rsidR="003B483A" w:rsidRPr="001F3EFD">
              <w:rPr>
                <w:lang w:val="it-IT"/>
              </w:rPr>
              <w:t>hannel</w:t>
            </w:r>
            <w:proofErr w:type="spellEnd"/>
            <w:r w:rsidR="003B483A" w:rsidRPr="001F3EFD">
              <w:rPr>
                <w:lang w:val="it-IT"/>
              </w:rPr>
              <w:t xml:space="preserve">, </w:t>
            </w:r>
            <w:proofErr w:type="spellStart"/>
            <w:r w:rsidR="003B483A" w:rsidRPr="001F3EFD">
              <w:rPr>
                <w:lang w:val="it-IT"/>
              </w:rPr>
              <w:t>voltage</w:t>
            </w:r>
            <w:proofErr w:type="spellEnd"/>
            <w:r w:rsidR="003B483A" w:rsidRPr="001F3EFD">
              <w:rPr>
                <w:lang w:val="it-IT"/>
              </w:rPr>
              <w:t>-sensitive Ka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9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96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PR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atriureti</w:t>
            </w:r>
            <w:r w:rsidR="00C051E5">
              <w:t>c</w:t>
            </w:r>
            <w:r w:rsidRPr="003B483A">
              <w:t xml:space="preserve"> peptide re</w:t>
            </w:r>
            <w:r w:rsidR="00C051E5">
              <w:t>c</w:t>
            </w:r>
            <w:r w:rsidRPr="003B483A">
              <w:t xml:space="preserve">eptor </w:t>
            </w:r>
            <w:r w:rsidR="00C051E5">
              <w:t>C</w:t>
            </w:r>
            <w:r w:rsidRPr="003B483A">
              <w:t>/</w:t>
            </w:r>
            <w:proofErr w:type="spellStart"/>
            <w:r w:rsidRPr="003B483A">
              <w:t>guanylate</w:t>
            </w:r>
            <w:proofErr w:type="spellEnd"/>
            <w:r w:rsidRPr="003B483A">
              <w:t xml:space="preserve"> </w:t>
            </w:r>
            <w:r w:rsidR="00C051E5">
              <w:t>c</w:t>
            </w:r>
            <w:r w:rsidRPr="003B483A">
              <w:t>y</w:t>
            </w:r>
            <w:r w:rsidR="00C051E5">
              <w:t>c</w:t>
            </w:r>
            <w:r w:rsidRPr="003B483A">
              <w:t xml:space="preserve">lase </w:t>
            </w:r>
            <w:r w:rsidR="00C051E5">
              <w:t>C</w:t>
            </w:r>
            <w:r w:rsidRPr="003B483A">
              <w:t xml:space="preserve"> (</w:t>
            </w:r>
            <w:proofErr w:type="spellStart"/>
            <w:r w:rsidRPr="003B483A">
              <w:t>atrionatriureti</w:t>
            </w:r>
            <w:r w:rsidR="00C051E5">
              <w:t>c</w:t>
            </w:r>
            <w:proofErr w:type="spellEnd"/>
            <w:r w:rsidRPr="003B483A">
              <w:t xml:space="preserve"> peptide re</w:t>
            </w:r>
            <w:r w:rsidR="00C051E5">
              <w:t>c</w:t>
            </w:r>
            <w:r w:rsidRPr="003B483A">
              <w:t xml:space="preserve">eptor </w:t>
            </w:r>
            <w:r w:rsidR="00C051E5">
              <w:t>C</w:t>
            </w:r>
            <w:r w:rsidRPr="003B483A">
              <w:t>)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G-protein </w:t>
            </w:r>
            <w:r w:rsidR="00C051E5">
              <w:t>c</w:t>
            </w:r>
            <w:r w:rsidRPr="003B483A">
              <w:t>oupled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nesiritide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9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7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LOVL7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LOVL fatty a</w:t>
            </w:r>
            <w:r w:rsidR="00C051E5">
              <w:t>c</w:t>
            </w:r>
            <w:r w:rsidRPr="003B483A">
              <w:t xml:space="preserve">id </w:t>
            </w:r>
            <w:proofErr w:type="spellStart"/>
            <w:r w:rsidRPr="003B483A">
              <w:t>elongase</w:t>
            </w:r>
            <w:proofErr w:type="spellEnd"/>
            <w:r w:rsidRPr="003B483A">
              <w:t xml:space="preserve"> 7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9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5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HLDA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ple</w:t>
            </w:r>
            <w:r w:rsidR="00C051E5">
              <w:t>c</w:t>
            </w:r>
            <w:r w:rsidRPr="003B483A">
              <w:t>kstrin</w:t>
            </w:r>
            <w:proofErr w:type="spellEnd"/>
            <w:r w:rsidRPr="003B483A">
              <w:t xml:space="preserve"> homology-like domain, family A, member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9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ABRB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amma-</w:t>
            </w:r>
            <w:proofErr w:type="spellStart"/>
            <w:r w:rsidRPr="003B483A">
              <w:t>aminobutyri</w:t>
            </w:r>
            <w:r w:rsidR="00C051E5">
              <w:t>c</w:t>
            </w:r>
            <w:proofErr w:type="spellEnd"/>
            <w:r w:rsidRPr="003B483A">
              <w:t xml:space="preserve"> a</w:t>
            </w:r>
            <w:r w:rsidR="00C051E5">
              <w:t>c</w:t>
            </w:r>
            <w:r w:rsidRPr="003B483A">
              <w:t>id (GABA) A re</w:t>
            </w:r>
            <w:r w:rsidR="00C051E5">
              <w:t>c</w:t>
            </w:r>
            <w:r w:rsidRPr="003B483A">
              <w:t>eptor, beta 3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methohexital</w:t>
            </w:r>
            <w:proofErr w:type="spellEnd"/>
            <w:r w:rsidRPr="003B483A">
              <w:t xml:space="preserve">, aspirin/ </w:t>
            </w:r>
            <w:proofErr w:type="spellStart"/>
            <w:r w:rsidRPr="003B483A">
              <w:t>butalbital</w:t>
            </w:r>
            <w:proofErr w:type="spellEnd"/>
            <w:r w:rsidRPr="003B483A">
              <w:t xml:space="preserve">/ </w:t>
            </w:r>
            <w:r w:rsidR="00C051E5">
              <w:t>c</w:t>
            </w:r>
            <w:r w:rsidRPr="003B483A">
              <w:t xml:space="preserve">affeine, and </w:t>
            </w:r>
            <w:proofErr w:type="spellStart"/>
            <w:r>
              <w:t>ns</w:t>
            </w:r>
            <w:r w:rsidRPr="003B483A">
              <w:t>s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627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RLF2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ytokine re</w:t>
            </w:r>
            <w:r>
              <w:t>c</w:t>
            </w:r>
            <w:r w:rsidR="003B483A" w:rsidRPr="003B483A">
              <w:t>eptor-like fa</w:t>
            </w:r>
            <w:r>
              <w:t>c</w:t>
            </w:r>
            <w:r w:rsidR="003B483A" w:rsidRPr="003B483A">
              <w:t>tor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lastRenderedPageBreak/>
              <w:t>2.48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90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PI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e</w:t>
            </w:r>
            <w:r w:rsidR="00C051E5">
              <w:t>c</w:t>
            </w:r>
            <w:r w:rsidRPr="003B483A">
              <w:t>retory leuko</w:t>
            </w:r>
            <w:r w:rsidR="00C051E5">
              <w:t>c</w:t>
            </w:r>
            <w:r w:rsidRPr="003B483A">
              <w:t>yte peptidase inhibitor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A208C1" w:rsidTr="004504BF">
        <w:tc>
          <w:tcPr>
            <w:tcW w:w="807" w:type="dxa"/>
            <w:vAlign w:val="center"/>
          </w:tcPr>
          <w:p w:rsidR="00A208C1" w:rsidRPr="003B483A" w:rsidRDefault="00A208C1">
            <w:pPr>
              <w:jc w:val="center"/>
            </w:pPr>
            <w:r w:rsidRPr="003B483A">
              <w:t>2.54E-04</w:t>
            </w:r>
          </w:p>
        </w:tc>
        <w:tc>
          <w:tcPr>
            <w:tcW w:w="743" w:type="dxa"/>
            <w:vAlign w:val="center"/>
          </w:tcPr>
          <w:p w:rsidR="00A208C1" w:rsidRPr="003B483A" w:rsidRDefault="00A208C1">
            <w:pPr>
              <w:jc w:val="center"/>
            </w:pPr>
            <w:r w:rsidRPr="003B483A">
              <w:t>-2.165</w:t>
            </w:r>
          </w:p>
        </w:tc>
        <w:tc>
          <w:tcPr>
            <w:tcW w:w="1150" w:type="dxa"/>
            <w:vAlign w:val="center"/>
          </w:tcPr>
          <w:p w:rsidR="00A208C1" w:rsidRPr="003B483A" w:rsidRDefault="00A208C1">
            <w:pPr>
              <w:jc w:val="center"/>
            </w:pPr>
            <w:r w:rsidRPr="003B483A">
              <w:t>RASD2</w:t>
            </w:r>
          </w:p>
        </w:tc>
        <w:tc>
          <w:tcPr>
            <w:tcW w:w="2894" w:type="dxa"/>
            <w:vAlign w:val="center"/>
          </w:tcPr>
          <w:p w:rsidR="00A208C1" w:rsidRPr="003B483A" w:rsidRDefault="00A208C1">
            <w:pPr>
              <w:jc w:val="center"/>
            </w:pPr>
            <w:r w:rsidRPr="003B483A">
              <w:t>RASD family, member 2</w:t>
            </w:r>
          </w:p>
        </w:tc>
        <w:tc>
          <w:tcPr>
            <w:tcW w:w="1528" w:type="dxa"/>
            <w:vAlign w:val="center"/>
          </w:tcPr>
          <w:p w:rsidR="00A208C1" w:rsidRPr="003B483A" w:rsidRDefault="00C051E5" w:rsidP="004504BF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A208C1" w:rsidRPr="003B483A" w:rsidRDefault="00A208C1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A208C1" w:rsidRPr="003B483A" w:rsidRDefault="00A208C1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79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72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MOD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tropomodulin</w:t>
            </w:r>
            <w:proofErr w:type="spellEnd"/>
            <w:r w:rsidRPr="003B483A">
              <w:t xml:space="preserve"> 1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0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3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H</w:t>
            </w:r>
            <w:r w:rsidR="00C051E5">
              <w:t>C</w:t>
            </w:r>
            <w:r w:rsidRPr="003B483A">
              <w:t>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H</w:t>
            </w:r>
            <w:r w:rsidR="00C051E5">
              <w:t>C</w:t>
            </w:r>
            <w:r w:rsidRPr="003B483A">
              <w:t xml:space="preserve"> (</w:t>
            </w:r>
            <w:proofErr w:type="spellStart"/>
            <w:r w:rsidRPr="003B483A">
              <w:t>Sr</w:t>
            </w:r>
            <w:r w:rsidR="00C051E5">
              <w:t>c</w:t>
            </w:r>
            <w:proofErr w:type="spellEnd"/>
            <w:r w:rsidRPr="003B483A">
              <w:t xml:space="preserve"> homology 2 domain </w:t>
            </w:r>
            <w:r w:rsidR="00C051E5">
              <w:t>c</w:t>
            </w:r>
            <w:r w:rsidRPr="003B483A">
              <w:t>ontaining) transforming protein 3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9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2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USD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ushi domain </w:t>
            </w:r>
            <w:r w:rsidR="00C051E5">
              <w:t>c</w:t>
            </w:r>
            <w:r w:rsidRPr="003B483A">
              <w:t>ontaining 2</w:t>
            </w:r>
          </w:p>
        </w:tc>
        <w:tc>
          <w:tcPr>
            <w:tcW w:w="1528" w:type="dxa"/>
            <w:vAlign w:val="center"/>
          </w:tcPr>
          <w:p w:rsidR="003B483A" w:rsidRPr="003B483A" w:rsidRDefault="00073137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 w:rsidR="00A00A51">
              <w:t>s</w:t>
            </w:r>
            <w:r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1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20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NFRSF11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umor ne</w:t>
            </w:r>
            <w:r w:rsidR="00C051E5">
              <w:t>c</w:t>
            </w:r>
            <w:r w:rsidRPr="003B483A">
              <w:t>rosis fa</w:t>
            </w:r>
            <w:r w:rsidR="00C051E5">
              <w:t>c</w:t>
            </w:r>
            <w:r w:rsidRPr="003B483A">
              <w:t>tor re</w:t>
            </w:r>
            <w:r w:rsidR="00C051E5">
              <w:t>c</w:t>
            </w:r>
            <w:r w:rsidRPr="003B483A">
              <w:t>eptor superfamily, member 11b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2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84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PO</w:t>
            </w:r>
            <w:r w:rsidR="00C051E5">
              <w:t>C</w:t>
            </w:r>
            <w:r w:rsidRPr="003B483A">
              <w:t>K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par</w:t>
            </w:r>
            <w:r w:rsidR="00C051E5">
              <w:t>c</w:t>
            </w:r>
            <w:proofErr w:type="spellEnd"/>
            <w:r w:rsidRPr="003B483A">
              <w:t>/</w:t>
            </w:r>
            <w:proofErr w:type="spellStart"/>
            <w:r w:rsidRPr="003B483A">
              <w:t>osteone</w:t>
            </w:r>
            <w:r w:rsidR="00C051E5">
              <w:t>c</w:t>
            </w:r>
            <w:r w:rsidRPr="003B483A">
              <w:t>tin</w:t>
            </w:r>
            <w:proofErr w:type="spellEnd"/>
            <w:r w:rsidRPr="003B483A">
              <w:t xml:space="preserve">, </w:t>
            </w:r>
            <w:proofErr w:type="spellStart"/>
            <w:r w:rsidR="00C051E5">
              <w:t>c</w:t>
            </w:r>
            <w:r w:rsidRPr="003B483A">
              <w:t>w</w:t>
            </w:r>
            <w:r w:rsidR="00C051E5">
              <w:t>c</w:t>
            </w:r>
            <w:r w:rsidRPr="003B483A">
              <w:t>v</w:t>
            </w:r>
            <w:proofErr w:type="spellEnd"/>
            <w:r w:rsidRPr="003B483A">
              <w:t xml:space="preserve"> and </w:t>
            </w:r>
            <w:proofErr w:type="spellStart"/>
            <w:r w:rsidRPr="003B483A">
              <w:t>kazal</w:t>
            </w:r>
            <w:proofErr w:type="spellEnd"/>
            <w:r w:rsidRPr="003B483A">
              <w:t>-like domains proteogly</w:t>
            </w:r>
            <w:r w:rsidR="00C051E5">
              <w:t>c</w:t>
            </w:r>
            <w:r w:rsidRPr="003B483A">
              <w:t>an (</w:t>
            </w:r>
            <w:proofErr w:type="spellStart"/>
            <w:r w:rsidRPr="003B483A">
              <w:t>testi</w:t>
            </w:r>
            <w:r w:rsidR="00C051E5">
              <w:t>c</w:t>
            </w:r>
            <w:r w:rsidRPr="003B483A">
              <w:t>an</w:t>
            </w:r>
            <w:proofErr w:type="spellEnd"/>
            <w:r w:rsidRPr="003B483A">
              <w:t>) 2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37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580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ITED1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bp</w:t>
            </w:r>
            <w:proofErr w:type="spellEnd"/>
            <w:r w:rsidR="003B483A" w:rsidRPr="003B483A">
              <w:t>/p300-intera</w:t>
            </w:r>
            <w:r>
              <w:t>c</w:t>
            </w:r>
            <w:r w:rsidR="003B483A" w:rsidRPr="003B483A">
              <w:t xml:space="preserve">ting </w:t>
            </w:r>
            <w:proofErr w:type="spellStart"/>
            <w:r w:rsidR="003B483A" w:rsidRPr="003B483A">
              <w:t>transa</w:t>
            </w:r>
            <w:r>
              <w:t>c</w:t>
            </w:r>
            <w:r w:rsidR="003B483A" w:rsidRPr="003B483A">
              <w:t>tivator</w:t>
            </w:r>
            <w:proofErr w:type="spellEnd"/>
            <w:r w:rsidR="003B483A" w:rsidRPr="003B483A">
              <w:t xml:space="preserve">, with </w:t>
            </w:r>
            <w:proofErr w:type="spellStart"/>
            <w:r w:rsidR="003B483A" w:rsidRPr="003B483A">
              <w:t>Glu</w:t>
            </w:r>
            <w:proofErr w:type="spellEnd"/>
            <w:r w:rsidR="003B483A" w:rsidRPr="003B483A">
              <w:t>/Asp-ri</w:t>
            </w:r>
            <w:r>
              <w:t>c</w:t>
            </w:r>
            <w:r w:rsidR="003B483A" w:rsidRPr="003B483A">
              <w:t xml:space="preserve">h </w:t>
            </w:r>
            <w:proofErr w:type="spellStart"/>
            <w:r>
              <w:t>c</w:t>
            </w:r>
            <w:r w:rsidR="003B483A" w:rsidRPr="003B483A">
              <w:t>arboxy</w:t>
            </w:r>
            <w:proofErr w:type="spellEnd"/>
            <w:r w:rsidR="003B483A" w:rsidRPr="003B483A">
              <w:t>-terminal domain, 1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42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12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AMB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laminin</w:t>
            </w:r>
            <w:proofErr w:type="spellEnd"/>
            <w:r w:rsidRPr="003B483A">
              <w:t>, beta 3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55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3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</w:t>
            </w:r>
            <w:r w:rsidR="00C051E5">
              <w:t>C</w:t>
            </w:r>
            <w:r w:rsidRPr="003B483A">
              <w:t>NN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otassium intermediate/small </w:t>
            </w:r>
            <w:r w:rsidR="00C051E5">
              <w:t>c</w:t>
            </w:r>
            <w:r w:rsidRPr="003B483A">
              <w:t>ondu</w:t>
            </w:r>
            <w:r w:rsidR="00C051E5">
              <w:t>c</w:t>
            </w:r>
            <w:r w:rsidRPr="003B483A">
              <w:t>tan</w:t>
            </w:r>
            <w:r w:rsidR="00C051E5">
              <w:t>c</w:t>
            </w:r>
            <w:r w:rsidRPr="003B483A">
              <w:t xml:space="preserve">e </w:t>
            </w:r>
            <w:r w:rsidR="00C051E5">
              <w:t>c</w:t>
            </w:r>
            <w:r w:rsidRPr="003B483A">
              <w:t>al</w:t>
            </w:r>
            <w:r w:rsidR="00C051E5">
              <w:t>c</w:t>
            </w:r>
            <w:r w:rsidRPr="003B483A">
              <w:t>ium-a</w:t>
            </w:r>
            <w:r w:rsidR="00C051E5">
              <w:t>c</w:t>
            </w:r>
            <w:r w:rsidRPr="003B483A">
              <w:t xml:space="preserve">tivated </w:t>
            </w:r>
            <w:r w:rsidR="00C051E5">
              <w:t>c</w:t>
            </w:r>
            <w:r w:rsidRPr="003B483A">
              <w:t>hannel, subfamily N, member 4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lotrimazole</w:t>
            </w:r>
            <w:proofErr w:type="spellEnd"/>
            <w:r w:rsidR="003B483A" w:rsidRPr="003B483A">
              <w:t>, I</w:t>
            </w:r>
            <w:r>
              <w:t>C</w:t>
            </w:r>
            <w:r w:rsidR="003B483A" w:rsidRPr="003B483A">
              <w:t>A 17043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57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9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NFRSF12A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umor ne</w:t>
            </w:r>
            <w:r w:rsidR="00C051E5">
              <w:t>c</w:t>
            </w:r>
            <w:r w:rsidRPr="003B483A">
              <w:t>rosis fa</w:t>
            </w:r>
            <w:r w:rsidR="00C051E5">
              <w:t>c</w:t>
            </w:r>
            <w:r w:rsidRPr="003B483A">
              <w:t>tor re</w:t>
            </w:r>
            <w:r w:rsidR="00C051E5">
              <w:t>c</w:t>
            </w:r>
            <w:r w:rsidRPr="003B483A">
              <w:t>eptor superfamily, member 12A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67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7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PP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e</w:t>
            </w:r>
            <w:r w:rsidR="00C051E5">
              <w:t>c</w:t>
            </w:r>
            <w:r w:rsidRPr="003B483A">
              <w:t>tonu</w:t>
            </w:r>
            <w:r w:rsidR="00C051E5">
              <w:t>c</w:t>
            </w:r>
            <w:r w:rsidRPr="003B483A">
              <w:t>leotide</w:t>
            </w:r>
            <w:proofErr w:type="spellEnd"/>
            <w:r w:rsidRPr="003B483A">
              <w:t xml:space="preserve"> </w:t>
            </w:r>
            <w:proofErr w:type="spellStart"/>
            <w:r w:rsidRPr="003B483A">
              <w:t>pyrophosphatase</w:t>
            </w:r>
            <w:proofErr w:type="spellEnd"/>
            <w:r w:rsidRPr="003B483A">
              <w:t>/</w:t>
            </w:r>
            <w:proofErr w:type="spellStart"/>
            <w:r w:rsidRPr="003B483A">
              <w:t>phosphodiesterase</w:t>
            </w:r>
            <w:proofErr w:type="spellEnd"/>
            <w:r w:rsidRPr="003B483A">
              <w:t xml:space="preserve"> 3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88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47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FN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tratifin</w:t>
            </w:r>
            <w:proofErr w:type="spellEnd"/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89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61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IM29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tripartite motif </w:t>
            </w:r>
            <w:r w:rsidR="00C051E5">
              <w:t>c</w:t>
            </w:r>
            <w:r w:rsidRPr="003B483A">
              <w:t>ontaining 29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93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664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RLF1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ytokine re</w:t>
            </w:r>
            <w:r>
              <w:t>c</w:t>
            </w:r>
            <w:r w:rsidR="003B483A" w:rsidRPr="003B483A">
              <w:t>eptor-like fa</w:t>
            </w:r>
            <w:r>
              <w:t>c</w:t>
            </w:r>
            <w:r w:rsidR="003B483A" w:rsidRPr="003B483A">
              <w:t>tor 1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1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08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T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v-kit Hardy-Zu</w:t>
            </w:r>
            <w:r w:rsidR="00C051E5">
              <w:t>c</w:t>
            </w:r>
            <w:r w:rsidRPr="003B483A">
              <w:t>kerman 4 feline sar</w:t>
            </w:r>
            <w:r w:rsidR="00C051E5">
              <w:t>c</w:t>
            </w:r>
            <w:r w:rsidRPr="003B483A">
              <w:t>oma viral on</w:t>
            </w:r>
            <w:r w:rsidR="00C051E5">
              <w:t>c</w:t>
            </w:r>
            <w:r w:rsidRPr="003B483A">
              <w:t>ogene homolog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asatinib</w:t>
            </w:r>
            <w:proofErr w:type="spellEnd"/>
            <w:r w:rsidRPr="003B483A">
              <w:t xml:space="preserve">, </w:t>
            </w:r>
            <w:proofErr w:type="spellStart"/>
            <w:r w:rsidRPr="003B483A">
              <w:t>sunitinib</w:t>
            </w:r>
            <w:proofErr w:type="spellEnd"/>
            <w:r w:rsidRPr="003B483A">
              <w:t xml:space="preserve">, </w:t>
            </w:r>
            <w:proofErr w:type="spellStart"/>
            <w:r w:rsidRPr="003B483A">
              <w:t>pazopanib</w:t>
            </w:r>
            <w:proofErr w:type="spellEnd"/>
            <w:r w:rsidRPr="003B483A">
              <w:t xml:space="preserve">, </w:t>
            </w:r>
            <w:proofErr w:type="spellStart"/>
            <w:r w:rsidRPr="003B483A">
              <w:t>tivozanib</w:t>
            </w:r>
            <w:proofErr w:type="spellEnd"/>
            <w:r w:rsidRPr="003B483A">
              <w:t xml:space="preserve">, </w:t>
            </w:r>
            <w:proofErr w:type="spellStart"/>
            <w:r w:rsidRPr="003B483A">
              <w:t>motesanib</w:t>
            </w:r>
            <w:proofErr w:type="spellEnd"/>
            <w:r w:rsidRPr="003B483A">
              <w:t xml:space="preserve">, and </w:t>
            </w:r>
            <w:proofErr w:type="spellStart"/>
            <w:r>
              <w:t>ns</w:t>
            </w:r>
            <w:r w:rsidRPr="003B483A">
              <w:t>s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22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02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T1F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metallothionein</w:t>
            </w:r>
            <w:proofErr w:type="spellEnd"/>
            <w:r w:rsidRPr="003B483A">
              <w:t xml:space="preserve"> 1F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2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5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ALE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UDP-gala</w:t>
            </w:r>
            <w:r w:rsidR="00C051E5">
              <w:t>c</w:t>
            </w:r>
            <w:r w:rsidRPr="003B483A">
              <w:t>tose-4-epimerase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29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359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DH4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adherin 4, type 1, R-</w:t>
            </w:r>
            <w:r>
              <w:t>c</w:t>
            </w:r>
            <w:r w:rsidR="003B483A" w:rsidRPr="003B483A">
              <w:t>adherin (retinal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29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8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NORA59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mall </w:t>
            </w:r>
            <w:proofErr w:type="spellStart"/>
            <w:r w:rsidRPr="003B483A">
              <w:t>nu</w:t>
            </w:r>
            <w:r w:rsidR="00C051E5">
              <w:t>c</w:t>
            </w:r>
            <w:r w:rsidRPr="003B483A">
              <w:t>leolar</w:t>
            </w:r>
            <w:proofErr w:type="spellEnd"/>
            <w:r w:rsidRPr="003B483A">
              <w:t xml:space="preserve"> RNA, H/A</w:t>
            </w:r>
            <w:r w:rsidR="00C051E5">
              <w:t>C</w:t>
            </w:r>
            <w:r w:rsidRPr="003B483A">
              <w:t>A box 59B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32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2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D</w:t>
            </w:r>
            <w:r w:rsidR="00C051E5">
              <w:t>C</w:t>
            </w:r>
            <w:r w:rsidRPr="003B483A">
              <w:t>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ynde</w:t>
            </w:r>
            <w:r w:rsidR="00C051E5">
              <w:t>c</w:t>
            </w:r>
            <w:r w:rsidRPr="003B483A">
              <w:t>an</w:t>
            </w:r>
            <w:proofErr w:type="spellEnd"/>
            <w:r w:rsidRPr="003B483A">
              <w:t xml:space="preserve"> 4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3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1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129A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ily with sequen</w:t>
            </w:r>
            <w:r w:rsidR="00C051E5">
              <w:t>c</w:t>
            </w:r>
            <w:r w:rsidRPr="003B483A">
              <w:t>e similarity 129, member A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48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9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IO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eiodinase</w:t>
            </w:r>
            <w:proofErr w:type="spellEnd"/>
            <w:r w:rsidRPr="003B483A">
              <w:t xml:space="preserve">, </w:t>
            </w:r>
            <w:proofErr w:type="spellStart"/>
            <w:r w:rsidRPr="003B483A">
              <w:t>iodothyronine</w:t>
            </w:r>
            <w:proofErr w:type="spellEnd"/>
            <w:r w:rsidRPr="003B483A">
              <w:t>, type II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53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205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ST6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ystatin</w:t>
            </w:r>
            <w:proofErr w:type="spellEnd"/>
            <w:r w:rsidR="003B483A" w:rsidRPr="003B483A">
              <w:t xml:space="preserve"> E/M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59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7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USP6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ual spe</w:t>
            </w:r>
            <w:r w:rsidR="00C051E5">
              <w:t>c</w:t>
            </w:r>
            <w:r w:rsidRPr="003B483A">
              <w:t>ifi</w:t>
            </w:r>
            <w:r w:rsidR="00C051E5">
              <w:t>c</w:t>
            </w:r>
            <w:r w:rsidRPr="003B483A">
              <w:t>ity phosphatase 6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hosphat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6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3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LR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ly</w:t>
            </w:r>
            <w:r w:rsidR="00C051E5">
              <w:t>c</w:t>
            </w:r>
            <w:r w:rsidRPr="003B483A">
              <w:t>ine re</w:t>
            </w:r>
            <w:r w:rsidR="00C051E5">
              <w:t>c</w:t>
            </w:r>
            <w:r w:rsidRPr="003B483A">
              <w:t>eptor, beta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73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253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P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eruloplasmin</w:t>
            </w:r>
            <w:proofErr w:type="spellEnd"/>
            <w:r w:rsidR="003B483A" w:rsidRPr="003B483A">
              <w:t xml:space="preserve"> (</w:t>
            </w:r>
            <w:proofErr w:type="spellStart"/>
            <w:r w:rsidR="003B483A" w:rsidRPr="003B483A">
              <w:t>ferroxidase</w:t>
            </w:r>
            <w:proofErr w:type="spellEnd"/>
            <w:r w:rsidR="003B483A" w:rsidRPr="003B483A">
              <w:t>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80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36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DE7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phosphodiesterase</w:t>
            </w:r>
            <w:proofErr w:type="spellEnd"/>
            <w:r w:rsidRPr="003B483A">
              <w:t xml:space="preserve"> 7B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yphylline</w:t>
            </w:r>
            <w:proofErr w:type="spellEnd"/>
            <w:r w:rsidRPr="003B483A">
              <w:t>, nitrogly</w:t>
            </w:r>
            <w:r w:rsidR="00C051E5">
              <w:t>c</w:t>
            </w:r>
            <w:r w:rsidRPr="003B483A">
              <w:t xml:space="preserve">erin, aminophylline, </w:t>
            </w:r>
            <w:proofErr w:type="spellStart"/>
            <w:r w:rsidRPr="003B483A">
              <w:t>anagrelide</w:t>
            </w:r>
            <w:proofErr w:type="spellEnd"/>
            <w:r w:rsidRPr="003B483A">
              <w:t xml:space="preserve">, and </w:t>
            </w:r>
            <w:proofErr w:type="spellStart"/>
            <w:r>
              <w:t>ns</w:t>
            </w:r>
            <w:r w:rsidRPr="003B483A">
              <w:t>s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4.90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59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N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fibrone</w:t>
            </w:r>
            <w:r w:rsidR="00C051E5">
              <w:t>c</w:t>
            </w:r>
            <w:r w:rsidRPr="003B483A">
              <w:t>tin</w:t>
            </w:r>
            <w:proofErr w:type="spellEnd"/>
            <w:r w:rsidRPr="003B483A">
              <w:t xml:space="preserve"> 1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0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83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KHD1L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oly</w:t>
            </w:r>
            <w:r w:rsidR="00C051E5">
              <w:t>c</w:t>
            </w:r>
            <w:r w:rsidRPr="003B483A">
              <w:t>ysti</w:t>
            </w:r>
            <w:r w:rsidR="00C051E5">
              <w:t>c</w:t>
            </w:r>
            <w:r w:rsidRPr="003B483A">
              <w:t xml:space="preserve"> kidney and hepati</w:t>
            </w:r>
            <w:r w:rsidR="00C051E5">
              <w:t>c</w:t>
            </w:r>
            <w:r w:rsidRPr="003B483A">
              <w:t xml:space="preserve"> disease 1 (autosomal re</w:t>
            </w:r>
            <w:r w:rsidR="00C051E5">
              <w:t>c</w:t>
            </w:r>
            <w:r w:rsidRPr="003B483A">
              <w:t>essive)-like 1</w:t>
            </w:r>
          </w:p>
        </w:tc>
        <w:tc>
          <w:tcPr>
            <w:tcW w:w="1528" w:type="dxa"/>
            <w:vAlign w:val="center"/>
          </w:tcPr>
          <w:p w:rsidR="003B483A" w:rsidRPr="003B483A" w:rsidRDefault="00A00A51" w:rsidP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11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7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</w:t>
            </w:r>
            <w:r w:rsidR="00C051E5">
              <w:t>C</w:t>
            </w:r>
            <w:r w:rsidRPr="003B483A">
              <w:t>F7L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fa</w:t>
            </w:r>
            <w:r w:rsidR="00C051E5">
              <w:t>c</w:t>
            </w:r>
            <w:r w:rsidRPr="003B483A">
              <w:t>tor 7-like 1 (T-</w:t>
            </w:r>
            <w:r w:rsidR="00C051E5">
              <w:t>c</w:t>
            </w:r>
            <w:r w:rsidRPr="003B483A">
              <w:t>ell spe</w:t>
            </w:r>
            <w:r w:rsidR="00C051E5">
              <w:t>c</w:t>
            </w:r>
            <w:r w:rsidRPr="003B483A">
              <w:t>ifi</w:t>
            </w:r>
            <w:r w:rsidR="00C051E5">
              <w:t>c</w:t>
            </w:r>
            <w:r w:rsidRPr="003B483A">
              <w:t>, HMG-box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30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54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BN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fibrillin</w:t>
            </w:r>
            <w:proofErr w:type="spellEnd"/>
            <w:r w:rsidRPr="003B483A">
              <w:t xml:space="preserve"> 1</w:t>
            </w:r>
          </w:p>
        </w:tc>
        <w:tc>
          <w:tcPr>
            <w:tcW w:w="1528" w:type="dxa"/>
            <w:vAlign w:val="center"/>
          </w:tcPr>
          <w:p w:rsidR="003B483A" w:rsidRPr="003B483A" w:rsidRDefault="00A00A51" w:rsidP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3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97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ZNF804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zin</w:t>
            </w:r>
            <w:r w:rsidR="00C051E5">
              <w:t>c</w:t>
            </w:r>
            <w:r w:rsidRPr="003B483A">
              <w:t xml:space="preserve"> finger protein 804B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5.47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1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</w:t>
            </w:r>
            <w:r w:rsidR="00C051E5">
              <w:t>C</w:t>
            </w:r>
            <w:r w:rsidRPr="003B483A">
              <w:t>NK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otassium </w:t>
            </w:r>
            <w:r w:rsidR="00C051E5">
              <w:t>c</w:t>
            </w:r>
            <w:r w:rsidRPr="003B483A">
              <w:t>hannel, subfamily K, member 2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ofetilide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36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52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LA2R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hospholipase A2 re</w:t>
            </w:r>
            <w:r w:rsidR="00C051E5">
              <w:t>c</w:t>
            </w:r>
            <w:r w:rsidRPr="003B483A">
              <w:t>eptor 1, 180kDa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5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5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OXP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forkhead</w:t>
            </w:r>
            <w:proofErr w:type="spellEnd"/>
            <w:r w:rsidRPr="003B483A">
              <w:t xml:space="preserve"> box P2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6.95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3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</w:t>
            </w:r>
            <w:r w:rsidR="00C051E5">
              <w:t>C</w:t>
            </w:r>
            <w:r w:rsidRPr="003B483A">
              <w:t>NQ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otassium voltage-gated </w:t>
            </w:r>
            <w:r w:rsidR="00C051E5">
              <w:t>c</w:t>
            </w:r>
            <w:r w:rsidRPr="003B483A">
              <w:t>hannel, KQT-like subfamily, member 3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ion </w:t>
            </w:r>
            <w:r w:rsidR="00C051E5">
              <w:t>c</w:t>
            </w:r>
            <w:r w:rsidRPr="003B483A">
              <w:t>hannel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ezogabine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14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82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DE5A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phosphodiesterase</w:t>
            </w:r>
            <w:proofErr w:type="spellEnd"/>
            <w:r w:rsidRPr="003B483A">
              <w:t xml:space="preserve"> 5A, </w:t>
            </w:r>
            <w:r w:rsidR="00C051E5">
              <w:t>c</w:t>
            </w:r>
            <w:r w:rsidRPr="003B483A">
              <w:t>GMP-spe</w:t>
            </w:r>
            <w:r w:rsidR="00C051E5">
              <w:t>c</w:t>
            </w:r>
            <w:r w:rsidRPr="003B483A">
              <w:t>ifi</w:t>
            </w:r>
            <w:r w:rsidR="00C051E5">
              <w:t>c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yphylline</w:t>
            </w:r>
            <w:proofErr w:type="spellEnd"/>
            <w:r w:rsidRPr="003B483A">
              <w:t>, nitrogly</w:t>
            </w:r>
            <w:r w:rsidR="00C051E5">
              <w:t>c</w:t>
            </w:r>
            <w:r w:rsidRPr="003B483A">
              <w:t xml:space="preserve">erin, </w:t>
            </w:r>
            <w:proofErr w:type="spellStart"/>
            <w:r w:rsidRPr="003B483A">
              <w:t>udenafil</w:t>
            </w:r>
            <w:proofErr w:type="spellEnd"/>
            <w:r w:rsidRPr="003B483A">
              <w:t xml:space="preserve">, and </w:t>
            </w:r>
            <w:proofErr w:type="spellStart"/>
            <w:r>
              <w:t>ns</w:t>
            </w:r>
            <w:r w:rsidRPr="003B483A">
              <w:t>s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15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03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MP16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matrix </w:t>
            </w:r>
            <w:proofErr w:type="spellStart"/>
            <w:r w:rsidRPr="003B483A">
              <w:t>metallopeptidase</w:t>
            </w:r>
            <w:proofErr w:type="spellEnd"/>
            <w:r w:rsidRPr="003B483A">
              <w:t xml:space="preserve"> 16 (membrane-inserted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ptid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marimastat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lastRenderedPageBreak/>
              <w:t>7.32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61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TTNBP2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orta</w:t>
            </w:r>
            <w:r>
              <w:t>c</w:t>
            </w:r>
            <w:r w:rsidR="003B483A" w:rsidRPr="003B483A">
              <w:t>tin</w:t>
            </w:r>
            <w:proofErr w:type="spellEnd"/>
            <w:r w:rsidR="003B483A" w:rsidRPr="003B483A">
              <w:t xml:space="preserve"> binding protein 2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y</w:t>
            </w:r>
            <w:r w:rsidR="00A208C1">
              <w:t>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43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30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T6GAL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T6 beta-</w:t>
            </w:r>
            <w:proofErr w:type="spellStart"/>
            <w:r w:rsidRPr="003B483A">
              <w:t>gala</w:t>
            </w:r>
            <w:r w:rsidR="00C051E5">
              <w:t>c</w:t>
            </w:r>
            <w:r w:rsidRPr="003B483A">
              <w:t>tosamide</w:t>
            </w:r>
            <w:proofErr w:type="spellEnd"/>
            <w:r w:rsidRPr="003B483A">
              <w:t xml:space="preserve"> alpha-2,6-sialyltranferase 1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53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93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YTL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ynaptotagmin</w:t>
            </w:r>
            <w:proofErr w:type="spellEnd"/>
            <w:r w:rsidRPr="003B483A">
              <w:t>-like 5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77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61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NGPTL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angiopoietin</w:t>
            </w:r>
            <w:proofErr w:type="spellEnd"/>
            <w:r w:rsidRPr="003B483A">
              <w:t>-like 1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85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1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USP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ual spe</w:t>
            </w:r>
            <w:r w:rsidR="00C051E5">
              <w:t>c</w:t>
            </w:r>
            <w:r w:rsidRPr="003B483A">
              <w:t>ifi</w:t>
            </w:r>
            <w:r w:rsidR="00C051E5">
              <w:t>c</w:t>
            </w:r>
            <w:r w:rsidRPr="003B483A">
              <w:t>ity phosphatase 5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hosphat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7.99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16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DH16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adherin 16, KSP-</w:t>
            </w:r>
            <w:r>
              <w:t>c</w:t>
            </w:r>
            <w:r w:rsidR="003B483A" w:rsidRPr="003B483A">
              <w:t>adherin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15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46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DN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endothelin</w:t>
            </w:r>
            <w:proofErr w:type="spellEnd"/>
            <w:r w:rsidRPr="003B483A">
              <w:t xml:space="preserve"> 3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50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592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D36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D36 mole</w:t>
            </w:r>
            <w:r>
              <w:t>c</w:t>
            </w:r>
            <w:r w:rsidR="003B483A" w:rsidRPr="003B483A">
              <w:t>ule (</w:t>
            </w:r>
            <w:proofErr w:type="spellStart"/>
            <w:r w:rsidR="003B483A" w:rsidRPr="003B483A">
              <w:t>thrombospondin</w:t>
            </w:r>
            <w:proofErr w:type="spellEnd"/>
            <w:r w:rsidR="003B483A" w:rsidRPr="003B483A">
              <w:t xml:space="preserve"> re</w:t>
            </w:r>
            <w:r>
              <w:t>c</w:t>
            </w:r>
            <w:r w:rsidR="003B483A" w:rsidRPr="003B483A">
              <w:t>eptor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membrane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51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4.451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HI3L1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hitinase</w:t>
            </w:r>
            <w:proofErr w:type="spellEnd"/>
            <w:r w:rsidR="003B483A" w:rsidRPr="003B483A">
              <w:t xml:space="preserve"> 3-like 1 (</w:t>
            </w:r>
            <w:r>
              <w:t>c</w:t>
            </w:r>
            <w:r w:rsidR="003B483A" w:rsidRPr="003B483A">
              <w:t>artilage gly</w:t>
            </w:r>
            <w:r>
              <w:t>c</w:t>
            </w:r>
            <w:r w:rsidR="003B483A" w:rsidRPr="003B483A">
              <w:t>oprotein-39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65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2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APK4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itogen-a</w:t>
            </w:r>
            <w:r w:rsidR="00C051E5">
              <w:t>c</w:t>
            </w:r>
            <w:r w:rsidRPr="003B483A">
              <w:t>tivated protein kinase 4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70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60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RMD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FERM domain </w:t>
            </w:r>
            <w:r w:rsidR="00C051E5">
              <w:t>c</w:t>
            </w:r>
            <w:r w:rsidRPr="003B483A">
              <w:t>ontaining 5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8.70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99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UM1L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elanoma asso</w:t>
            </w:r>
            <w:r w:rsidR="00C051E5">
              <w:t>c</w:t>
            </w:r>
            <w:r w:rsidRPr="003B483A">
              <w:t>iated antigen (mutated) 1-like 1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12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1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</w:t>
            </w:r>
            <w:r w:rsidR="00C051E5">
              <w:t>C</w:t>
            </w:r>
            <w:r w:rsidRPr="003B483A">
              <w:t>GBP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</w:t>
            </w:r>
            <w:r w:rsidR="00C051E5">
              <w:t>c</w:t>
            </w:r>
            <w:r w:rsidRPr="003B483A">
              <w:t xml:space="preserve"> fragment of </w:t>
            </w:r>
            <w:proofErr w:type="spellStart"/>
            <w:r w:rsidRPr="003B483A">
              <w:t>IgG</w:t>
            </w:r>
            <w:proofErr w:type="spellEnd"/>
            <w:r w:rsidRPr="003B483A">
              <w:t xml:space="preserve"> binding protein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9.23E-04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629</w:t>
            </w:r>
          </w:p>
        </w:tc>
        <w:tc>
          <w:tcPr>
            <w:tcW w:w="1150" w:type="dxa"/>
            <w:vAlign w:val="center"/>
          </w:tcPr>
          <w:p w:rsidR="003B483A" w:rsidRPr="003B483A" w:rsidRDefault="00C051E5">
            <w:pPr>
              <w:jc w:val="center"/>
            </w:pPr>
            <w:r>
              <w:t>C</w:t>
            </w:r>
            <w:r w:rsidR="003B483A" w:rsidRPr="003B483A">
              <w:t>TSH</w:t>
            </w:r>
          </w:p>
        </w:tc>
        <w:tc>
          <w:tcPr>
            <w:tcW w:w="2894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athepsin</w:t>
            </w:r>
            <w:proofErr w:type="spellEnd"/>
            <w:r w:rsidR="003B483A" w:rsidRPr="003B483A">
              <w:t xml:space="preserve"> H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eptid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3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0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</w:t>
            </w:r>
            <w:r w:rsidR="00C051E5">
              <w:t>C</w:t>
            </w:r>
            <w:r w:rsidRPr="003B483A">
              <w:t>DHB1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proto</w:t>
            </w:r>
            <w:r w:rsidR="00C051E5">
              <w:t>c</w:t>
            </w:r>
            <w:r w:rsidRPr="003B483A">
              <w:t>adherin</w:t>
            </w:r>
            <w:proofErr w:type="spellEnd"/>
            <w:r w:rsidRPr="003B483A">
              <w:t xml:space="preserve"> beta 15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09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5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PR15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G protein-</w:t>
            </w:r>
            <w:r w:rsidR="00C051E5">
              <w:t>c</w:t>
            </w:r>
            <w:r w:rsidRPr="003B483A">
              <w:t>oupled re</w:t>
            </w:r>
            <w:r w:rsidR="00C051E5">
              <w:t>c</w:t>
            </w:r>
            <w:r w:rsidRPr="003B483A">
              <w:t>eptor 155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G-protein </w:t>
            </w:r>
            <w:r w:rsidR="00C051E5">
              <w:t>c</w:t>
            </w:r>
            <w:r w:rsidRPr="003B483A">
              <w:t>oupled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0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9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DE8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phosphodiesterase</w:t>
            </w:r>
            <w:proofErr w:type="spellEnd"/>
            <w:r w:rsidRPr="003B483A">
              <w:t xml:space="preserve"> 8B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ketotifen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0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3.32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YT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synaptotagmin</w:t>
            </w:r>
            <w:proofErr w:type="spellEnd"/>
            <w:r w:rsidRPr="003B483A">
              <w:t xml:space="preserve"> I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1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536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AK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21 protein (</w:t>
            </w:r>
            <w:r w:rsidR="00C051E5">
              <w:t>C</w:t>
            </w:r>
            <w:r w:rsidRPr="003B483A">
              <w:t>d</w:t>
            </w:r>
            <w:r w:rsidR="00C051E5">
              <w:t>c</w:t>
            </w:r>
            <w:r w:rsidRPr="003B483A">
              <w:t>42/</w:t>
            </w:r>
            <w:proofErr w:type="spellStart"/>
            <w:r w:rsidRPr="003B483A">
              <w:t>Ra</w:t>
            </w:r>
            <w:r w:rsidR="00C051E5">
              <w:t>c</w:t>
            </w:r>
            <w:proofErr w:type="spellEnd"/>
            <w:r w:rsidRPr="003B483A">
              <w:t>)-a</w:t>
            </w:r>
            <w:r w:rsidR="00C051E5">
              <w:t>c</w:t>
            </w:r>
            <w:r w:rsidRPr="003B483A">
              <w:t>tivated kinase 3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6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2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111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family with sequen</w:t>
            </w:r>
            <w:r w:rsidR="00C051E5">
              <w:t>c</w:t>
            </w:r>
            <w:r w:rsidRPr="003B483A">
              <w:t>e similarity 111, member B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6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883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T1G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metallothionein</w:t>
            </w:r>
            <w:proofErr w:type="spellEnd"/>
            <w:r w:rsidRPr="003B483A">
              <w:t xml:space="preserve"> 1G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18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63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D</w:t>
            </w:r>
            <w:r w:rsidR="00C051E5">
              <w:t>C</w:t>
            </w:r>
            <w:r w:rsidRPr="003B483A">
              <w:t>Y8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adenylate</w:t>
            </w:r>
            <w:proofErr w:type="spellEnd"/>
            <w:r w:rsidRPr="003B483A">
              <w:t xml:space="preserve"> </w:t>
            </w:r>
            <w:r w:rsidR="00C051E5">
              <w:t>c</w:t>
            </w:r>
            <w:r w:rsidRPr="003B483A">
              <w:t>y</w:t>
            </w:r>
            <w:r w:rsidR="00C051E5">
              <w:t>c</w:t>
            </w:r>
            <w:r w:rsidRPr="003B483A">
              <w:t>lase 8 (brain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22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15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RR</w:t>
            </w:r>
            <w:r w:rsidR="00C051E5">
              <w:t>C</w:t>
            </w:r>
            <w:r w:rsidRPr="003B483A">
              <w:t>7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leu</w:t>
            </w:r>
            <w:r w:rsidR="00C051E5">
              <w:t>c</w:t>
            </w:r>
            <w:r w:rsidRPr="003B483A">
              <w:t>ine</w:t>
            </w:r>
            <w:proofErr w:type="spellEnd"/>
            <w:r w:rsidRPr="003B483A">
              <w:t xml:space="preserve"> ri</w:t>
            </w:r>
            <w:r w:rsidR="00C051E5">
              <w:t>c</w:t>
            </w:r>
            <w:r w:rsidRPr="003B483A">
              <w:t xml:space="preserve">h repeat </w:t>
            </w:r>
            <w:r w:rsidR="00C051E5">
              <w:t>c</w:t>
            </w:r>
            <w:r w:rsidRPr="003B483A">
              <w:t>ontaining 7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24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2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B</w:t>
            </w:r>
            <w:r w:rsidR="00C051E5">
              <w:t>C</w:t>
            </w:r>
            <w:r w:rsidRPr="003B483A">
              <w:t>A8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ATP-binding </w:t>
            </w:r>
            <w:r w:rsidR="00C051E5">
              <w:t>c</w:t>
            </w:r>
            <w:r w:rsidRPr="003B483A">
              <w:t>assette, sub-family A (AB</w:t>
            </w:r>
            <w:r w:rsidR="00C051E5">
              <w:t>C</w:t>
            </w:r>
            <w:r w:rsidRPr="003B483A">
              <w:t>1), member 8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25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.81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FF3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efoil fa</w:t>
            </w:r>
            <w:r w:rsidR="00C051E5">
              <w:t>c</w:t>
            </w:r>
            <w:r w:rsidRPr="003B483A">
              <w:t>tor 3 (intestinal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e</w:t>
            </w:r>
            <w:r w:rsidR="003B483A" w:rsidRPr="003B483A">
              <w:t>xtra</w:t>
            </w:r>
            <w:r w:rsidR="00C051E5">
              <w:t>c</w:t>
            </w:r>
            <w:r w:rsidR="003B483A" w:rsidRPr="003B483A">
              <w:t xml:space="preserve">ellular </w:t>
            </w:r>
            <w:r>
              <w:t>s</w:t>
            </w:r>
            <w:r w:rsidR="00073137">
              <w:t>pac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33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687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DGKI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ia</w:t>
            </w:r>
            <w:r w:rsidR="00C051E5">
              <w:t>c</w:t>
            </w:r>
            <w:r w:rsidRPr="003B483A">
              <w:t>ylgly</w:t>
            </w:r>
            <w:r w:rsidR="00C051E5">
              <w:t>c</w:t>
            </w:r>
            <w:r w:rsidRPr="003B483A">
              <w:t>erol</w:t>
            </w:r>
            <w:proofErr w:type="spellEnd"/>
            <w:r w:rsidRPr="003B483A">
              <w:t xml:space="preserve"> kinase, iota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33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9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PAPSS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3'-phosphoadenosine 5'-phosphosulfate synthase 2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40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6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LDH1A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ldehyde dehydrogenase 1 family, member A1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disulfiram</w:t>
            </w:r>
            <w:proofErr w:type="spellEnd"/>
            <w:r w:rsidRPr="003B483A">
              <w:t xml:space="preserve">, </w:t>
            </w:r>
            <w:proofErr w:type="spellStart"/>
            <w:r w:rsidR="00C051E5">
              <w:t>c</w:t>
            </w:r>
            <w:r w:rsidRPr="003B483A">
              <w:t>hlorpropamide</w:t>
            </w:r>
            <w:proofErr w:type="spellEnd"/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50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19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PAR5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lysophosphatidi</w:t>
            </w:r>
            <w:r w:rsidR="00C051E5">
              <w:t>c</w:t>
            </w:r>
            <w:proofErr w:type="spellEnd"/>
            <w:r w:rsidRPr="003B483A">
              <w:t xml:space="preserve"> a</w:t>
            </w:r>
            <w:r w:rsidR="00C051E5">
              <w:t>c</w:t>
            </w:r>
            <w:r w:rsidRPr="003B483A">
              <w:t>id re</w:t>
            </w:r>
            <w:r w:rsidR="00C051E5">
              <w:t>c</w:t>
            </w:r>
            <w:r w:rsidRPr="003B483A">
              <w:t>eptor 5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G-protein </w:t>
            </w:r>
            <w:r w:rsidR="00C051E5">
              <w:t>c</w:t>
            </w:r>
            <w:r w:rsidRPr="003B483A">
              <w:t>oupled re</w:t>
            </w:r>
            <w:r w:rsidR="00C051E5">
              <w:t>c</w:t>
            </w:r>
            <w:r w:rsidRPr="003B483A">
              <w:t>ep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50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6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ET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et proto-on</w:t>
            </w:r>
            <w:r w:rsidR="00C051E5">
              <w:t>c</w:t>
            </w:r>
            <w:r w:rsidRPr="003B483A">
              <w:t>ogene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C051E5">
            <w:pPr>
              <w:jc w:val="center"/>
            </w:pPr>
            <w:proofErr w:type="spellStart"/>
            <w:r>
              <w:t>c</w:t>
            </w:r>
            <w:r w:rsidR="003B483A" w:rsidRPr="003B483A">
              <w:t>rizotinib</w:t>
            </w:r>
            <w:proofErr w:type="spellEnd"/>
            <w:r w:rsidR="003B483A" w:rsidRPr="003B483A">
              <w:t xml:space="preserve">, </w:t>
            </w:r>
            <w:proofErr w:type="spellStart"/>
            <w:r w:rsidR="003B483A" w:rsidRPr="003B483A">
              <w:t>tivantinib</w:t>
            </w:r>
            <w:proofErr w:type="spellEnd"/>
            <w:r w:rsidR="003B483A" w:rsidRPr="003B483A">
              <w:t xml:space="preserve">, </w:t>
            </w:r>
            <w:proofErr w:type="spellStart"/>
            <w:r>
              <w:t>c</w:t>
            </w:r>
            <w:r w:rsidR="003B483A" w:rsidRPr="003B483A">
              <w:t>abozantinib</w:t>
            </w:r>
            <w:proofErr w:type="spellEnd"/>
            <w:r w:rsidR="003B483A" w:rsidRPr="003B483A">
              <w:t>, IN</w:t>
            </w:r>
            <w:r>
              <w:t>C</w:t>
            </w:r>
            <w:r w:rsidR="003B483A" w:rsidRPr="003B483A">
              <w:t>280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50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04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VGLL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vestigial like 1 (Drosophila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 w:rsidRPr="003B483A">
              <w:t>u</w:t>
            </w:r>
            <w:r w:rsidR="00C051E5">
              <w:t>c</w:t>
            </w:r>
            <w:r w:rsidR="003B483A" w:rsidRPr="003B483A">
              <w:t>leu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</w:t>
            </w:r>
            <w:r w:rsidR="00C051E5">
              <w:t>c</w:t>
            </w:r>
            <w:r w:rsidRPr="003B483A">
              <w:t>ription regulato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59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32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100A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100 </w:t>
            </w:r>
            <w:r w:rsidR="00C051E5">
              <w:t>c</w:t>
            </w:r>
            <w:r w:rsidRPr="003B483A">
              <w:t>al</w:t>
            </w:r>
            <w:r w:rsidR="00C051E5">
              <w:t>c</w:t>
            </w:r>
            <w:r w:rsidRPr="003B483A">
              <w:t>ium binding protein A1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70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06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Y6E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lympho</w:t>
            </w:r>
            <w:r w:rsidR="00C051E5">
              <w:t>c</w:t>
            </w:r>
            <w:r w:rsidRPr="003B483A">
              <w:t xml:space="preserve">yte antigen 6 </w:t>
            </w:r>
            <w:r w:rsidR="00C051E5">
              <w:t>c</w:t>
            </w:r>
            <w:r w:rsidRPr="003B483A">
              <w:t>omplex, lo</w:t>
            </w:r>
            <w:r w:rsidR="00C051E5">
              <w:t>c</w:t>
            </w:r>
            <w:r w:rsidRPr="003B483A">
              <w:t>us E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73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09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RPS6KA6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ribosomal protein S6 kinase, 90kDa, polypeptide 6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kinas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79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40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</w:t>
            </w:r>
            <w:r w:rsidR="00C051E5">
              <w:t>C</w:t>
            </w:r>
            <w:r w:rsidRPr="003B483A">
              <w:t>22A31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olute </w:t>
            </w:r>
            <w:r w:rsidR="00C051E5">
              <w:t>c</w:t>
            </w:r>
            <w:r w:rsidRPr="003B483A">
              <w:t>arrier family 22, member 31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86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298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ALOX15B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proofErr w:type="spellStart"/>
            <w:r w:rsidRPr="003B483A">
              <w:t>ara</w:t>
            </w:r>
            <w:r w:rsidR="00C051E5">
              <w:t>c</w:t>
            </w:r>
            <w:r w:rsidRPr="003B483A">
              <w:t>hidonate</w:t>
            </w:r>
            <w:proofErr w:type="spellEnd"/>
            <w:r w:rsidRPr="003B483A">
              <w:t xml:space="preserve"> 15-lipoxygenase, type B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enzyme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88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5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MIR32</w:t>
            </w:r>
          </w:p>
        </w:tc>
        <w:tc>
          <w:tcPr>
            <w:tcW w:w="2894" w:type="dxa"/>
            <w:vAlign w:val="center"/>
          </w:tcPr>
          <w:p w:rsidR="003B483A" w:rsidRPr="003B483A" w:rsidRDefault="00C505D5">
            <w:pPr>
              <w:jc w:val="center"/>
            </w:pPr>
            <w:r>
              <w:t>m</w:t>
            </w:r>
            <w:r w:rsidR="003B483A" w:rsidRPr="003B483A">
              <w:t>i</w:t>
            </w:r>
            <w:r w:rsidR="00C051E5">
              <w:t>c</w:t>
            </w:r>
            <w:r w:rsidR="003B483A" w:rsidRPr="003B483A">
              <w:t>ro</w:t>
            </w:r>
            <w:r>
              <w:t xml:space="preserve"> </w:t>
            </w:r>
            <w:r w:rsidR="003B483A" w:rsidRPr="003B483A">
              <w:t>RNA 32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c</w:t>
            </w:r>
            <w:r w:rsidR="00A208C1">
              <w:t>ytoplasm</w:t>
            </w:r>
          </w:p>
        </w:tc>
        <w:tc>
          <w:tcPr>
            <w:tcW w:w="1430" w:type="dxa"/>
            <w:vAlign w:val="center"/>
          </w:tcPr>
          <w:p w:rsidR="003B483A" w:rsidRPr="003B483A" w:rsidRDefault="00C505D5">
            <w:pPr>
              <w:jc w:val="center"/>
            </w:pPr>
            <w:r>
              <w:t>m</w:t>
            </w:r>
            <w:r w:rsidR="003B483A" w:rsidRPr="003B483A">
              <w:t>i</w:t>
            </w:r>
            <w:r w:rsidR="00C051E5">
              <w:t>c</w:t>
            </w:r>
            <w:r w:rsidR="003B483A" w:rsidRPr="003B483A">
              <w:t>ro</w:t>
            </w:r>
            <w:r>
              <w:t xml:space="preserve"> </w:t>
            </w:r>
            <w:r w:rsidR="003B483A" w:rsidRPr="003B483A">
              <w:t>RNA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1.88E-03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-2.185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SL</w:t>
            </w:r>
            <w:r w:rsidR="00C051E5">
              <w:t>C</w:t>
            </w:r>
            <w:r w:rsidRPr="003B483A">
              <w:t>30A2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solute </w:t>
            </w:r>
            <w:r w:rsidR="00C051E5">
              <w:t>c</w:t>
            </w:r>
            <w:r w:rsidRPr="003B483A">
              <w:t>arrier family 30 (zin</w:t>
            </w:r>
            <w:r w:rsidR="00C051E5">
              <w:t>c</w:t>
            </w:r>
            <w:r w:rsidRPr="003B483A">
              <w:t xml:space="preserve"> transporter), member 2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p</w:t>
            </w:r>
            <w:r w:rsidR="00A208C1">
              <w:t>lasma membrane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transporter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 </w:t>
            </w: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rPr>
                <w:rFonts w:ascii="Calibri" w:eastAsia="Times New Roman" w:hAnsi="Calibri" w:cs="Times New Roman"/>
                <w:lang w:bidi="ar-SA"/>
              </w:rPr>
              <w:t>3.09E-05</w:t>
            </w:r>
          </w:p>
        </w:tc>
        <w:tc>
          <w:tcPr>
            <w:tcW w:w="743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2.224</w:t>
            </w:r>
          </w:p>
        </w:tc>
        <w:tc>
          <w:tcPr>
            <w:tcW w:w="1150" w:type="dxa"/>
            <w:vAlign w:val="bottom"/>
          </w:tcPr>
          <w:p w:rsidR="003B483A" w:rsidRPr="003B483A" w:rsidRDefault="003B483A">
            <w:pPr>
              <w:jc w:val="center"/>
              <w:rPr>
                <w:rFonts w:ascii="Calibri" w:hAnsi="Calibri"/>
              </w:rPr>
            </w:pPr>
            <w:r w:rsidRPr="003B483A">
              <w:rPr>
                <w:rFonts w:ascii="Calibri" w:eastAsia="Times New Roman" w:hAnsi="Calibri" w:cs="Times New Roman"/>
                <w:lang w:bidi="ar-SA"/>
              </w:rPr>
              <w:t>LO</w:t>
            </w:r>
            <w:r w:rsidR="00C051E5">
              <w:rPr>
                <w:rFonts w:ascii="Calibri" w:eastAsia="Times New Roman" w:hAnsi="Calibri" w:cs="Times New Roman"/>
                <w:lang w:bidi="ar-SA"/>
              </w:rPr>
              <w:t>C</w:t>
            </w:r>
            <w:r w:rsidRPr="003B483A">
              <w:rPr>
                <w:rFonts w:ascii="Calibri" w:eastAsia="Times New Roman" w:hAnsi="Calibri" w:cs="Times New Roman"/>
                <w:lang w:bidi="ar-SA"/>
              </w:rPr>
              <w:t>643699</w:t>
            </w:r>
          </w:p>
        </w:tc>
        <w:tc>
          <w:tcPr>
            <w:tcW w:w="2894" w:type="dxa"/>
            <w:vAlign w:val="bottom"/>
          </w:tcPr>
          <w:p w:rsidR="003B483A" w:rsidRPr="003B483A" w:rsidRDefault="003B483A">
            <w:pPr>
              <w:rPr>
                <w:rFonts w:ascii="Calibri" w:hAnsi="Calibri"/>
              </w:rPr>
            </w:pPr>
            <w:proofErr w:type="spellStart"/>
            <w:r w:rsidRPr="003B483A">
              <w:t>golgin</w:t>
            </w:r>
            <w:proofErr w:type="spellEnd"/>
            <w:r w:rsidRPr="003B483A">
              <w:t xml:space="preserve"> subfamily A member 8-like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</w:p>
        </w:tc>
      </w:tr>
      <w:tr w:rsidR="003B483A" w:rsidTr="004504BF">
        <w:tc>
          <w:tcPr>
            <w:tcW w:w="807" w:type="dxa"/>
            <w:vAlign w:val="center"/>
          </w:tcPr>
          <w:p w:rsidR="003B483A" w:rsidRPr="003B483A" w:rsidRDefault="003B483A" w:rsidP="003B483A">
            <w:pPr>
              <w:jc w:val="center"/>
              <w:rPr>
                <w:rFonts w:ascii="Calibri" w:hAnsi="Calibri"/>
              </w:rPr>
            </w:pPr>
            <w:r w:rsidRPr="003B483A">
              <w:rPr>
                <w:rFonts w:ascii="Calibri" w:hAnsi="Calibri"/>
              </w:rPr>
              <w:t>2.12E-04</w:t>
            </w:r>
          </w:p>
        </w:tc>
        <w:tc>
          <w:tcPr>
            <w:tcW w:w="743" w:type="dxa"/>
            <w:vAlign w:val="center"/>
          </w:tcPr>
          <w:p w:rsidR="003B483A" w:rsidRPr="003B483A" w:rsidRDefault="001F3EFD" w:rsidP="001F3EFD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 </w:t>
            </w:r>
            <w:bookmarkStart w:id="0" w:name="_GoBack"/>
            <w:bookmarkEnd w:id="0"/>
            <w:r w:rsidR="003B483A" w:rsidRPr="003B483A">
              <w:rPr>
                <w:rFonts w:ascii="Calibri" w:hAnsi="Calibri"/>
              </w:rPr>
              <w:t>2.121</w:t>
            </w:r>
          </w:p>
        </w:tc>
        <w:tc>
          <w:tcPr>
            <w:tcW w:w="115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rPr>
                <w:rFonts w:ascii="Calibri" w:eastAsia="Times New Roman" w:hAnsi="Calibri" w:cs="Times New Roman"/>
                <w:lang w:bidi="ar-SA"/>
              </w:rPr>
              <w:t>PROSP</w:t>
            </w:r>
          </w:p>
        </w:tc>
        <w:tc>
          <w:tcPr>
            <w:tcW w:w="2894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 xml:space="preserve">protein S </w:t>
            </w:r>
            <w:proofErr w:type="spellStart"/>
            <w:r w:rsidRPr="003B483A">
              <w:t>pseudogene</w:t>
            </w:r>
            <w:proofErr w:type="spellEnd"/>
            <w:r w:rsidRPr="003B483A">
              <w:t xml:space="preserve"> (beta)</w:t>
            </w:r>
          </w:p>
        </w:tc>
        <w:tc>
          <w:tcPr>
            <w:tcW w:w="1528" w:type="dxa"/>
            <w:vAlign w:val="center"/>
          </w:tcPr>
          <w:p w:rsidR="003B483A" w:rsidRPr="003B483A" w:rsidRDefault="00A00A51">
            <w:pPr>
              <w:jc w:val="center"/>
            </w:pPr>
            <w:r>
              <w:t>n</w:t>
            </w:r>
            <w:r w:rsidR="003B483A" w:rsidRPr="003B483A">
              <w:t>s</w:t>
            </w:r>
          </w:p>
        </w:tc>
        <w:tc>
          <w:tcPr>
            <w:tcW w:w="1430" w:type="dxa"/>
            <w:vAlign w:val="center"/>
          </w:tcPr>
          <w:p w:rsidR="003B483A" w:rsidRPr="003B483A" w:rsidRDefault="003B483A">
            <w:pPr>
              <w:jc w:val="center"/>
            </w:pPr>
            <w:r w:rsidRPr="003B483A">
              <w:t>ns</w:t>
            </w:r>
          </w:p>
        </w:tc>
        <w:tc>
          <w:tcPr>
            <w:tcW w:w="1798" w:type="dxa"/>
            <w:vAlign w:val="center"/>
          </w:tcPr>
          <w:p w:rsidR="003B483A" w:rsidRPr="003B483A" w:rsidRDefault="003B483A">
            <w:pPr>
              <w:jc w:val="center"/>
            </w:pPr>
          </w:p>
        </w:tc>
      </w:tr>
    </w:tbl>
    <w:p w:rsidR="00CA7EB1" w:rsidRDefault="003B483A">
      <w:pPr>
        <w:rPr>
          <w:rFonts w:ascii="Calibri" w:hAnsi="Calibri"/>
          <w:b/>
          <w:bCs/>
        </w:rPr>
      </w:pPr>
      <w:r w:rsidRPr="003B483A">
        <w:rPr>
          <w:rFonts w:ascii="Calibri" w:hAnsi="Calibri"/>
          <w:b/>
          <w:bCs/>
          <w:vertAlign w:val="superscript"/>
        </w:rPr>
        <w:t>1</w:t>
      </w:r>
      <w:r w:rsidR="00F66B5E">
        <w:rPr>
          <w:rFonts w:ascii="Calibri" w:hAnsi="Calibri"/>
          <w:b/>
          <w:bCs/>
        </w:rPr>
        <w:t xml:space="preserve">fold </w:t>
      </w:r>
      <w:r w:rsidR="00C051E5">
        <w:rPr>
          <w:rFonts w:ascii="Calibri" w:hAnsi="Calibri"/>
          <w:b/>
          <w:bCs/>
        </w:rPr>
        <w:t>c</w:t>
      </w:r>
      <w:r w:rsidR="00F66B5E">
        <w:rPr>
          <w:rFonts w:ascii="Calibri" w:hAnsi="Calibri"/>
          <w:b/>
          <w:bCs/>
        </w:rPr>
        <w:t xml:space="preserve">hange in </w:t>
      </w:r>
      <w:proofErr w:type="spellStart"/>
      <w:r w:rsidR="00F66B5E">
        <w:rPr>
          <w:rFonts w:ascii="Calibri" w:hAnsi="Calibri"/>
          <w:b/>
          <w:bCs/>
        </w:rPr>
        <w:t>BRAF</w:t>
      </w:r>
      <w:r w:rsidR="00F66B5E" w:rsidRPr="00F66B5E">
        <w:rPr>
          <w:rFonts w:ascii="Calibri" w:hAnsi="Calibri"/>
          <w:b/>
          <w:bCs/>
          <w:vertAlign w:val="superscript"/>
        </w:rPr>
        <w:t>wt</w:t>
      </w:r>
      <w:proofErr w:type="spellEnd"/>
      <w:r w:rsidR="00F66B5E">
        <w:rPr>
          <w:rFonts w:ascii="Calibri" w:hAnsi="Calibri"/>
          <w:b/>
          <w:bCs/>
        </w:rPr>
        <w:t xml:space="preserve"> PT</w:t>
      </w:r>
      <w:r w:rsidR="00C051E5">
        <w:rPr>
          <w:rFonts w:ascii="Calibri" w:hAnsi="Calibri"/>
          <w:b/>
          <w:bCs/>
        </w:rPr>
        <w:t>C</w:t>
      </w:r>
      <w:r w:rsidR="00F66B5E">
        <w:rPr>
          <w:rFonts w:ascii="Calibri" w:hAnsi="Calibri"/>
          <w:b/>
          <w:bCs/>
        </w:rPr>
        <w:t xml:space="preserve">s </w:t>
      </w:r>
      <w:r w:rsidR="00C051E5">
        <w:rPr>
          <w:rFonts w:ascii="Calibri" w:hAnsi="Calibri"/>
          <w:b/>
          <w:bCs/>
        </w:rPr>
        <w:t>c</w:t>
      </w:r>
      <w:r w:rsidR="00F66B5E">
        <w:rPr>
          <w:rFonts w:ascii="Calibri" w:hAnsi="Calibri"/>
          <w:b/>
          <w:bCs/>
        </w:rPr>
        <w:t xml:space="preserve">ompared to </w:t>
      </w:r>
      <w:proofErr w:type="spellStart"/>
      <w:r w:rsidR="00F66B5E">
        <w:rPr>
          <w:rFonts w:ascii="Calibri" w:hAnsi="Calibri"/>
          <w:b/>
          <w:bCs/>
        </w:rPr>
        <w:t>BRAF</w:t>
      </w:r>
      <w:r w:rsidR="00F66B5E" w:rsidRPr="00F66B5E">
        <w:rPr>
          <w:rFonts w:ascii="Calibri" w:hAnsi="Calibri"/>
          <w:b/>
          <w:bCs/>
          <w:vertAlign w:val="superscript"/>
        </w:rPr>
        <w:t>mut</w:t>
      </w:r>
      <w:proofErr w:type="spellEnd"/>
      <w:r w:rsidR="00F66B5E">
        <w:rPr>
          <w:rFonts w:ascii="Calibri" w:hAnsi="Calibri"/>
          <w:b/>
          <w:bCs/>
        </w:rPr>
        <w:t xml:space="preserve"> PT</w:t>
      </w:r>
      <w:r w:rsidR="00C051E5">
        <w:rPr>
          <w:rFonts w:ascii="Calibri" w:hAnsi="Calibri"/>
          <w:b/>
          <w:bCs/>
        </w:rPr>
        <w:t>C</w:t>
      </w:r>
      <w:r w:rsidR="00F66B5E">
        <w:rPr>
          <w:rFonts w:ascii="Calibri" w:hAnsi="Calibri"/>
          <w:b/>
          <w:bCs/>
        </w:rPr>
        <w:t>s;</w:t>
      </w:r>
      <w:r w:rsidR="00F66B5E">
        <w:rPr>
          <w:rFonts w:ascii="Calibri" w:hAnsi="Calibri"/>
          <w:b/>
          <w:bCs/>
          <w:vertAlign w:val="superscript"/>
        </w:rPr>
        <w:t xml:space="preserve"> 2</w:t>
      </w:r>
      <w:r>
        <w:rPr>
          <w:rFonts w:ascii="Calibri" w:hAnsi="Calibri"/>
          <w:b/>
          <w:bCs/>
        </w:rPr>
        <w:t>ns, not spe</w:t>
      </w:r>
      <w:r w:rsidR="00C051E5">
        <w:rPr>
          <w:rFonts w:ascii="Calibri" w:hAnsi="Calibri"/>
          <w:b/>
          <w:bCs/>
        </w:rPr>
        <w:t>c</w:t>
      </w:r>
      <w:r>
        <w:rPr>
          <w:rFonts w:ascii="Calibri" w:hAnsi="Calibri"/>
          <w:b/>
          <w:bCs/>
        </w:rPr>
        <w:t>ified</w:t>
      </w:r>
    </w:p>
    <w:p w:rsidR="003B483A" w:rsidRDefault="003B483A">
      <w:pPr>
        <w:rPr>
          <w:rFonts w:ascii="Calibri" w:hAnsi="Calibri"/>
          <w:b/>
          <w:bCs/>
        </w:rPr>
      </w:pPr>
    </w:p>
    <w:sectPr w:rsidR="003B483A" w:rsidSect="00CA7EB1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F3EFD" w:rsidRDefault="001F3EFD" w:rsidP="00F66B5E">
      <w:pPr>
        <w:spacing w:after="0" w:line="240" w:lineRule="auto"/>
      </w:pPr>
      <w:r>
        <w:separator/>
      </w:r>
    </w:p>
  </w:endnote>
  <w:endnote w:type="continuationSeparator" w:id="0">
    <w:p w:rsidR="001F3EFD" w:rsidRDefault="001F3EFD" w:rsidP="00F66B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893047"/>
      <w:docPartObj>
        <w:docPartGallery w:val="Page Numbers (Bottom of Page)"/>
        <w:docPartUnique/>
      </w:docPartObj>
    </w:sdtPr>
    <w:sdtContent>
      <w:p w:rsidR="001F3EFD" w:rsidRDefault="001F3E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7569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1F3EFD" w:rsidRDefault="001F3E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F3EFD" w:rsidRDefault="001F3EFD" w:rsidP="00F66B5E">
      <w:pPr>
        <w:spacing w:after="0" w:line="240" w:lineRule="auto"/>
      </w:pPr>
      <w:r>
        <w:separator/>
      </w:r>
    </w:p>
  </w:footnote>
  <w:footnote w:type="continuationSeparator" w:id="0">
    <w:p w:rsidR="001F3EFD" w:rsidRDefault="001F3EFD" w:rsidP="00F66B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8312D"/>
    <w:rsid w:val="00012374"/>
    <w:rsid w:val="00020E63"/>
    <w:rsid w:val="00033474"/>
    <w:rsid w:val="00034CDE"/>
    <w:rsid w:val="0004192A"/>
    <w:rsid w:val="000431DC"/>
    <w:rsid w:val="0004491F"/>
    <w:rsid w:val="00045D61"/>
    <w:rsid w:val="00051459"/>
    <w:rsid w:val="00051A4B"/>
    <w:rsid w:val="00051EBB"/>
    <w:rsid w:val="00052C62"/>
    <w:rsid w:val="00056EF3"/>
    <w:rsid w:val="000628C7"/>
    <w:rsid w:val="00063D9C"/>
    <w:rsid w:val="000676BA"/>
    <w:rsid w:val="00073137"/>
    <w:rsid w:val="000754CC"/>
    <w:rsid w:val="0008205F"/>
    <w:rsid w:val="000833A6"/>
    <w:rsid w:val="00083A48"/>
    <w:rsid w:val="00094D51"/>
    <w:rsid w:val="00095A50"/>
    <w:rsid w:val="000A0117"/>
    <w:rsid w:val="000A110C"/>
    <w:rsid w:val="000A273D"/>
    <w:rsid w:val="000A69EC"/>
    <w:rsid w:val="000B682B"/>
    <w:rsid w:val="000C0A77"/>
    <w:rsid w:val="000C23BD"/>
    <w:rsid w:val="000C35DD"/>
    <w:rsid w:val="000C6897"/>
    <w:rsid w:val="000C7E0E"/>
    <w:rsid w:val="000D2F0B"/>
    <w:rsid w:val="000D5FD4"/>
    <w:rsid w:val="000D63D1"/>
    <w:rsid w:val="000F5FE7"/>
    <w:rsid w:val="000F7CDE"/>
    <w:rsid w:val="001009B9"/>
    <w:rsid w:val="00104643"/>
    <w:rsid w:val="00107AA4"/>
    <w:rsid w:val="00113160"/>
    <w:rsid w:val="00120A1E"/>
    <w:rsid w:val="00120BFD"/>
    <w:rsid w:val="0012137D"/>
    <w:rsid w:val="00121DAE"/>
    <w:rsid w:val="00122E9E"/>
    <w:rsid w:val="00126A8B"/>
    <w:rsid w:val="00137B59"/>
    <w:rsid w:val="00140FE0"/>
    <w:rsid w:val="0015310A"/>
    <w:rsid w:val="00164EFC"/>
    <w:rsid w:val="0017182D"/>
    <w:rsid w:val="001729E9"/>
    <w:rsid w:val="0017310F"/>
    <w:rsid w:val="00175EF9"/>
    <w:rsid w:val="001838F7"/>
    <w:rsid w:val="00187947"/>
    <w:rsid w:val="00191722"/>
    <w:rsid w:val="00191DDB"/>
    <w:rsid w:val="001958E3"/>
    <w:rsid w:val="001967EC"/>
    <w:rsid w:val="001A2FF4"/>
    <w:rsid w:val="001A3BF7"/>
    <w:rsid w:val="001B41B5"/>
    <w:rsid w:val="001B5CE8"/>
    <w:rsid w:val="001C1C3C"/>
    <w:rsid w:val="001C2EF6"/>
    <w:rsid w:val="001D6B68"/>
    <w:rsid w:val="001E222D"/>
    <w:rsid w:val="001F0E4D"/>
    <w:rsid w:val="001F3EFD"/>
    <w:rsid w:val="001F7841"/>
    <w:rsid w:val="00200550"/>
    <w:rsid w:val="002024A1"/>
    <w:rsid w:val="00206077"/>
    <w:rsid w:val="00207C1A"/>
    <w:rsid w:val="00215D92"/>
    <w:rsid w:val="00217ED9"/>
    <w:rsid w:val="00227569"/>
    <w:rsid w:val="00231CDB"/>
    <w:rsid w:val="00233188"/>
    <w:rsid w:val="00240EC4"/>
    <w:rsid w:val="00242B7D"/>
    <w:rsid w:val="00244F44"/>
    <w:rsid w:val="0024508E"/>
    <w:rsid w:val="0025186D"/>
    <w:rsid w:val="00251DED"/>
    <w:rsid w:val="00254FEF"/>
    <w:rsid w:val="00255C36"/>
    <w:rsid w:val="00260231"/>
    <w:rsid w:val="0026334D"/>
    <w:rsid w:val="002666A5"/>
    <w:rsid w:val="002674F9"/>
    <w:rsid w:val="00276A63"/>
    <w:rsid w:val="00277517"/>
    <w:rsid w:val="002838EF"/>
    <w:rsid w:val="00283B0E"/>
    <w:rsid w:val="00285F2F"/>
    <w:rsid w:val="002A1405"/>
    <w:rsid w:val="002A18B6"/>
    <w:rsid w:val="002A2C05"/>
    <w:rsid w:val="002A676B"/>
    <w:rsid w:val="002A69DE"/>
    <w:rsid w:val="002B4650"/>
    <w:rsid w:val="002B5F4F"/>
    <w:rsid w:val="002B6CC1"/>
    <w:rsid w:val="002C634F"/>
    <w:rsid w:val="002C714F"/>
    <w:rsid w:val="002D189C"/>
    <w:rsid w:val="002E4BD8"/>
    <w:rsid w:val="002E4D3C"/>
    <w:rsid w:val="002F0DA7"/>
    <w:rsid w:val="002F3F45"/>
    <w:rsid w:val="002F61EE"/>
    <w:rsid w:val="00310E56"/>
    <w:rsid w:val="00311DA8"/>
    <w:rsid w:val="003224AF"/>
    <w:rsid w:val="00323C82"/>
    <w:rsid w:val="00331558"/>
    <w:rsid w:val="0033194B"/>
    <w:rsid w:val="00336350"/>
    <w:rsid w:val="00340EC5"/>
    <w:rsid w:val="0034277E"/>
    <w:rsid w:val="0034358E"/>
    <w:rsid w:val="00343591"/>
    <w:rsid w:val="00347E3D"/>
    <w:rsid w:val="00352F64"/>
    <w:rsid w:val="00356AFD"/>
    <w:rsid w:val="0036410A"/>
    <w:rsid w:val="00371A77"/>
    <w:rsid w:val="00372FB9"/>
    <w:rsid w:val="00373684"/>
    <w:rsid w:val="003815EE"/>
    <w:rsid w:val="00385BDB"/>
    <w:rsid w:val="0039570C"/>
    <w:rsid w:val="00395B1D"/>
    <w:rsid w:val="003A010B"/>
    <w:rsid w:val="003A10E6"/>
    <w:rsid w:val="003B0E65"/>
    <w:rsid w:val="003B2276"/>
    <w:rsid w:val="003B483A"/>
    <w:rsid w:val="003B4A55"/>
    <w:rsid w:val="003C5797"/>
    <w:rsid w:val="003C751C"/>
    <w:rsid w:val="003C789F"/>
    <w:rsid w:val="003D262A"/>
    <w:rsid w:val="003D4B03"/>
    <w:rsid w:val="003E00CE"/>
    <w:rsid w:val="003E0749"/>
    <w:rsid w:val="003E27D8"/>
    <w:rsid w:val="003F01C3"/>
    <w:rsid w:val="003F1675"/>
    <w:rsid w:val="003F7410"/>
    <w:rsid w:val="004053E8"/>
    <w:rsid w:val="00405640"/>
    <w:rsid w:val="00406853"/>
    <w:rsid w:val="00407B26"/>
    <w:rsid w:val="00417A61"/>
    <w:rsid w:val="00420592"/>
    <w:rsid w:val="00423FEA"/>
    <w:rsid w:val="00424C0D"/>
    <w:rsid w:val="00425196"/>
    <w:rsid w:val="0042593E"/>
    <w:rsid w:val="00427997"/>
    <w:rsid w:val="00427F87"/>
    <w:rsid w:val="0043038A"/>
    <w:rsid w:val="004413E3"/>
    <w:rsid w:val="00442042"/>
    <w:rsid w:val="00445146"/>
    <w:rsid w:val="004504BF"/>
    <w:rsid w:val="00453CF9"/>
    <w:rsid w:val="00455CA0"/>
    <w:rsid w:val="00467DF1"/>
    <w:rsid w:val="00471BE9"/>
    <w:rsid w:val="00471F44"/>
    <w:rsid w:val="004735EA"/>
    <w:rsid w:val="00477E5E"/>
    <w:rsid w:val="004823D8"/>
    <w:rsid w:val="0048410B"/>
    <w:rsid w:val="00486996"/>
    <w:rsid w:val="00486E7A"/>
    <w:rsid w:val="00494231"/>
    <w:rsid w:val="004A44B7"/>
    <w:rsid w:val="004A483B"/>
    <w:rsid w:val="004A490C"/>
    <w:rsid w:val="004A5C52"/>
    <w:rsid w:val="004A697E"/>
    <w:rsid w:val="004A6CCE"/>
    <w:rsid w:val="004B179E"/>
    <w:rsid w:val="004B23A5"/>
    <w:rsid w:val="004B33C5"/>
    <w:rsid w:val="004B4DE2"/>
    <w:rsid w:val="004C1319"/>
    <w:rsid w:val="004C1C1A"/>
    <w:rsid w:val="004C4192"/>
    <w:rsid w:val="004C5EB2"/>
    <w:rsid w:val="004C72FE"/>
    <w:rsid w:val="004C79E4"/>
    <w:rsid w:val="004C7C01"/>
    <w:rsid w:val="004D2539"/>
    <w:rsid w:val="004D2FE1"/>
    <w:rsid w:val="004E69AB"/>
    <w:rsid w:val="004F0ABD"/>
    <w:rsid w:val="004F3D5F"/>
    <w:rsid w:val="004F4599"/>
    <w:rsid w:val="004F5C13"/>
    <w:rsid w:val="005027AE"/>
    <w:rsid w:val="00504053"/>
    <w:rsid w:val="00505EC4"/>
    <w:rsid w:val="00506A00"/>
    <w:rsid w:val="00507381"/>
    <w:rsid w:val="00507AB6"/>
    <w:rsid w:val="00521BA8"/>
    <w:rsid w:val="005272D7"/>
    <w:rsid w:val="005337B7"/>
    <w:rsid w:val="005350CC"/>
    <w:rsid w:val="005456B2"/>
    <w:rsid w:val="00546351"/>
    <w:rsid w:val="00551FFF"/>
    <w:rsid w:val="0055559C"/>
    <w:rsid w:val="005727CD"/>
    <w:rsid w:val="005767F7"/>
    <w:rsid w:val="0058494E"/>
    <w:rsid w:val="00585B36"/>
    <w:rsid w:val="005867E5"/>
    <w:rsid w:val="0058784B"/>
    <w:rsid w:val="00587D8B"/>
    <w:rsid w:val="00591A4D"/>
    <w:rsid w:val="00591DFB"/>
    <w:rsid w:val="00592D36"/>
    <w:rsid w:val="00597EF8"/>
    <w:rsid w:val="005A05E1"/>
    <w:rsid w:val="005A3D16"/>
    <w:rsid w:val="005A5516"/>
    <w:rsid w:val="005A5896"/>
    <w:rsid w:val="005B1DF4"/>
    <w:rsid w:val="005B2F23"/>
    <w:rsid w:val="005B4F3E"/>
    <w:rsid w:val="005B55C0"/>
    <w:rsid w:val="005B6B82"/>
    <w:rsid w:val="005B74A7"/>
    <w:rsid w:val="005B7A38"/>
    <w:rsid w:val="005C034B"/>
    <w:rsid w:val="005C147B"/>
    <w:rsid w:val="005D1950"/>
    <w:rsid w:val="005D2E06"/>
    <w:rsid w:val="005D5C43"/>
    <w:rsid w:val="005F771B"/>
    <w:rsid w:val="006067CA"/>
    <w:rsid w:val="0061008E"/>
    <w:rsid w:val="00610DE5"/>
    <w:rsid w:val="00612244"/>
    <w:rsid w:val="00612720"/>
    <w:rsid w:val="006337F1"/>
    <w:rsid w:val="00650795"/>
    <w:rsid w:val="00652478"/>
    <w:rsid w:val="00663B8F"/>
    <w:rsid w:val="00665FA4"/>
    <w:rsid w:val="006665DB"/>
    <w:rsid w:val="00666BDF"/>
    <w:rsid w:val="0066755E"/>
    <w:rsid w:val="00675705"/>
    <w:rsid w:val="0067757F"/>
    <w:rsid w:val="006931E6"/>
    <w:rsid w:val="006A30A6"/>
    <w:rsid w:val="006A4A84"/>
    <w:rsid w:val="006B40D5"/>
    <w:rsid w:val="006B45F9"/>
    <w:rsid w:val="006B52DF"/>
    <w:rsid w:val="006C19F9"/>
    <w:rsid w:val="006D0F5C"/>
    <w:rsid w:val="006E3FEF"/>
    <w:rsid w:val="006E647F"/>
    <w:rsid w:val="006F6FD9"/>
    <w:rsid w:val="00706CC5"/>
    <w:rsid w:val="00714AC9"/>
    <w:rsid w:val="007154D2"/>
    <w:rsid w:val="00717316"/>
    <w:rsid w:val="007239A3"/>
    <w:rsid w:val="007304C0"/>
    <w:rsid w:val="00734521"/>
    <w:rsid w:val="00736F9A"/>
    <w:rsid w:val="00740976"/>
    <w:rsid w:val="00743028"/>
    <w:rsid w:val="00744412"/>
    <w:rsid w:val="007524AD"/>
    <w:rsid w:val="00754181"/>
    <w:rsid w:val="007554BD"/>
    <w:rsid w:val="007629A2"/>
    <w:rsid w:val="007642CC"/>
    <w:rsid w:val="00767861"/>
    <w:rsid w:val="00771D87"/>
    <w:rsid w:val="00774D5F"/>
    <w:rsid w:val="00777FAC"/>
    <w:rsid w:val="00781A6A"/>
    <w:rsid w:val="007839BB"/>
    <w:rsid w:val="007846B7"/>
    <w:rsid w:val="00787502"/>
    <w:rsid w:val="00790B99"/>
    <w:rsid w:val="00793469"/>
    <w:rsid w:val="00794188"/>
    <w:rsid w:val="007A1BCB"/>
    <w:rsid w:val="007A50C1"/>
    <w:rsid w:val="007A69E4"/>
    <w:rsid w:val="007B43D5"/>
    <w:rsid w:val="007B47EA"/>
    <w:rsid w:val="007C1350"/>
    <w:rsid w:val="007C4F47"/>
    <w:rsid w:val="007C6FB2"/>
    <w:rsid w:val="007C79EB"/>
    <w:rsid w:val="007D075D"/>
    <w:rsid w:val="007D18DE"/>
    <w:rsid w:val="007E422C"/>
    <w:rsid w:val="007E4855"/>
    <w:rsid w:val="007E5C76"/>
    <w:rsid w:val="007E5F91"/>
    <w:rsid w:val="007F684E"/>
    <w:rsid w:val="007F6C3D"/>
    <w:rsid w:val="00805DEB"/>
    <w:rsid w:val="0081590D"/>
    <w:rsid w:val="00816156"/>
    <w:rsid w:val="00817A5D"/>
    <w:rsid w:val="00840C67"/>
    <w:rsid w:val="00847299"/>
    <w:rsid w:val="00854384"/>
    <w:rsid w:val="00855502"/>
    <w:rsid w:val="00856FC2"/>
    <w:rsid w:val="00864BA5"/>
    <w:rsid w:val="00867CDB"/>
    <w:rsid w:val="00870BE5"/>
    <w:rsid w:val="008710F0"/>
    <w:rsid w:val="00872A4D"/>
    <w:rsid w:val="00877E5D"/>
    <w:rsid w:val="0088092C"/>
    <w:rsid w:val="00880F9F"/>
    <w:rsid w:val="00881636"/>
    <w:rsid w:val="00892EDC"/>
    <w:rsid w:val="008948EB"/>
    <w:rsid w:val="008A0188"/>
    <w:rsid w:val="008A10BD"/>
    <w:rsid w:val="008A76D5"/>
    <w:rsid w:val="008B2787"/>
    <w:rsid w:val="008B5215"/>
    <w:rsid w:val="008C138E"/>
    <w:rsid w:val="008C1A11"/>
    <w:rsid w:val="008C30D2"/>
    <w:rsid w:val="008C4DD2"/>
    <w:rsid w:val="008C6B3F"/>
    <w:rsid w:val="008D3B59"/>
    <w:rsid w:val="008D3C87"/>
    <w:rsid w:val="008D7A4B"/>
    <w:rsid w:val="008E2E70"/>
    <w:rsid w:val="008E38EA"/>
    <w:rsid w:val="008E50C3"/>
    <w:rsid w:val="008F4586"/>
    <w:rsid w:val="008F5161"/>
    <w:rsid w:val="008F6680"/>
    <w:rsid w:val="008F7393"/>
    <w:rsid w:val="0090085D"/>
    <w:rsid w:val="00907548"/>
    <w:rsid w:val="0091080D"/>
    <w:rsid w:val="00914744"/>
    <w:rsid w:val="009159BD"/>
    <w:rsid w:val="00920DC9"/>
    <w:rsid w:val="0092169C"/>
    <w:rsid w:val="009235F2"/>
    <w:rsid w:val="00925DC6"/>
    <w:rsid w:val="009265C6"/>
    <w:rsid w:val="0093118F"/>
    <w:rsid w:val="00934E23"/>
    <w:rsid w:val="009371AB"/>
    <w:rsid w:val="009408CD"/>
    <w:rsid w:val="00952103"/>
    <w:rsid w:val="009557D3"/>
    <w:rsid w:val="0096514C"/>
    <w:rsid w:val="00965754"/>
    <w:rsid w:val="009677F0"/>
    <w:rsid w:val="00974176"/>
    <w:rsid w:val="009742F2"/>
    <w:rsid w:val="00982649"/>
    <w:rsid w:val="0098326B"/>
    <w:rsid w:val="00983B60"/>
    <w:rsid w:val="00993045"/>
    <w:rsid w:val="009946F9"/>
    <w:rsid w:val="009954F6"/>
    <w:rsid w:val="00995608"/>
    <w:rsid w:val="009C3528"/>
    <w:rsid w:val="009C5B52"/>
    <w:rsid w:val="009C62C8"/>
    <w:rsid w:val="009C6BAE"/>
    <w:rsid w:val="009C7FDE"/>
    <w:rsid w:val="009D3617"/>
    <w:rsid w:val="009D3B10"/>
    <w:rsid w:val="009D470F"/>
    <w:rsid w:val="009E0047"/>
    <w:rsid w:val="009F2182"/>
    <w:rsid w:val="00A00452"/>
    <w:rsid w:val="00A00A51"/>
    <w:rsid w:val="00A04419"/>
    <w:rsid w:val="00A05B26"/>
    <w:rsid w:val="00A06875"/>
    <w:rsid w:val="00A07D72"/>
    <w:rsid w:val="00A1094A"/>
    <w:rsid w:val="00A111D2"/>
    <w:rsid w:val="00A130B9"/>
    <w:rsid w:val="00A1518F"/>
    <w:rsid w:val="00A159F8"/>
    <w:rsid w:val="00A208C1"/>
    <w:rsid w:val="00A21581"/>
    <w:rsid w:val="00A23E3A"/>
    <w:rsid w:val="00A25A09"/>
    <w:rsid w:val="00A25CF0"/>
    <w:rsid w:val="00A26783"/>
    <w:rsid w:val="00A30287"/>
    <w:rsid w:val="00A3518D"/>
    <w:rsid w:val="00A4055A"/>
    <w:rsid w:val="00A40820"/>
    <w:rsid w:val="00A41167"/>
    <w:rsid w:val="00A42A8E"/>
    <w:rsid w:val="00A44CB5"/>
    <w:rsid w:val="00A45100"/>
    <w:rsid w:val="00A513AA"/>
    <w:rsid w:val="00A625D9"/>
    <w:rsid w:val="00A66914"/>
    <w:rsid w:val="00A706AB"/>
    <w:rsid w:val="00A70E40"/>
    <w:rsid w:val="00A74F48"/>
    <w:rsid w:val="00A76174"/>
    <w:rsid w:val="00A80291"/>
    <w:rsid w:val="00A81ECA"/>
    <w:rsid w:val="00A825D3"/>
    <w:rsid w:val="00A93FAE"/>
    <w:rsid w:val="00AA65AC"/>
    <w:rsid w:val="00AB4DF6"/>
    <w:rsid w:val="00AB597D"/>
    <w:rsid w:val="00AC2C2A"/>
    <w:rsid w:val="00AC4FA9"/>
    <w:rsid w:val="00AE0606"/>
    <w:rsid w:val="00AE4BD0"/>
    <w:rsid w:val="00AE7FF6"/>
    <w:rsid w:val="00AF3918"/>
    <w:rsid w:val="00AF4D45"/>
    <w:rsid w:val="00AF6E35"/>
    <w:rsid w:val="00B0041E"/>
    <w:rsid w:val="00B06E5B"/>
    <w:rsid w:val="00B104CE"/>
    <w:rsid w:val="00B12340"/>
    <w:rsid w:val="00B139B0"/>
    <w:rsid w:val="00B1791B"/>
    <w:rsid w:val="00B20DC9"/>
    <w:rsid w:val="00B22585"/>
    <w:rsid w:val="00B23659"/>
    <w:rsid w:val="00B4246C"/>
    <w:rsid w:val="00B46DF0"/>
    <w:rsid w:val="00B50EE5"/>
    <w:rsid w:val="00B529D6"/>
    <w:rsid w:val="00B57007"/>
    <w:rsid w:val="00B57B19"/>
    <w:rsid w:val="00B64A0D"/>
    <w:rsid w:val="00B72C07"/>
    <w:rsid w:val="00B7658B"/>
    <w:rsid w:val="00B8580A"/>
    <w:rsid w:val="00B86617"/>
    <w:rsid w:val="00B868A0"/>
    <w:rsid w:val="00B94E70"/>
    <w:rsid w:val="00B97B10"/>
    <w:rsid w:val="00BA6E9F"/>
    <w:rsid w:val="00BB03B2"/>
    <w:rsid w:val="00BB1A7F"/>
    <w:rsid w:val="00BB2E0C"/>
    <w:rsid w:val="00BB39DE"/>
    <w:rsid w:val="00BB4C15"/>
    <w:rsid w:val="00BB57CE"/>
    <w:rsid w:val="00BB627D"/>
    <w:rsid w:val="00BD20D1"/>
    <w:rsid w:val="00BD5EBF"/>
    <w:rsid w:val="00BF3F3D"/>
    <w:rsid w:val="00C00072"/>
    <w:rsid w:val="00C03DF6"/>
    <w:rsid w:val="00C05106"/>
    <w:rsid w:val="00C051E5"/>
    <w:rsid w:val="00C05EFC"/>
    <w:rsid w:val="00C06252"/>
    <w:rsid w:val="00C06550"/>
    <w:rsid w:val="00C11ACC"/>
    <w:rsid w:val="00C13FA7"/>
    <w:rsid w:val="00C15887"/>
    <w:rsid w:val="00C17ACF"/>
    <w:rsid w:val="00C22C0F"/>
    <w:rsid w:val="00C23358"/>
    <w:rsid w:val="00C24590"/>
    <w:rsid w:val="00C24D4E"/>
    <w:rsid w:val="00C30898"/>
    <w:rsid w:val="00C3554D"/>
    <w:rsid w:val="00C43B87"/>
    <w:rsid w:val="00C462B7"/>
    <w:rsid w:val="00C505D5"/>
    <w:rsid w:val="00C50A49"/>
    <w:rsid w:val="00C527AA"/>
    <w:rsid w:val="00C5366B"/>
    <w:rsid w:val="00C54A23"/>
    <w:rsid w:val="00C57689"/>
    <w:rsid w:val="00C602AC"/>
    <w:rsid w:val="00C75662"/>
    <w:rsid w:val="00C83F64"/>
    <w:rsid w:val="00C92D85"/>
    <w:rsid w:val="00C936E0"/>
    <w:rsid w:val="00C93A88"/>
    <w:rsid w:val="00C9795E"/>
    <w:rsid w:val="00CA2B27"/>
    <w:rsid w:val="00CA7513"/>
    <w:rsid w:val="00CA7A79"/>
    <w:rsid w:val="00CA7EB1"/>
    <w:rsid w:val="00CB293B"/>
    <w:rsid w:val="00CB5E1C"/>
    <w:rsid w:val="00CC290F"/>
    <w:rsid w:val="00CC50E9"/>
    <w:rsid w:val="00CD2609"/>
    <w:rsid w:val="00CD48EA"/>
    <w:rsid w:val="00CD5B92"/>
    <w:rsid w:val="00CD5EF7"/>
    <w:rsid w:val="00CE06B6"/>
    <w:rsid w:val="00CE0EF1"/>
    <w:rsid w:val="00CE3C12"/>
    <w:rsid w:val="00D05192"/>
    <w:rsid w:val="00D0746C"/>
    <w:rsid w:val="00D10A86"/>
    <w:rsid w:val="00D10BF4"/>
    <w:rsid w:val="00D1656F"/>
    <w:rsid w:val="00D16A4C"/>
    <w:rsid w:val="00D23748"/>
    <w:rsid w:val="00D246E7"/>
    <w:rsid w:val="00D24DCE"/>
    <w:rsid w:val="00D26B82"/>
    <w:rsid w:val="00D26C81"/>
    <w:rsid w:val="00D27D4C"/>
    <w:rsid w:val="00D3199F"/>
    <w:rsid w:val="00D32B9D"/>
    <w:rsid w:val="00D35474"/>
    <w:rsid w:val="00D36436"/>
    <w:rsid w:val="00D41111"/>
    <w:rsid w:val="00D41C07"/>
    <w:rsid w:val="00D42888"/>
    <w:rsid w:val="00D46780"/>
    <w:rsid w:val="00D50155"/>
    <w:rsid w:val="00D5429C"/>
    <w:rsid w:val="00D54DEF"/>
    <w:rsid w:val="00D57627"/>
    <w:rsid w:val="00D578E1"/>
    <w:rsid w:val="00D64100"/>
    <w:rsid w:val="00D64616"/>
    <w:rsid w:val="00D661D7"/>
    <w:rsid w:val="00D70DFC"/>
    <w:rsid w:val="00D75614"/>
    <w:rsid w:val="00D92BF1"/>
    <w:rsid w:val="00D93D66"/>
    <w:rsid w:val="00D9741E"/>
    <w:rsid w:val="00DA0B86"/>
    <w:rsid w:val="00DA2A70"/>
    <w:rsid w:val="00DA71FB"/>
    <w:rsid w:val="00DB4FE9"/>
    <w:rsid w:val="00DB57CD"/>
    <w:rsid w:val="00DB5B40"/>
    <w:rsid w:val="00DB6ADD"/>
    <w:rsid w:val="00DC1276"/>
    <w:rsid w:val="00DC18F6"/>
    <w:rsid w:val="00DD179F"/>
    <w:rsid w:val="00DD5F07"/>
    <w:rsid w:val="00DD6139"/>
    <w:rsid w:val="00DE482A"/>
    <w:rsid w:val="00DF6101"/>
    <w:rsid w:val="00DF73A8"/>
    <w:rsid w:val="00E01075"/>
    <w:rsid w:val="00E034F5"/>
    <w:rsid w:val="00E216C9"/>
    <w:rsid w:val="00E40BC5"/>
    <w:rsid w:val="00E455EC"/>
    <w:rsid w:val="00E5305F"/>
    <w:rsid w:val="00E55696"/>
    <w:rsid w:val="00E5765D"/>
    <w:rsid w:val="00E835C6"/>
    <w:rsid w:val="00E83A8F"/>
    <w:rsid w:val="00E8521D"/>
    <w:rsid w:val="00EA52A4"/>
    <w:rsid w:val="00EB1593"/>
    <w:rsid w:val="00EB2798"/>
    <w:rsid w:val="00EB3092"/>
    <w:rsid w:val="00EB424E"/>
    <w:rsid w:val="00EB6AF1"/>
    <w:rsid w:val="00EB7368"/>
    <w:rsid w:val="00EC0AA1"/>
    <w:rsid w:val="00EC17DA"/>
    <w:rsid w:val="00EC3AD9"/>
    <w:rsid w:val="00EC528C"/>
    <w:rsid w:val="00EC7CBF"/>
    <w:rsid w:val="00ED448B"/>
    <w:rsid w:val="00ED7A55"/>
    <w:rsid w:val="00EE2049"/>
    <w:rsid w:val="00EE2FCC"/>
    <w:rsid w:val="00EE4360"/>
    <w:rsid w:val="00EE5343"/>
    <w:rsid w:val="00EE5439"/>
    <w:rsid w:val="00EE5B49"/>
    <w:rsid w:val="00EF0866"/>
    <w:rsid w:val="00EF30D2"/>
    <w:rsid w:val="00EF35CE"/>
    <w:rsid w:val="00F07B99"/>
    <w:rsid w:val="00F10959"/>
    <w:rsid w:val="00F10E67"/>
    <w:rsid w:val="00F11603"/>
    <w:rsid w:val="00F16A1E"/>
    <w:rsid w:val="00F21CA3"/>
    <w:rsid w:val="00F23732"/>
    <w:rsid w:val="00F25B76"/>
    <w:rsid w:val="00F27098"/>
    <w:rsid w:val="00F27D57"/>
    <w:rsid w:val="00F42AE6"/>
    <w:rsid w:val="00F51DCD"/>
    <w:rsid w:val="00F52050"/>
    <w:rsid w:val="00F5310F"/>
    <w:rsid w:val="00F5758A"/>
    <w:rsid w:val="00F6358C"/>
    <w:rsid w:val="00F66B5E"/>
    <w:rsid w:val="00F71FE0"/>
    <w:rsid w:val="00F822A8"/>
    <w:rsid w:val="00F826B9"/>
    <w:rsid w:val="00F8312D"/>
    <w:rsid w:val="00F84D44"/>
    <w:rsid w:val="00F973FA"/>
    <w:rsid w:val="00FA1269"/>
    <w:rsid w:val="00FD0390"/>
    <w:rsid w:val="00FD703A"/>
    <w:rsid w:val="00FD7211"/>
    <w:rsid w:val="00FE0247"/>
    <w:rsid w:val="00FE2256"/>
    <w:rsid w:val="00FE3564"/>
    <w:rsid w:val="00FF0186"/>
    <w:rsid w:val="00FF40F7"/>
    <w:rsid w:val="00FF56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ajorHAnsi" w:eastAsiaTheme="minorHAnsi" w:hAnsiTheme="majorHAnsi" w:cstheme="majorBidi"/>
        <w:color w:val="000000"/>
        <w:sz w:val="16"/>
        <w:szCs w:val="16"/>
        <w:lang w:val="en-US" w:eastAsia="en-US" w:bidi="en-US"/>
      </w:rPr>
    </w:rPrDefault>
    <w:pPrDefault>
      <w:pPr>
        <w:spacing w:after="200" w:line="25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875"/>
  </w:style>
  <w:style w:type="paragraph" w:styleId="Heading1">
    <w:name w:val="heading 1"/>
    <w:basedOn w:val="Normal"/>
    <w:next w:val="Normal"/>
    <w:link w:val="Heading1Char"/>
    <w:uiPriority w:val="9"/>
    <w:qFormat/>
    <w:rsid w:val="00A06875"/>
    <w:pPr>
      <w:pBdr>
        <w:bottom w:val="thinThickSmallGap" w:sz="12" w:space="1" w:color="943634" w:themeColor="accent2" w:themeShade="BF"/>
      </w:pBdr>
      <w:spacing w:before="400"/>
      <w:jc w:val="center"/>
      <w:outlineLvl w:val="0"/>
    </w:pPr>
    <w:rPr>
      <w:caps/>
      <w:color w:val="632423" w:themeColor="accent2" w:themeShade="80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875"/>
    <w:pPr>
      <w:pBdr>
        <w:bottom w:val="single" w:sz="4" w:space="1" w:color="622423" w:themeColor="accent2" w:themeShade="7F"/>
      </w:pBdr>
      <w:spacing w:before="400"/>
      <w:jc w:val="center"/>
      <w:outlineLvl w:val="1"/>
    </w:pPr>
    <w:rPr>
      <w:caps/>
      <w:color w:val="632423" w:themeColor="accent2" w:themeShade="80"/>
      <w:spacing w:val="15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875"/>
    <w:pPr>
      <w:pBdr>
        <w:top w:val="dotted" w:sz="4" w:space="1" w:color="622423" w:themeColor="accent2" w:themeShade="7F"/>
        <w:bottom w:val="dotted" w:sz="4" w:space="1" w:color="622423" w:themeColor="accent2" w:themeShade="7F"/>
      </w:pBdr>
      <w:spacing w:before="300"/>
      <w:jc w:val="center"/>
      <w:outlineLvl w:val="2"/>
    </w:pPr>
    <w:rPr>
      <w:caps/>
      <w:color w:val="622423" w:themeColor="accent2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875"/>
    <w:pPr>
      <w:pBdr>
        <w:bottom w:val="dotted" w:sz="4" w:space="1" w:color="943634" w:themeColor="accent2" w:themeShade="BF"/>
      </w:pBdr>
      <w:spacing w:after="120"/>
      <w:jc w:val="center"/>
      <w:outlineLvl w:val="3"/>
    </w:pPr>
    <w:rPr>
      <w:caps/>
      <w:color w:val="622423" w:themeColor="accent2" w:themeShade="7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875"/>
    <w:pPr>
      <w:spacing w:before="320" w:after="120"/>
      <w:jc w:val="center"/>
      <w:outlineLvl w:val="4"/>
    </w:pPr>
    <w:rPr>
      <w:caps/>
      <w:color w:val="622423" w:themeColor="accent2" w:themeShade="7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875"/>
    <w:pPr>
      <w:spacing w:after="120"/>
      <w:jc w:val="center"/>
      <w:outlineLvl w:val="5"/>
    </w:pPr>
    <w:rPr>
      <w:caps/>
      <w:color w:val="943634" w:themeColor="accent2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875"/>
    <w:pPr>
      <w:spacing w:after="120"/>
      <w:jc w:val="center"/>
      <w:outlineLvl w:val="6"/>
    </w:pPr>
    <w:rPr>
      <w:i/>
      <w:iCs/>
      <w:caps/>
      <w:color w:val="943634" w:themeColor="accent2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875"/>
    <w:pPr>
      <w:spacing w:after="120"/>
      <w:jc w:val="center"/>
      <w:outlineLvl w:val="7"/>
    </w:pPr>
    <w:rPr>
      <w:caps/>
      <w:spacing w:val="1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875"/>
    <w:pPr>
      <w:spacing w:after="120"/>
      <w:jc w:val="center"/>
      <w:outlineLvl w:val="8"/>
    </w:pPr>
    <w:rPr>
      <w:i/>
      <w:iCs/>
      <w:caps/>
      <w:spacing w:val="1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875"/>
    <w:rPr>
      <w:rFonts w:eastAsiaTheme="majorEastAsia" w:cstheme="majorBidi"/>
      <w:caps/>
      <w:color w:val="632423" w:themeColor="accent2" w:themeShade="80"/>
      <w:spacing w:val="2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875"/>
    <w:rPr>
      <w:caps/>
      <w:color w:val="632423" w:themeColor="accent2" w:themeShade="80"/>
      <w:spacing w:val="15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875"/>
    <w:rPr>
      <w:rFonts w:eastAsiaTheme="majorEastAsia" w:cstheme="majorBidi"/>
      <w:caps/>
      <w:color w:val="622423" w:themeColor="accent2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875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875"/>
    <w:rPr>
      <w:rFonts w:eastAsiaTheme="majorEastAsia" w:cstheme="majorBidi"/>
      <w:caps/>
      <w:color w:val="622423" w:themeColor="accent2" w:themeShade="7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875"/>
    <w:rPr>
      <w:rFonts w:eastAsiaTheme="majorEastAsia" w:cstheme="majorBidi"/>
      <w:caps/>
      <w:color w:val="943634" w:themeColor="accent2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875"/>
    <w:rPr>
      <w:rFonts w:eastAsiaTheme="majorEastAsia" w:cstheme="majorBidi"/>
      <w:i/>
      <w:iCs/>
      <w:caps/>
      <w:color w:val="943634" w:themeColor="accent2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875"/>
    <w:rPr>
      <w:rFonts w:eastAsiaTheme="majorEastAsia" w:cstheme="majorBidi"/>
      <w:caps/>
      <w:spacing w:val="1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875"/>
    <w:rPr>
      <w:rFonts w:eastAsiaTheme="majorEastAsia" w:cstheme="majorBidi"/>
      <w:i/>
      <w:iCs/>
      <w:caps/>
      <w:spacing w:val="1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06875"/>
    <w:rPr>
      <w:caps/>
      <w:spacing w:val="10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06875"/>
    <w:pPr>
      <w:pBdr>
        <w:top w:val="dotted" w:sz="2" w:space="1" w:color="632423" w:themeColor="accent2" w:themeShade="80"/>
        <w:bottom w:val="dotted" w:sz="2" w:space="6" w:color="632423" w:themeColor="accent2" w:themeShade="80"/>
      </w:pBdr>
      <w:spacing w:before="500" w:after="300" w:line="240" w:lineRule="auto"/>
      <w:jc w:val="center"/>
    </w:pPr>
    <w:rPr>
      <w:caps/>
      <w:color w:val="632423" w:themeColor="accent2" w:themeShade="80"/>
      <w:spacing w:val="50"/>
      <w:sz w:val="44"/>
      <w:szCs w:val="44"/>
    </w:rPr>
  </w:style>
  <w:style w:type="character" w:customStyle="1" w:styleId="TitleChar">
    <w:name w:val="Title Char"/>
    <w:basedOn w:val="DefaultParagraphFont"/>
    <w:link w:val="Title"/>
    <w:uiPriority w:val="10"/>
    <w:rsid w:val="00A06875"/>
    <w:rPr>
      <w:rFonts w:eastAsiaTheme="majorEastAsia" w:cstheme="majorBidi"/>
      <w:caps/>
      <w:color w:val="632423" w:themeColor="accent2" w:themeShade="80"/>
      <w:spacing w:val="50"/>
      <w:sz w:val="44"/>
      <w:szCs w:val="44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875"/>
    <w:pPr>
      <w:spacing w:after="560" w:line="240" w:lineRule="auto"/>
      <w:jc w:val="center"/>
    </w:pPr>
    <w:rPr>
      <w:caps/>
      <w:spacing w:val="20"/>
      <w:sz w:val="18"/>
      <w:szCs w:val="18"/>
    </w:rPr>
  </w:style>
  <w:style w:type="character" w:customStyle="1" w:styleId="SubtitleChar">
    <w:name w:val="Subtitle Char"/>
    <w:basedOn w:val="DefaultParagraphFont"/>
    <w:link w:val="Subtitle"/>
    <w:uiPriority w:val="11"/>
    <w:rsid w:val="00A06875"/>
    <w:rPr>
      <w:rFonts w:eastAsiaTheme="majorEastAsia" w:cstheme="majorBidi"/>
      <w:caps/>
      <w:spacing w:val="20"/>
      <w:sz w:val="18"/>
      <w:szCs w:val="18"/>
    </w:rPr>
  </w:style>
  <w:style w:type="character" w:styleId="Strong">
    <w:name w:val="Strong"/>
    <w:uiPriority w:val="22"/>
    <w:qFormat/>
    <w:rsid w:val="00A06875"/>
    <w:rPr>
      <w:b/>
      <w:bCs/>
      <w:color w:val="943634" w:themeColor="accent2" w:themeShade="BF"/>
      <w:spacing w:val="5"/>
    </w:rPr>
  </w:style>
  <w:style w:type="character" w:styleId="Emphasis">
    <w:name w:val="Emphasis"/>
    <w:uiPriority w:val="20"/>
    <w:qFormat/>
    <w:rsid w:val="00A06875"/>
    <w:rPr>
      <w:caps/>
      <w:spacing w:val="5"/>
      <w:sz w:val="20"/>
      <w:szCs w:val="20"/>
    </w:rPr>
  </w:style>
  <w:style w:type="paragraph" w:styleId="NoSpacing">
    <w:name w:val="No Spacing"/>
    <w:basedOn w:val="Normal"/>
    <w:link w:val="NoSpacingChar"/>
    <w:uiPriority w:val="1"/>
    <w:qFormat/>
    <w:rsid w:val="00A06875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06875"/>
  </w:style>
  <w:style w:type="paragraph" w:styleId="ListParagraph">
    <w:name w:val="List Paragraph"/>
    <w:basedOn w:val="Normal"/>
    <w:link w:val="ListParagraphChar"/>
    <w:uiPriority w:val="34"/>
    <w:qFormat/>
    <w:rsid w:val="00A06875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A06875"/>
  </w:style>
  <w:style w:type="paragraph" w:styleId="Quote">
    <w:name w:val="Quote"/>
    <w:basedOn w:val="Normal"/>
    <w:next w:val="Normal"/>
    <w:link w:val="QuoteChar"/>
    <w:uiPriority w:val="29"/>
    <w:qFormat/>
    <w:rsid w:val="00A06875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6875"/>
    <w:rPr>
      <w:rFonts w:eastAsiaTheme="majorEastAsia" w:cstheme="majorBidi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875"/>
    <w:pPr>
      <w:pBdr>
        <w:top w:val="dotted" w:sz="2" w:space="10" w:color="632423" w:themeColor="accent2" w:themeShade="80"/>
        <w:bottom w:val="dotted" w:sz="2" w:space="4" w:color="632423" w:themeColor="accent2" w:themeShade="80"/>
      </w:pBdr>
      <w:spacing w:before="160" w:line="300" w:lineRule="auto"/>
      <w:ind w:left="1440" w:right="1440"/>
    </w:pPr>
    <w:rPr>
      <w:caps/>
      <w:color w:val="622423" w:themeColor="accent2" w:themeShade="7F"/>
      <w:spacing w:val="5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875"/>
    <w:rPr>
      <w:rFonts w:eastAsiaTheme="majorEastAsia" w:cstheme="majorBidi"/>
      <w:caps/>
      <w:color w:val="622423" w:themeColor="accent2" w:themeShade="7F"/>
      <w:spacing w:val="5"/>
      <w:sz w:val="20"/>
      <w:szCs w:val="20"/>
    </w:rPr>
  </w:style>
  <w:style w:type="character" w:styleId="SubtleEmphasis">
    <w:name w:val="Subtle Emphasis"/>
    <w:uiPriority w:val="19"/>
    <w:qFormat/>
    <w:rsid w:val="00A06875"/>
    <w:rPr>
      <w:i/>
      <w:iCs/>
    </w:rPr>
  </w:style>
  <w:style w:type="character" w:styleId="IntenseEmphasis">
    <w:name w:val="Intense Emphasis"/>
    <w:uiPriority w:val="21"/>
    <w:qFormat/>
    <w:rsid w:val="00A06875"/>
    <w:rPr>
      <w:i/>
      <w:iCs/>
      <w:caps/>
      <w:spacing w:val="10"/>
      <w:sz w:val="20"/>
      <w:szCs w:val="20"/>
    </w:rPr>
  </w:style>
  <w:style w:type="character" w:styleId="SubtleReference">
    <w:name w:val="Subtle Reference"/>
    <w:basedOn w:val="DefaultParagraphFont"/>
    <w:uiPriority w:val="31"/>
    <w:qFormat/>
    <w:rsid w:val="00A06875"/>
    <w:rPr>
      <w:rFonts w:asciiTheme="minorHAnsi" w:eastAsiaTheme="minorEastAsia" w:hAnsiTheme="minorHAnsi" w:cstheme="minorBidi"/>
      <w:i/>
      <w:iCs/>
      <w:color w:val="622423" w:themeColor="accent2" w:themeShade="7F"/>
    </w:rPr>
  </w:style>
  <w:style w:type="character" w:styleId="IntenseReference">
    <w:name w:val="Intense Reference"/>
    <w:uiPriority w:val="32"/>
    <w:qFormat/>
    <w:rsid w:val="00A06875"/>
    <w:rPr>
      <w:rFonts w:asciiTheme="minorHAnsi" w:eastAsiaTheme="minorEastAsia" w:hAnsiTheme="minorHAnsi" w:cstheme="minorBidi"/>
      <w:b/>
      <w:bCs/>
      <w:i/>
      <w:iCs/>
      <w:color w:val="622423" w:themeColor="accent2" w:themeShade="7F"/>
    </w:rPr>
  </w:style>
  <w:style w:type="character" w:styleId="BookTitle">
    <w:name w:val="Book Title"/>
    <w:uiPriority w:val="33"/>
    <w:qFormat/>
    <w:rsid w:val="00A06875"/>
    <w:rPr>
      <w:caps/>
      <w:color w:val="622423" w:themeColor="accent2" w:themeShade="7F"/>
      <w:spacing w:val="5"/>
      <w:u w:color="622423" w:themeColor="accent2" w:themeShade="7F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6875"/>
    <w:pPr>
      <w:outlineLvl w:val="9"/>
    </w:pPr>
  </w:style>
  <w:style w:type="table" w:styleId="TableGrid">
    <w:name w:val="Table Grid"/>
    <w:basedOn w:val="TableNormal"/>
    <w:uiPriority w:val="59"/>
    <w:rsid w:val="00F831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F66B5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6B5E"/>
  </w:style>
  <w:style w:type="paragraph" w:styleId="Footer">
    <w:name w:val="footer"/>
    <w:basedOn w:val="Normal"/>
    <w:link w:val="FooterChar"/>
    <w:uiPriority w:val="99"/>
    <w:unhideWhenUsed/>
    <w:rsid w:val="00F66B5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6B5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49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5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069</Words>
  <Characters>17498</Characters>
  <Application>Microsoft Office Word</Application>
  <DocSecurity>0</DocSecurity>
  <Lines>145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ulten</dc:creator>
  <cp:lastModifiedBy>EGAR01</cp:lastModifiedBy>
  <cp:revision>10</cp:revision>
  <dcterms:created xsi:type="dcterms:W3CDTF">2014-02-12T14:58:00Z</dcterms:created>
  <dcterms:modified xsi:type="dcterms:W3CDTF">2015-01-05T17:12:00Z</dcterms:modified>
</cp:coreProperties>
</file>